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ABA" w:rsidRPr="00CC04D4" w:rsidRDefault="00DB7ABA" w:rsidP="00DB7ABA">
      <w:pPr>
        <w:spacing w:line="360" w:lineRule="auto"/>
        <w:rPr>
          <w:rFonts w:ascii="Power Geez Unicode1" w:hAnsi="Power Geez Unicode1" w:cs="Nyala"/>
          <w:b/>
          <w:sz w:val="28"/>
          <w:szCs w:val="24"/>
          <w:u w:val="single"/>
        </w:rPr>
      </w:pPr>
    </w:p>
    <w:p w:rsidR="00F06341" w:rsidRPr="00AC06BA" w:rsidRDefault="00FC0C85" w:rsidP="00AC06BA">
      <w:pPr>
        <w:spacing w:after="0" w:line="360" w:lineRule="auto"/>
        <w:jc w:val="both"/>
        <w:rPr>
          <w:rFonts w:ascii="Power Geez Unicode2" w:hAnsi="Power Geez Unicode2" w:cs="Times New Roman"/>
          <w:bCs/>
          <w:color w:val="000000"/>
          <w:szCs w:val="24"/>
        </w:rPr>
      </w:pPr>
      <w:bookmarkStart w:id="0" w:name="_GoBack"/>
      <w:bookmarkEnd w:id="0"/>
      <w:r>
        <w:rPr>
          <w:rFonts w:ascii="Power Geez Unicode1" w:hAnsi="Power Geez Unicode1" w:cs="Times New Roman"/>
          <w:bCs/>
          <w:color w:val="000000"/>
          <w:sz w:val="20"/>
        </w:rPr>
        <w:tab/>
      </w:r>
    </w:p>
    <w:p w:rsidR="00565B4B" w:rsidRPr="00CC04D4" w:rsidRDefault="00565B4B" w:rsidP="009C692D">
      <w:pPr>
        <w:spacing w:after="0" w:line="360" w:lineRule="auto"/>
        <w:jc w:val="both"/>
        <w:rPr>
          <w:rFonts w:ascii="Power Geez Unicode1" w:eastAsia="Times New Roman" w:hAnsi="Power Geez Unicode1" w:cs="Ebrima"/>
          <w:b/>
          <w:color w:val="000000"/>
          <w:u w:val="single"/>
        </w:rPr>
      </w:pPr>
      <w:proofErr w:type="spellStart"/>
      <w:r w:rsidRPr="00CC04D4">
        <w:rPr>
          <w:rFonts w:ascii="Power Geez Unicode1" w:eastAsia="Times New Roman" w:hAnsi="Power Geez Unicode1" w:cs="Ebrima"/>
          <w:b/>
          <w:color w:val="000000"/>
          <w:u w:val="single"/>
        </w:rPr>
        <w:t>ክፍል</w:t>
      </w:r>
      <w:proofErr w:type="spellEnd"/>
      <w:r w:rsidRPr="00CC04D4">
        <w:rPr>
          <w:rFonts w:ascii="Power Geez Unicode1" w:eastAsia="Times New Roman" w:hAnsi="Power Geez Unicode1" w:cs="Courier New"/>
          <w:b/>
          <w:color w:val="000000"/>
          <w:u w:val="single"/>
        </w:rPr>
        <w:t xml:space="preserve"> </w:t>
      </w:r>
      <w:proofErr w:type="spellStart"/>
      <w:r w:rsidRPr="00CC04D4">
        <w:rPr>
          <w:rFonts w:ascii="Power Geez Unicode1" w:eastAsia="Times New Roman" w:hAnsi="Power Geez Unicode1" w:cs="Ebrima"/>
          <w:b/>
          <w:color w:val="000000"/>
          <w:u w:val="single"/>
        </w:rPr>
        <w:t>አን</w:t>
      </w:r>
      <w:proofErr w:type="gramStart"/>
      <w:r w:rsidRPr="00CC04D4">
        <w:rPr>
          <w:rFonts w:ascii="Power Geez Unicode1" w:eastAsia="Times New Roman" w:hAnsi="Power Geez Unicode1" w:cs="Ebrima"/>
          <w:b/>
          <w:color w:val="000000"/>
          <w:u w:val="single"/>
        </w:rPr>
        <w:t>ድ</w:t>
      </w:r>
      <w:proofErr w:type="spellEnd"/>
      <w:r w:rsidRPr="00CC04D4">
        <w:rPr>
          <w:rFonts w:ascii="Power Geez Unicode1" w:eastAsia="Times New Roman" w:hAnsi="Power Geez Unicode1" w:cs="Courier New"/>
          <w:b/>
          <w:color w:val="000000"/>
          <w:u w:val="single"/>
        </w:rPr>
        <w:t>(</w:t>
      </w:r>
      <w:proofErr w:type="gramEnd"/>
      <w:r w:rsidRPr="00CC04D4">
        <w:rPr>
          <w:rFonts w:ascii="Power Geez Unicode1" w:eastAsia="Times New Roman" w:hAnsi="Power Geez Unicode1" w:cs="Courier New"/>
          <w:b/>
          <w:color w:val="000000"/>
          <w:u w:val="single"/>
        </w:rPr>
        <w:t>100)</w:t>
      </w:r>
      <w:r w:rsidRPr="00CC04D4">
        <w:rPr>
          <w:rFonts w:ascii="Power Geez Unicode1" w:eastAsia="Times New Roman" w:hAnsi="Power Geez Unicode1" w:cs="Ebrima"/>
          <w:b/>
          <w:color w:val="000000"/>
          <w:u w:val="single"/>
        </w:rPr>
        <w:t xml:space="preserve">፡ </w:t>
      </w:r>
      <w:proofErr w:type="spellStart"/>
      <w:r w:rsidRPr="00CC04D4">
        <w:rPr>
          <w:rFonts w:ascii="Power Geez Unicode1" w:eastAsia="Times New Roman" w:hAnsi="Power Geez Unicode1" w:cs="Ebrima"/>
          <w:b/>
          <w:color w:val="000000"/>
          <w:u w:val="single"/>
        </w:rPr>
        <w:t>ማህበራዊና</w:t>
      </w:r>
      <w:proofErr w:type="spellEnd"/>
      <w:r w:rsidRPr="00CC04D4">
        <w:rPr>
          <w:rFonts w:ascii="Power Geez Unicode1" w:eastAsia="Times New Roman" w:hAnsi="Power Geez Unicode1" w:cs="Courier New"/>
          <w:b/>
          <w:color w:val="000000"/>
          <w:u w:val="single"/>
        </w:rPr>
        <w:t xml:space="preserve"> </w:t>
      </w:r>
      <w:proofErr w:type="spellStart"/>
      <w:r w:rsidRPr="00CC04D4">
        <w:rPr>
          <w:rFonts w:ascii="Power Geez Unicode1" w:eastAsia="Times New Roman" w:hAnsi="Power Geez Unicode1" w:cs="Ebrima"/>
          <w:b/>
          <w:color w:val="000000"/>
          <w:u w:val="single"/>
        </w:rPr>
        <w:t>ኢኮኖሚያዊ</w:t>
      </w:r>
      <w:proofErr w:type="spellEnd"/>
      <w:r w:rsidRPr="00CC04D4">
        <w:rPr>
          <w:rFonts w:ascii="Power Geez Unicode1" w:eastAsia="Times New Roman" w:hAnsi="Power Geez Unicode1" w:cs="Courier New"/>
          <w:b/>
          <w:color w:val="000000"/>
          <w:u w:val="single"/>
        </w:rPr>
        <w:t xml:space="preserve"> </w:t>
      </w:r>
      <w:proofErr w:type="spellStart"/>
      <w:r w:rsidRPr="00CC04D4">
        <w:rPr>
          <w:rFonts w:ascii="Power Geez Unicode1" w:eastAsia="Times New Roman" w:hAnsi="Power Geez Unicode1" w:cs="Ebrima"/>
          <w:b/>
          <w:color w:val="000000"/>
          <w:u w:val="single"/>
        </w:rPr>
        <w:t>ሁኔታዎች</w:t>
      </w:r>
      <w:proofErr w:type="spellEnd"/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770"/>
        <w:gridCol w:w="4441"/>
        <w:gridCol w:w="709"/>
        <w:gridCol w:w="4111"/>
      </w:tblGrid>
      <w:tr w:rsidR="004E2316" w:rsidRPr="00CC04D4" w:rsidTr="00506A32">
        <w:tc>
          <w:tcPr>
            <w:tcW w:w="770" w:type="dxa"/>
          </w:tcPr>
          <w:p w:rsidR="004E2316" w:rsidRPr="00CC04D4" w:rsidRDefault="004E2316" w:rsidP="009C692D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 w:cs="Nyala"/>
                <w:b/>
                <w:color w:val="000000"/>
                <w:sz w:val="22"/>
                <w:szCs w:val="22"/>
              </w:rPr>
              <w:t>ኮድ</w:t>
            </w:r>
            <w:proofErr w:type="spellEnd"/>
          </w:p>
        </w:tc>
        <w:tc>
          <w:tcPr>
            <w:tcW w:w="4441" w:type="dxa"/>
          </w:tcPr>
          <w:p w:rsidR="004E2316" w:rsidRPr="00CC04D4" w:rsidRDefault="004E2316" w:rsidP="009C692D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>መጠይቅ</w:t>
            </w:r>
            <w:proofErr w:type="spellEnd"/>
          </w:p>
        </w:tc>
        <w:tc>
          <w:tcPr>
            <w:tcW w:w="4820" w:type="dxa"/>
            <w:gridSpan w:val="2"/>
          </w:tcPr>
          <w:p w:rsidR="004E2316" w:rsidRPr="00CC04D4" w:rsidRDefault="004E2316" w:rsidP="009C692D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Style w:val="fontstyle01"/>
                <w:rFonts w:ascii="Power Geez Unicode1" w:eastAsiaTheme="majorEastAsia" w:hAnsi="Power Geez Unicode1" w:cs="Ebrima"/>
                <w:b/>
                <w:sz w:val="22"/>
                <w:szCs w:val="22"/>
              </w:rPr>
              <w:t>መልሶች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</w:p>
        </w:tc>
      </w:tr>
      <w:tr w:rsidR="004E2316" w:rsidRPr="00CC04D4" w:rsidTr="00506A32">
        <w:tc>
          <w:tcPr>
            <w:tcW w:w="770" w:type="dxa"/>
          </w:tcPr>
          <w:p w:rsidR="004E2316" w:rsidRPr="00CC04D4" w:rsidRDefault="004E2316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101</w:t>
            </w:r>
          </w:p>
        </w:tc>
        <w:tc>
          <w:tcPr>
            <w:tcW w:w="4441" w:type="dxa"/>
          </w:tcPr>
          <w:p w:rsidR="004E2316" w:rsidRPr="00CC04D4" w:rsidRDefault="004E2316" w:rsidP="00506A32">
            <w:pPr>
              <w:tabs>
                <w:tab w:val="left" w:pos="4110"/>
              </w:tabs>
              <w:spacing w:line="276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መረጃ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ሰጪ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ፆታ</w:t>
            </w:r>
            <w:proofErr w:type="spellEnd"/>
          </w:p>
        </w:tc>
        <w:tc>
          <w:tcPr>
            <w:tcW w:w="4820" w:type="dxa"/>
            <w:gridSpan w:val="2"/>
          </w:tcPr>
          <w:p w:rsidR="004E2316" w:rsidRPr="00CC04D4" w:rsidRDefault="008F66B6" w:rsidP="00506A32">
            <w:pPr>
              <w:tabs>
                <w:tab w:val="left" w:pos="4110"/>
              </w:tabs>
              <w:spacing w:line="276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  </w:t>
            </w:r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>1</w:t>
            </w:r>
            <w:r w:rsidR="004E2316"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. </w:t>
            </w:r>
            <w:proofErr w:type="spellStart"/>
            <w:r w:rsidR="004E2316"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ወንድ</w:t>
            </w:r>
            <w:proofErr w:type="spellEnd"/>
            <w:r w:rsidR="004E2316"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 xml:space="preserve">      </w:t>
            </w:r>
            <w:r w:rsidR="004E2316"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2. </w:t>
            </w:r>
            <w:proofErr w:type="spellStart"/>
            <w:r w:rsidR="004E2316"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ሴት</w:t>
            </w:r>
            <w:proofErr w:type="spellEnd"/>
          </w:p>
        </w:tc>
      </w:tr>
      <w:tr w:rsidR="004E2316" w:rsidRPr="00CC04D4" w:rsidTr="00506A32">
        <w:tc>
          <w:tcPr>
            <w:tcW w:w="770" w:type="dxa"/>
          </w:tcPr>
          <w:p w:rsidR="004E2316" w:rsidRPr="00CC04D4" w:rsidRDefault="004E2316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102</w:t>
            </w:r>
          </w:p>
        </w:tc>
        <w:tc>
          <w:tcPr>
            <w:tcW w:w="4441" w:type="dxa"/>
          </w:tcPr>
          <w:p w:rsidR="004E2316" w:rsidRPr="00CC04D4" w:rsidRDefault="004E2316" w:rsidP="00506A32">
            <w:pPr>
              <w:tabs>
                <w:tab w:val="left" w:pos="4110"/>
              </w:tabs>
              <w:spacing w:line="276" w:lineRule="auto"/>
              <w:jc w:val="both"/>
              <w:rPr>
                <w:rFonts w:ascii="Power Geez Unicode1" w:eastAsiaTheme="majorEastAsia" w:hAnsi="Power Geez Unicode1" w:cs="Ebrima"/>
                <w:color w:val="222222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መረጃ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ሰጪ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eastAsiaTheme="majorEastAsia" w:hAnsi="Power Geez Unicode1" w:cs="Ebrima"/>
                <w:sz w:val="22"/>
                <w:szCs w:val="22"/>
              </w:rPr>
              <w:t>ዕድሜ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>(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በዓመት</w:t>
            </w:r>
            <w:proofErr w:type="spellEnd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)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</w:p>
        </w:tc>
        <w:tc>
          <w:tcPr>
            <w:tcW w:w="4820" w:type="dxa"/>
            <w:gridSpan w:val="2"/>
          </w:tcPr>
          <w:p w:rsidR="004E2316" w:rsidRPr="00CC04D4" w:rsidRDefault="00044B1E" w:rsidP="00506A32">
            <w:pPr>
              <w:tabs>
                <w:tab w:val="left" w:pos="4110"/>
              </w:tabs>
              <w:spacing w:line="276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__________________</w:t>
            </w:r>
          </w:p>
        </w:tc>
      </w:tr>
      <w:tr w:rsidR="004E2316" w:rsidRPr="00CC04D4" w:rsidTr="00506A32">
        <w:tc>
          <w:tcPr>
            <w:tcW w:w="770" w:type="dxa"/>
          </w:tcPr>
          <w:p w:rsidR="004E2316" w:rsidRPr="00CC04D4" w:rsidRDefault="004E2316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103</w:t>
            </w:r>
          </w:p>
        </w:tc>
        <w:tc>
          <w:tcPr>
            <w:tcW w:w="4441" w:type="dxa"/>
          </w:tcPr>
          <w:p w:rsidR="004E2316" w:rsidRPr="00CC04D4" w:rsidRDefault="004E2316" w:rsidP="00506A32">
            <w:pPr>
              <w:tabs>
                <w:tab w:val="left" w:pos="4110"/>
              </w:tabs>
              <w:spacing w:line="276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Style w:val="fontstyle01"/>
                <w:rFonts w:ascii="Power Geez Unicode1" w:eastAsiaTheme="majorEastAsia" w:hAnsi="Power Geez Unicode1" w:cs="Ebrima"/>
                <w:sz w:val="22"/>
                <w:szCs w:val="22"/>
              </w:rPr>
              <w:t>የትምህርት</w:t>
            </w:r>
            <w:proofErr w:type="spellEnd"/>
            <w:r w:rsidRPr="00CC04D4">
              <w:rPr>
                <w:rFonts w:ascii="Power Geez Unicode1" w:hAnsi="Power Geez Unicode1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eastAsiaTheme="majorEastAsia" w:hAnsi="Power Geez Unicode1" w:cs="Ebrima"/>
                <w:sz w:val="22"/>
                <w:szCs w:val="22"/>
              </w:rPr>
              <w:t>ሁኔታ</w:t>
            </w:r>
            <w:proofErr w:type="spellEnd"/>
          </w:p>
        </w:tc>
        <w:tc>
          <w:tcPr>
            <w:tcW w:w="4820" w:type="dxa"/>
            <w:gridSpan w:val="2"/>
          </w:tcPr>
          <w:p w:rsidR="004E2316" w:rsidRPr="00CC04D4" w:rsidRDefault="00044B1E" w:rsidP="00506A32">
            <w:pPr>
              <w:tabs>
                <w:tab w:val="left" w:pos="4110"/>
              </w:tabs>
              <w:spacing w:line="276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__________________</w:t>
            </w:r>
          </w:p>
        </w:tc>
      </w:tr>
      <w:tr w:rsidR="004E2316" w:rsidRPr="00CC04D4" w:rsidTr="006605BF">
        <w:trPr>
          <w:trHeight w:val="955"/>
        </w:trPr>
        <w:tc>
          <w:tcPr>
            <w:tcW w:w="770" w:type="dxa"/>
          </w:tcPr>
          <w:p w:rsidR="004E2316" w:rsidRPr="00CC04D4" w:rsidRDefault="004E2316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104</w:t>
            </w:r>
          </w:p>
        </w:tc>
        <w:tc>
          <w:tcPr>
            <w:tcW w:w="4441" w:type="dxa"/>
          </w:tcPr>
          <w:p w:rsidR="00B72F4D" w:rsidRPr="00CC04D4" w:rsidRDefault="004E2316" w:rsidP="00506A32">
            <w:pPr>
              <w:tabs>
                <w:tab w:val="left" w:pos="4110"/>
              </w:tabs>
              <w:spacing w:line="276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Style w:val="fontstyle01"/>
                <w:rFonts w:ascii="Power Geez Unicode1" w:eastAsiaTheme="majorEastAsia" w:hAnsi="Power Geez Unicode1" w:cs="Ebrima"/>
                <w:sz w:val="22"/>
                <w:szCs w:val="22"/>
              </w:rPr>
              <w:t>የጋብቻ</w:t>
            </w:r>
            <w:proofErr w:type="spellEnd"/>
            <w:r w:rsidRPr="00CC04D4">
              <w:rPr>
                <w:rFonts w:ascii="Power Geez Unicode1" w:hAnsi="Power Geez Unicode1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eastAsiaTheme="majorEastAsia" w:hAnsi="Power Geez Unicode1" w:cs="Ebrima"/>
                <w:sz w:val="22"/>
                <w:szCs w:val="22"/>
              </w:rPr>
              <w:t>ሁኔታ</w:t>
            </w:r>
            <w:proofErr w:type="spellEnd"/>
          </w:p>
          <w:p w:rsidR="00B72F4D" w:rsidRPr="00CC04D4" w:rsidRDefault="00B72F4D" w:rsidP="00B72F4D">
            <w:pPr>
              <w:rPr>
                <w:rFonts w:ascii="Power Geez Unicode1" w:hAnsi="Power Geez Unicode1"/>
                <w:sz w:val="22"/>
                <w:szCs w:val="22"/>
              </w:rPr>
            </w:pPr>
          </w:p>
          <w:p w:rsidR="004E2316" w:rsidRPr="00CC04D4" w:rsidRDefault="004E2316" w:rsidP="00B72F4D">
            <w:pPr>
              <w:tabs>
                <w:tab w:val="left" w:pos="960"/>
              </w:tabs>
              <w:rPr>
                <w:rFonts w:ascii="Power Geez Unicode1" w:hAnsi="Power Geez Unicode1"/>
                <w:sz w:val="22"/>
                <w:szCs w:val="22"/>
              </w:rPr>
            </w:pPr>
          </w:p>
        </w:tc>
        <w:tc>
          <w:tcPr>
            <w:tcW w:w="4820" w:type="dxa"/>
            <w:gridSpan w:val="2"/>
          </w:tcPr>
          <w:p w:rsidR="004E2316" w:rsidRPr="00CC04D4" w:rsidRDefault="004E2316" w:rsidP="00506A32">
            <w:pPr>
              <w:pStyle w:val="NormalWeb"/>
              <w:spacing w:before="240" w:beforeAutospacing="0" w:after="0" w:afterAutospacing="0" w:line="276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ያላገባ</w:t>
            </w:r>
            <w:proofErr w:type="spellEnd"/>
            <w:r w:rsidR="006605BF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 xml:space="preserve">      </w:t>
            </w:r>
            <w:r w:rsidR="006605BF" w:rsidRPr="00CC04D4">
              <w:rPr>
                <w:rFonts w:ascii="Power Geez Unicode1" w:hAnsi="Power Geez Unicode1"/>
                <w:sz w:val="22"/>
                <w:szCs w:val="22"/>
              </w:rPr>
              <w:t xml:space="preserve">3. </w:t>
            </w:r>
            <w:proofErr w:type="spellStart"/>
            <w:r w:rsidR="006605BF" w:rsidRPr="00CC04D4">
              <w:rPr>
                <w:rFonts w:ascii="Power Geez Unicode1" w:hAnsi="Power Geez Unicode1" w:cs="Ebrima"/>
                <w:color w:val="000000"/>
                <w:sz w:val="22"/>
                <w:szCs w:val="22"/>
              </w:rPr>
              <w:t>ሚ</w:t>
            </w:r>
            <w:r w:rsidR="006605BF" w:rsidRPr="00CC04D4">
              <w:rPr>
                <w:rFonts w:ascii="Power Geez Unicode1" w:hAnsi="Power Geez Unicode1"/>
                <w:sz w:val="22"/>
                <w:szCs w:val="22"/>
              </w:rPr>
              <w:t>ስ</w:t>
            </w:r>
            <w:r w:rsidR="006605BF" w:rsidRPr="00CC04D4">
              <w:rPr>
                <w:rFonts w:ascii="Power Geez Unicode1" w:hAnsi="Power Geez Unicode1" w:cs="Nyala"/>
                <w:color w:val="000000"/>
                <w:sz w:val="22"/>
                <w:szCs w:val="22"/>
              </w:rPr>
              <w:t>ቱ</w:t>
            </w:r>
            <w:proofErr w:type="spellEnd"/>
            <w:r w:rsidR="006605BF" w:rsidRPr="00CC04D4">
              <w:rPr>
                <w:rStyle w:val="fontstyle01"/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6605BF"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በሞት</w:t>
            </w:r>
            <w:proofErr w:type="spellEnd"/>
            <w:r w:rsidR="006605BF" w:rsidRPr="00CC04D4">
              <w:rPr>
                <w:rStyle w:val="fontstyle01"/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6605BF"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የተለ</w:t>
            </w:r>
            <w:r w:rsidR="006605BF" w:rsidRPr="00CC04D4">
              <w:rPr>
                <w:rStyle w:val="fontstyle01"/>
                <w:rFonts w:ascii="Power Geez Unicode1" w:eastAsiaTheme="majorEastAsia" w:hAnsi="Power Geez Unicode1" w:cs="Ebrima"/>
                <w:sz w:val="22"/>
                <w:szCs w:val="22"/>
              </w:rPr>
              <w:t>የ</w:t>
            </w:r>
            <w:r w:rsidR="006605BF" w:rsidRPr="00CC04D4">
              <w:rPr>
                <w:rFonts w:ascii="Power Geez Unicode1" w:hAnsi="Power Geez Unicode1" w:cs="Ebrima"/>
                <w:color w:val="000000"/>
                <w:sz w:val="22"/>
                <w:szCs w:val="22"/>
              </w:rPr>
              <w:t>ች</w:t>
            </w:r>
            <w:r w:rsidR="006605BF"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በት</w:t>
            </w:r>
            <w:proofErr w:type="spellEnd"/>
          </w:p>
          <w:p w:rsidR="004E2316" w:rsidRPr="006605BF" w:rsidRDefault="004E2316" w:rsidP="006605BF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2.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ያገባ</w:t>
            </w:r>
            <w:proofErr w:type="spellEnd"/>
            <w:r w:rsidR="006605BF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 xml:space="preserve">       </w:t>
            </w:r>
            <w:r w:rsidR="006605BF" w:rsidRPr="00CC04D4">
              <w:rPr>
                <w:rStyle w:val="fontstyle01"/>
                <w:rFonts w:ascii="Power Geez Unicode1" w:hAnsi="Power Geez Unicode1"/>
                <w:sz w:val="22"/>
                <w:szCs w:val="22"/>
              </w:rPr>
              <w:t xml:space="preserve">4. </w:t>
            </w:r>
            <w:proofErr w:type="spellStart"/>
            <w:r w:rsidR="006605BF"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የፈታ</w:t>
            </w:r>
            <w:proofErr w:type="spellEnd"/>
          </w:p>
        </w:tc>
      </w:tr>
      <w:tr w:rsidR="004E2316" w:rsidRPr="00CC04D4" w:rsidTr="00506A32">
        <w:trPr>
          <w:trHeight w:val="373"/>
        </w:trPr>
        <w:tc>
          <w:tcPr>
            <w:tcW w:w="770" w:type="dxa"/>
            <w:tcBorders>
              <w:bottom w:val="single" w:sz="4" w:space="0" w:color="auto"/>
            </w:tcBorders>
          </w:tcPr>
          <w:p w:rsidR="004E2316" w:rsidRPr="00CC04D4" w:rsidRDefault="00152FCC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105</w:t>
            </w:r>
          </w:p>
        </w:tc>
        <w:tc>
          <w:tcPr>
            <w:tcW w:w="4441" w:type="dxa"/>
            <w:tcBorders>
              <w:bottom w:val="single" w:sz="4" w:space="0" w:color="auto"/>
            </w:tcBorders>
          </w:tcPr>
          <w:p w:rsidR="004E2316" w:rsidRPr="00CC04D4" w:rsidRDefault="004E2316" w:rsidP="00506A32">
            <w:pPr>
              <w:spacing w:line="276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መኖርያ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ድራሻ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</w:p>
        </w:tc>
        <w:tc>
          <w:tcPr>
            <w:tcW w:w="4820" w:type="dxa"/>
            <w:gridSpan w:val="2"/>
            <w:tcBorders>
              <w:bottom w:val="single" w:sz="4" w:space="0" w:color="auto"/>
            </w:tcBorders>
          </w:tcPr>
          <w:p w:rsidR="004E2316" w:rsidRPr="00CC04D4" w:rsidRDefault="004E2316" w:rsidP="00506A32">
            <w:pPr>
              <w:tabs>
                <w:tab w:val="left" w:pos="4110"/>
              </w:tabs>
              <w:spacing w:line="276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r w:rsidR="008F66B6"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ከተማ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    2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ገጠ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</w:tc>
      </w:tr>
      <w:tr w:rsidR="004E2316" w:rsidRPr="00CC04D4" w:rsidTr="00506A32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152FCC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106</w:t>
            </w:r>
          </w:p>
        </w:tc>
        <w:tc>
          <w:tcPr>
            <w:tcW w:w="4441" w:type="dxa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4E2316" w:rsidP="00506A32">
            <w:pPr>
              <w:spacing w:line="276" w:lineRule="auto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ቤተሰቡ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ወርሃዊ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ገቢ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መጠን</w:t>
            </w:r>
            <w:proofErr w:type="spellEnd"/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4E2316" w:rsidP="00506A32">
            <w:pPr>
              <w:tabs>
                <w:tab w:val="left" w:pos="4110"/>
              </w:tabs>
              <w:spacing w:line="276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__________________</w:t>
            </w:r>
          </w:p>
        </w:tc>
      </w:tr>
      <w:tr w:rsidR="004E2316" w:rsidRPr="00CC04D4" w:rsidTr="00506A32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152FCC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107</w:t>
            </w:r>
          </w:p>
        </w:tc>
        <w:tc>
          <w:tcPr>
            <w:tcW w:w="4441" w:type="dxa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4E2316" w:rsidP="00506A32">
            <w:pPr>
              <w:spacing w:line="276" w:lineRule="auto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ቤተሰብ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ብዛት</w:t>
            </w:r>
            <w:proofErr w:type="spellEnd"/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4E2316" w:rsidP="00506A32">
            <w:pPr>
              <w:tabs>
                <w:tab w:val="left" w:pos="4110"/>
              </w:tabs>
              <w:spacing w:line="276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__________________</w:t>
            </w:r>
          </w:p>
        </w:tc>
      </w:tr>
      <w:tr w:rsidR="004E2316" w:rsidRPr="00CC04D4" w:rsidTr="00506A32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152FCC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108</w:t>
            </w:r>
          </w:p>
        </w:tc>
        <w:tc>
          <w:tcPr>
            <w:tcW w:w="4441" w:type="dxa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4E2316" w:rsidP="00506A32">
            <w:pPr>
              <w:rPr>
                <w:rFonts w:ascii="Power Geez Unicode1" w:hAnsi="Power Geez Unicode1" w:cs="Ebrima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ሰራተኞች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ብዛት</w:t>
            </w:r>
            <w:proofErr w:type="spellEnd"/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4E2316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__________________</w:t>
            </w:r>
          </w:p>
        </w:tc>
      </w:tr>
      <w:tr w:rsidR="00B229F1" w:rsidRPr="00CC04D4" w:rsidTr="00506A32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B229F1" w:rsidRPr="00CC04D4" w:rsidRDefault="00152FCC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109</w:t>
            </w:r>
          </w:p>
        </w:tc>
        <w:tc>
          <w:tcPr>
            <w:tcW w:w="4441" w:type="dxa"/>
            <w:tcBorders>
              <w:top w:val="single" w:sz="4" w:space="0" w:color="auto"/>
              <w:bottom w:val="single" w:sz="4" w:space="0" w:color="auto"/>
            </w:tcBorders>
          </w:tcPr>
          <w:p w:rsidR="00B229F1" w:rsidRPr="00CC04D4" w:rsidRDefault="00AF0716" w:rsidP="00B229F1">
            <w:pPr>
              <w:rPr>
                <w:rFonts w:ascii="Power Geez Unicode1" w:hAnsi="Power Geez Unicode1" w:cs="Ebrima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ህ</w:t>
            </w:r>
            <w:r w:rsidR="00B229F1" w:rsidRPr="00CC04D4">
              <w:rPr>
                <w:rFonts w:ascii="Power Geez Unicode1" w:hAnsi="Power Geez Unicode1" w:cs="Ebrima"/>
                <w:sz w:val="22"/>
                <w:szCs w:val="22"/>
              </w:rPr>
              <w:t>ለታዊ</w:t>
            </w:r>
            <w:proofErr w:type="spellEnd"/>
            <w:r w:rsidR="00B229F1"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="00B229F1" w:rsidRPr="00CC04D4">
              <w:rPr>
                <w:rFonts w:ascii="Power Geez Unicode1" w:hAnsi="Power Geez Unicode1" w:cs="Ebrima"/>
                <w:sz w:val="22"/>
                <w:szCs w:val="22"/>
              </w:rPr>
              <w:t>አማካኝ</w:t>
            </w:r>
            <w:proofErr w:type="spellEnd"/>
            <w:r w:rsidR="00B229F1"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="00B229F1" w:rsidRPr="00CC04D4">
              <w:rPr>
                <w:rFonts w:ascii="Power Geez Unicode1" w:hAnsi="Power Geez Unicode1" w:cs="Ebrima"/>
                <w:sz w:val="22"/>
                <w:szCs w:val="22"/>
              </w:rPr>
              <w:t>የደንበኞች</w:t>
            </w:r>
            <w:proofErr w:type="spellEnd"/>
            <w:r w:rsidR="00B229F1"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="00B229F1" w:rsidRPr="00CC04D4">
              <w:rPr>
                <w:rFonts w:ascii="Power Geez Unicode1" w:hAnsi="Power Geez Unicode1" w:cs="Ebrima"/>
                <w:sz w:val="22"/>
                <w:szCs w:val="22"/>
              </w:rPr>
              <w:t>ብዛት</w:t>
            </w:r>
            <w:proofErr w:type="spellEnd"/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29F1" w:rsidRPr="00CC04D4" w:rsidRDefault="00B229F1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__________________</w:t>
            </w:r>
          </w:p>
        </w:tc>
      </w:tr>
      <w:tr w:rsidR="004E2316" w:rsidRPr="00CC04D4" w:rsidTr="00506A32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152FCC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110</w:t>
            </w:r>
          </w:p>
        </w:tc>
        <w:tc>
          <w:tcPr>
            <w:tcW w:w="4441" w:type="dxa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4E2316" w:rsidP="00506A32">
            <w:pPr>
              <w:rPr>
                <w:rFonts w:ascii="Power Geez Unicode1" w:hAnsi="Power Geez Unicode1" w:cs="Ebrima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መረጃ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ሰጪ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ስራ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ልምድ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>(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በዓመት</w:t>
            </w:r>
            <w:proofErr w:type="spellEnd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)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4E2316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__________________</w:t>
            </w:r>
          </w:p>
        </w:tc>
      </w:tr>
      <w:tr w:rsidR="004E2316" w:rsidRPr="00CC04D4" w:rsidTr="00422123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0F1FF9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111</w:t>
            </w:r>
          </w:p>
        </w:tc>
        <w:tc>
          <w:tcPr>
            <w:tcW w:w="5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4E2316" w:rsidP="00506A32">
            <w:pPr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ኮሮና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1D4235" w:rsidRPr="00CC04D4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ተመለከተ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ስልጠና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ወስደሃል</w:t>
            </w:r>
            <w:proofErr w:type="spellEnd"/>
            <w:r w:rsidR="008F66B6" w:rsidRPr="00CC04D4">
              <w:rPr>
                <w:rFonts w:ascii="Power Geez Unicode1" w:hAnsi="Power Geez Unicode1"/>
                <w:sz w:val="22"/>
                <w:szCs w:val="22"/>
              </w:rPr>
              <w:t>/</w:t>
            </w:r>
            <w:proofErr w:type="spellStart"/>
            <w:r w:rsidR="008F66B6" w:rsidRPr="00CC04D4">
              <w:rPr>
                <w:rFonts w:ascii="Power Geez Unicode1" w:hAnsi="Power Geez Unicode1"/>
                <w:sz w:val="22"/>
                <w:szCs w:val="22"/>
              </w:rPr>
              <w:t>ሻ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>?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8F66B6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 w:cs="Ebrima"/>
                <w:sz w:val="22"/>
                <w:szCs w:val="22"/>
              </w:rPr>
            </w:pP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 </w:t>
            </w:r>
            <w:r w:rsidR="004E2316"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="004E2316"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="004E2316"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="004E2316"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  <w:tr w:rsidR="00630444" w:rsidRPr="00CC04D4" w:rsidTr="00422123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30444" w:rsidRPr="00CC04D4" w:rsidRDefault="000F1FF9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112</w:t>
            </w:r>
          </w:p>
        </w:tc>
        <w:tc>
          <w:tcPr>
            <w:tcW w:w="5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0444" w:rsidRPr="00CC04D4" w:rsidRDefault="00630444" w:rsidP="00506A32">
            <w:pPr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ኮሮና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1D4235" w:rsidRPr="00CC04D4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መከላከላከያ</w:t>
            </w:r>
            <w:proofErr w:type="spellEnd"/>
            <w:r w:rsidR="009941F6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መንገዶች</w:t>
            </w:r>
            <w:r w:rsidR="007807BD" w:rsidRPr="00CC04D4">
              <w:rPr>
                <w:rFonts w:ascii="Power Geez Unicode1" w:hAnsi="Power Geez Unicode1"/>
                <w:sz w:val="22"/>
                <w:szCs w:val="22"/>
              </w:rPr>
              <w:t>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የ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ሚ</w:t>
            </w:r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ያ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ሳ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ስህላዊ</w:t>
            </w:r>
            <w:proofErr w:type="spellEnd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መግለጫ</w:t>
            </w:r>
            <w:proofErr w:type="spellEnd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አ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ለ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?</w:t>
            </w:r>
            <w:r w:rsidR="00D77E53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</w:t>
            </w:r>
            <w:r w:rsidR="00D77E53" w:rsidRPr="00CC04D4">
              <w:rPr>
                <w:rFonts w:ascii="Power Geez Unicode1" w:hAnsi="Power Geez Unicode1"/>
                <w:sz w:val="22"/>
                <w:szCs w:val="22"/>
              </w:rPr>
              <w:t>(</w:t>
            </w:r>
            <w:proofErr w:type="spellStart"/>
            <w:r w:rsidR="00D77E53" w:rsidRPr="00CC04D4">
              <w:rPr>
                <w:rFonts w:ascii="Power Geez Unicode1" w:hAnsi="Power Geez Unicode1"/>
                <w:sz w:val="22"/>
                <w:szCs w:val="22"/>
              </w:rPr>
              <w:t>በምልከታ</w:t>
            </w:r>
            <w:proofErr w:type="spellEnd"/>
            <w:r w:rsidR="00D77E53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D77E53" w:rsidRPr="00CC04D4">
              <w:rPr>
                <w:rFonts w:ascii="Power Geez Unicode1" w:hAnsi="Power Geez Unicode1"/>
                <w:sz w:val="22"/>
                <w:szCs w:val="22"/>
              </w:rPr>
              <w:t>የ</w:t>
            </w:r>
            <w:r w:rsidR="00D77E53" w:rsidRPr="00CC04D4">
              <w:rPr>
                <w:rFonts w:ascii="Power Geez Unicode1" w:hAnsi="Power Geez Unicode1" w:cs="Nyala"/>
                <w:color w:val="000000"/>
                <w:sz w:val="22"/>
                <w:szCs w:val="22"/>
              </w:rPr>
              <w:t>ሚ</w:t>
            </w:r>
            <w:r w:rsidR="00D77E53" w:rsidRPr="00CC04D4">
              <w:rPr>
                <w:rFonts w:ascii="Power Geez Unicode1" w:hAnsi="Power Geez Unicode1"/>
                <w:sz w:val="22"/>
                <w:szCs w:val="22"/>
              </w:rPr>
              <w:t>መለስ</w:t>
            </w:r>
            <w:proofErr w:type="spellEnd"/>
            <w:r w:rsidR="00D77E53" w:rsidRPr="00CC04D4">
              <w:rPr>
                <w:rFonts w:ascii="Power Geez Unicode1" w:hAnsi="Power Geez Unicode1"/>
                <w:sz w:val="22"/>
                <w:szCs w:val="22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630444" w:rsidRPr="00CC04D4" w:rsidRDefault="00E85CC8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 w:cs="Ebrima"/>
                <w:sz w:val="22"/>
                <w:szCs w:val="22"/>
              </w:rPr>
            </w:pP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 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  <w:tr w:rsidR="004E2316" w:rsidRPr="00CC04D4" w:rsidTr="00422123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0F1FF9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113</w:t>
            </w:r>
          </w:p>
        </w:tc>
        <w:tc>
          <w:tcPr>
            <w:tcW w:w="5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502689" w:rsidP="00506A32">
            <w:pPr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ስ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ሰደዱ</w:t>
            </w:r>
            <w:proofErr w:type="spellEnd"/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>በሽታዎች</w:t>
            </w:r>
            <w:proofErr w:type="spellEnd"/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>እንደ</w:t>
            </w:r>
            <w:proofErr w:type="spellEnd"/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>ደም</w:t>
            </w:r>
            <w:proofErr w:type="spellEnd"/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>ግፊት</w:t>
            </w:r>
            <w:proofErr w:type="spellEnd"/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 xml:space="preserve">፤ </w:t>
            </w:r>
            <w:proofErr w:type="spellStart"/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>ስኳር</w:t>
            </w:r>
            <w:proofErr w:type="spellEnd"/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>በሽታ</w:t>
            </w:r>
            <w:proofErr w:type="spellEnd"/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>አሉብህ</w:t>
            </w:r>
            <w:proofErr w:type="spellEnd"/>
            <w:r w:rsidR="008F66B6" w:rsidRPr="00CC04D4">
              <w:rPr>
                <w:rFonts w:ascii="Power Geez Unicode1" w:hAnsi="Power Geez Unicode1"/>
                <w:sz w:val="22"/>
                <w:szCs w:val="22"/>
              </w:rPr>
              <w:t>/ሽ</w:t>
            </w:r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>?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4E2316" w:rsidRPr="00CC04D4" w:rsidRDefault="008F66B6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 w:cs="Ebrima"/>
                <w:sz w:val="22"/>
                <w:szCs w:val="22"/>
              </w:rPr>
            </w:pP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 </w:t>
            </w:r>
            <w:r w:rsidR="004E2316"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="004E2316"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="004E2316"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="004E2316"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="004E2316"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</w:tbl>
    <w:p w:rsidR="008A2D1D" w:rsidRDefault="008A2D1D" w:rsidP="004E2316">
      <w:pPr>
        <w:jc w:val="both"/>
        <w:rPr>
          <w:rFonts w:ascii="Power Geez Unicode1" w:eastAsia="Times New Roman" w:hAnsi="Power Geez Unicode1" w:cs="Ebrima"/>
          <w:b/>
          <w:color w:val="000000"/>
          <w:u w:val="single"/>
        </w:rPr>
      </w:pPr>
    </w:p>
    <w:p w:rsidR="008A2D1D" w:rsidRDefault="008A2D1D" w:rsidP="004E2316">
      <w:pPr>
        <w:jc w:val="both"/>
        <w:rPr>
          <w:rFonts w:ascii="Power Geez Unicode1" w:eastAsia="Times New Roman" w:hAnsi="Power Geez Unicode1" w:cs="Ebrima"/>
          <w:b/>
          <w:color w:val="000000"/>
          <w:u w:val="single"/>
        </w:rPr>
      </w:pPr>
    </w:p>
    <w:p w:rsidR="008A2D1D" w:rsidRDefault="008A2D1D" w:rsidP="004E2316">
      <w:pPr>
        <w:jc w:val="both"/>
        <w:rPr>
          <w:rFonts w:ascii="Power Geez Unicode1" w:eastAsia="Times New Roman" w:hAnsi="Power Geez Unicode1" w:cs="Ebrima"/>
          <w:b/>
          <w:color w:val="000000"/>
          <w:u w:val="single"/>
        </w:rPr>
      </w:pPr>
    </w:p>
    <w:p w:rsidR="008A2D1D" w:rsidRDefault="008A2D1D" w:rsidP="004E2316">
      <w:pPr>
        <w:jc w:val="both"/>
        <w:rPr>
          <w:rFonts w:ascii="Power Geez Unicode1" w:eastAsia="Times New Roman" w:hAnsi="Power Geez Unicode1" w:cs="Ebrima"/>
          <w:b/>
          <w:color w:val="000000"/>
          <w:u w:val="single"/>
        </w:rPr>
      </w:pPr>
    </w:p>
    <w:p w:rsidR="000F1FF9" w:rsidRDefault="000F1FF9" w:rsidP="004E2316">
      <w:pPr>
        <w:jc w:val="both"/>
        <w:rPr>
          <w:rFonts w:ascii="Power Geez Unicode1" w:eastAsia="Times New Roman" w:hAnsi="Power Geez Unicode1" w:cs="Ebrima"/>
          <w:b/>
          <w:color w:val="000000"/>
          <w:u w:val="single"/>
        </w:rPr>
      </w:pPr>
    </w:p>
    <w:p w:rsidR="000F1FF9" w:rsidRDefault="000F1FF9" w:rsidP="004E2316">
      <w:pPr>
        <w:jc w:val="both"/>
        <w:rPr>
          <w:rFonts w:ascii="Power Geez Unicode1" w:eastAsia="Times New Roman" w:hAnsi="Power Geez Unicode1" w:cs="Ebrima"/>
          <w:b/>
          <w:color w:val="000000"/>
          <w:u w:val="single"/>
        </w:rPr>
      </w:pPr>
    </w:p>
    <w:p w:rsidR="008A2D1D" w:rsidRDefault="008A2D1D" w:rsidP="004E2316">
      <w:pPr>
        <w:jc w:val="both"/>
        <w:rPr>
          <w:rFonts w:ascii="Power Geez Unicode1" w:eastAsia="Times New Roman" w:hAnsi="Power Geez Unicode1" w:cs="Ebrima"/>
          <w:b/>
          <w:color w:val="000000"/>
          <w:u w:val="single"/>
        </w:rPr>
      </w:pPr>
    </w:p>
    <w:p w:rsidR="008A2D1D" w:rsidRDefault="008A2D1D" w:rsidP="004E2316">
      <w:pPr>
        <w:jc w:val="both"/>
        <w:rPr>
          <w:rFonts w:ascii="Power Geez Unicode1" w:eastAsia="Times New Roman" w:hAnsi="Power Geez Unicode1" w:cs="Ebrima"/>
          <w:b/>
          <w:color w:val="000000"/>
          <w:u w:val="single"/>
        </w:rPr>
      </w:pPr>
    </w:p>
    <w:p w:rsidR="000F1FF9" w:rsidRDefault="000F1FF9" w:rsidP="004E2316">
      <w:pPr>
        <w:jc w:val="both"/>
        <w:rPr>
          <w:rFonts w:ascii="Power Geez Unicode1" w:eastAsia="Times New Roman" w:hAnsi="Power Geez Unicode1" w:cs="Ebrima"/>
          <w:b/>
          <w:color w:val="000000"/>
          <w:u w:val="single"/>
        </w:rPr>
      </w:pPr>
    </w:p>
    <w:p w:rsidR="004E2316" w:rsidRPr="00CC04D4" w:rsidRDefault="004E2316" w:rsidP="004E2316">
      <w:pPr>
        <w:jc w:val="both"/>
        <w:rPr>
          <w:rFonts w:ascii="Power Geez Unicode1" w:hAnsi="Power Geez Unicode1"/>
          <w:b/>
          <w:u w:val="single"/>
        </w:rPr>
      </w:pPr>
      <w:proofErr w:type="spellStart"/>
      <w:r w:rsidRPr="00CC04D4">
        <w:rPr>
          <w:rFonts w:ascii="Power Geez Unicode1" w:eastAsia="Times New Roman" w:hAnsi="Power Geez Unicode1" w:cs="Ebrima"/>
          <w:b/>
          <w:color w:val="000000"/>
          <w:u w:val="single"/>
        </w:rPr>
        <w:t>ክፍል</w:t>
      </w:r>
      <w:proofErr w:type="spellEnd"/>
      <w:r w:rsidRPr="00CC04D4">
        <w:rPr>
          <w:rFonts w:ascii="Power Geez Unicode1" w:eastAsia="Times New Roman" w:hAnsi="Power Geez Unicode1" w:cs="Courier New"/>
          <w:b/>
          <w:color w:val="000000"/>
          <w:u w:val="single"/>
        </w:rPr>
        <w:t xml:space="preserve"> </w:t>
      </w:r>
      <w:proofErr w:type="spellStart"/>
      <w:r w:rsidRPr="00CC04D4">
        <w:rPr>
          <w:rFonts w:ascii="Power Geez Unicode1" w:eastAsia="Times New Roman" w:hAnsi="Power Geez Unicode1" w:cs="Ebrima"/>
          <w:b/>
          <w:color w:val="000000"/>
          <w:u w:val="single"/>
        </w:rPr>
        <w:t>ሁለት</w:t>
      </w:r>
      <w:proofErr w:type="spellEnd"/>
      <w:r w:rsidRPr="00CC04D4">
        <w:rPr>
          <w:rFonts w:ascii="Power Geez Unicode1" w:eastAsia="Times New Roman" w:hAnsi="Power Geez Unicode1" w:cs="Courier New"/>
          <w:b/>
          <w:color w:val="000000"/>
          <w:u w:val="single"/>
        </w:rPr>
        <w:t xml:space="preserve"> (200)</w:t>
      </w:r>
      <w:r w:rsidRPr="00CC04D4">
        <w:rPr>
          <w:rFonts w:ascii="Power Geez Unicode1" w:hAnsi="Power Geez Unicode1" w:cs="Times New Roman"/>
          <w:b/>
          <w:u w:val="single"/>
        </w:rPr>
        <w:t>:-</w:t>
      </w:r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የጥናቱ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ተሳታፊዎችን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የኮሮና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="001D4235" w:rsidRPr="00CC04D4">
        <w:rPr>
          <w:rFonts w:ascii="Power Geez Unicode1" w:hAnsi="Power Geez Unicode1"/>
          <w:b/>
        </w:rPr>
        <w:t>ቫይረስ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የዕዉቀት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ደረጃ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ለመለካት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የተዘጋጀ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መጠይቅ</w:t>
      </w:r>
      <w:proofErr w:type="spellEnd"/>
      <w:r w:rsidRPr="00CC04D4">
        <w:rPr>
          <w:rFonts w:ascii="Power Geez Unicode1" w:hAnsi="Power Geez Unicode1" w:cs="Times New Roman"/>
          <w:b/>
          <w:u w:val="single"/>
        </w:rPr>
        <w:t xml:space="preserve"> 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770"/>
        <w:gridCol w:w="6709"/>
        <w:gridCol w:w="2552"/>
      </w:tblGrid>
      <w:tr w:rsidR="006D372A" w:rsidRPr="00CC04D4" w:rsidTr="00506A32">
        <w:tc>
          <w:tcPr>
            <w:tcW w:w="770" w:type="dxa"/>
          </w:tcPr>
          <w:p w:rsidR="006D372A" w:rsidRPr="00CC04D4" w:rsidRDefault="006D372A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 w:cs="Nyala"/>
                <w:b/>
                <w:color w:val="000000"/>
                <w:sz w:val="22"/>
                <w:szCs w:val="22"/>
              </w:rPr>
              <w:t>ኮድ</w:t>
            </w:r>
            <w:proofErr w:type="spellEnd"/>
          </w:p>
        </w:tc>
        <w:tc>
          <w:tcPr>
            <w:tcW w:w="6709" w:type="dxa"/>
          </w:tcPr>
          <w:p w:rsidR="006D372A" w:rsidRPr="00CC04D4" w:rsidRDefault="006D372A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>መጠይቅ</w:t>
            </w:r>
            <w:proofErr w:type="spellEnd"/>
          </w:p>
        </w:tc>
        <w:tc>
          <w:tcPr>
            <w:tcW w:w="2552" w:type="dxa"/>
          </w:tcPr>
          <w:p w:rsidR="006D372A" w:rsidRPr="00CC04D4" w:rsidRDefault="006D372A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Style w:val="fontstyle01"/>
                <w:rFonts w:ascii="Power Geez Unicode1" w:eastAsiaTheme="majorEastAsia" w:hAnsi="Power Geez Unicode1" w:cs="Ebrima"/>
                <w:b/>
                <w:sz w:val="22"/>
                <w:szCs w:val="22"/>
              </w:rPr>
              <w:t>መልሶች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</w:p>
        </w:tc>
      </w:tr>
      <w:tr w:rsidR="008C3423" w:rsidRPr="00CC04D4" w:rsidTr="00506A32">
        <w:tc>
          <w:tcPr>
            <w:tcW w:w="770" w:type="dxa"/>
          </w:tcPr>
          <w:p w:rsidR="008C3423" w:rsidRPr="004436A3" w:rsidRDefault="008C3423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</w:rPr>
            </w:pPr>
            <w:r w:rsidRPr="006E4E2A">
              <w:rPr>
                <w:rFonts w:ascii="Power Geez Unicode1" w:hAnsi="Power Geez Unicode1"/>
                <w:sz w:val="22"/>
              </w:rPr>
              <w:t>201</w:t>
            </w:r>
          </w:p>
        </w:tc>
        <w:tc>
          <w:tcPr>
            <w:tcW w:w="6709" w:type="dxa"/>
          </w:tcPr>
          <w:p w:rsidR="008C3423" w:rsidRPr="00D27BC4" w:rsidRDefault="008C3423" w:rsidP="00506A32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proofErr w:type="spellStart"/>
            <w:r w:rsidRPr="00D27BC4">
              <w:rPr>
                <w:rFonts w:ascii="Power Geez Unicode1" w:hAnsi="Power Geez Unicode1"/>
                <w:sz w:val="22"/>
                <w:szCs w:val="22"/>
              </w:rPr>
              <w:t>የኮሮና</w:t>
            </w:r>
            <w:proofErr w:type="spellEnd"/>
            <w:r w:rsidRPr="00D27BC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D27BC4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 w:rsidRPr="00D27BC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D27BC4">
              <w:rPr>
                <w:rFonts w:ascii="Power Geez Unicode1" w:hAnsi="Power Geez Unicode1"/>
                <w:sz w:val="22"/>
                <w:szCs w:val="22"/>
              </w:rPr>
              <w:t>ዋነኛ</w:t>
            </w:r>
            <w:proofErr w:type="spellEnd"/>
            <w:r w:rsidRPr="00D27BC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D27BC4">
              <w:rPr>
                <w:rFonts w:ascii="Power Geez Unicode1" w:hAnsi="Power Geez Unicode1"/>
                <w:sz w:val="22"/>
                <w:szCs w:val="22"/>
              </w:rPr>
              <w:t>ምልክቶች</w:t>
            </w:r>
            <w:proofErr w:type="spellEnd"/>
            <w:r w:rsidRPr="00D27BC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D27BC4">
              <w:rPr>
                <w:rFonts w:ascii="Power Geez Unicode1" w:hAnsi="Power Geez Unicode1"/>
                <w:sz w:val="22"/>
                <w:szCs w:val="22"/>
              </w:rPr>
              <w:t>ትኩሳት</w:t>
            </w:r>
            <w:proofErr w:type="spellEnd"/>
            <w:r w:rsidRPr="00D27BC4">
              <w:rPr>
                <w:rFonts w:ascii="Power Geez Unicode1" w:hAnsi="Power Geez Unicode1"/>
                <w:sz w:val="22"/>
                <w:szCs w:val="22"/>
              </w:rPr>
              <w:t xml:space="preserve">፤ </w:t>
            </w:r>
            <w:proofErr w:type="spellStart"/>
            <w:r w:rsidR="005846A3" w:rsidRPr="00D27BC4">
              <w:rPr>
                <w:rFonts w:ascii="Power Geez Unicode1" w:hAnsi="Power Geez Unicode1"/>
                <w:sz w:val="22"/>
                <w:szCs w:val="22"/>
              </w:rPr>
              <w:t>ደረቅ</w:t>
            </w:r>
            <w:proofErr w:type="spellEnd"/>
            <w:r w:rsidR="005846A3" w:rsidRPr="00D27BC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D27BC4">
              <w:rPr>
                <w:rFonts w:ascii="Power Geez Unicode1" w:hAnsi="Power Geez Unicode1"/>
                <w:sz w:val="22"/>
                <w:szCs w:val="22"/>
              </w:rPr>
              <w:t>ሳል</w:t>
            </w:r>
            <w:proofErr w:type="spellEnd"/>
            <w:r w:rsidRPr="00D27BC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r w:rsidR="00D27BC4" w:rsidRPr="00D27BC4">
              <w:rPr>
                <w:rFonts w:ascii="Power Geez Unicode1" w:hAnsi="Power Geez Unicode1"/>
                <w:sz w:val="22"/>
                <w:szCs w:val="22"/>
              </w:rPr>
              <w:t>፤</w:t>
            </w:r>
            <w:proofErr w:type="spellStart"/>
            <w:r w:rsidRPr="00D27BC4">
              <w:rPr>
                <w:rFonts w:ascii="Power Geez Unicode1" w:hAnsi="Power Geez Unicode1"/>
                <w:sz w:val="22"/>
                <w:szCs w:val="22"/>
              </w:rPr>
              <w:t>ድካም</w:t>
            </w:r>
            <w:r w:rsidR="00D27BC4" w:rsidRPr="00D27BC4">
              <w:rPr>
                <w:rFonts w:ascii="Power Geez Unicode1" w:hAnsi="Power Geez Unicode1"/>
                <w:sz w:val="22"/>
                <w:szCs w:val="22"/>
              </w:rPr>
              <w:t>ና</w:t>
            </w:r>
            <w:proofErr w:type="spellEnd"/>
            <w:r w:rsidR="00D27BC4" w:rsidRPr="00D27BC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D27BC4" w:rsidRPr="00D27BC4">
              <w:rPr>
                <w:rFonts w:ascii="Power Geez Unicode1" w:hAnsi="Power Geez Unicode1"/>
                <w:sz w:val="22"/>
                <w:szCs w:val="22"/>
              </w:rPr>
              <w:t>የጡንቻ</w:t>
            </w:r>
            <w:proofErr w:type="spellEnd"/>
            <w:r w:rsidR="00D27BC4" w:rsidRPr="00D27BC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D27BC4" w:rsidRPr="00D27BC4">
              <w:rPr>
                <w:rFonts w:ascii="Power Geez Unicode1" w:hAnsi="Power Geez Unicode1"/>
                <w:sz w:val="22"/>
                <w:szCs w:val="22"/>
              </w:rPr>
              <w:lastRenderedPageBreak/>
              <w:t>ህመም</w:t>
            </w:r>
            <w:proofErr w:type="spellEnd"/>
            <w:r w:rsidRPr="00D27BC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D27BC4">
              <w:rPr>
                <w:rFonts w:ascii="Power Geez Unicode1" w:hAnsi="Power Geez Unicode1"/>
                <w:sz w:val="22"/>
                <w:szCs w:val="22"/>
              </w:rPr>
              <w:t>ናቸዉ</w:t>
            </w:r>
            <w:proofErr w:type="spellEnd"/>
            <w:r w:rsidRPr="00D27BC4">
              <w:rPr>
                <w:rFonts w:ascii="Power Geez Unicode1" w:hAnsi="Power Geez Unicode1"/>
                <w:sz w:val="22"/>
                <w:szCs w:val="22"/>
              </w:rPr>
              <w:t>፡፡</w:t>
            </w:r>
          </w:p>
        </w:tc>
        <w:tc>
          <w:tcPr>
            <w:tcW w:w="2552" w:type="dxa"/>
          </w:tcPr>
          <w:p w:rsidR="008C3423" w:rsidRPr="004436A3" w:rsidRDefault="008C3423" w:rsidP="00506A32">
            <w:pPr>
              <w:spacing w:line="360" w:lineRule="auto"/>
              <w:rPr>
                <w:rFonts w:ascii="Power Geez Unicode1" w:hAnsi="Power Geez Unicode1" w:cs="Ebrima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lastRenderedPageBreak/>
              <w:t xml:space="preserve">  0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  <w:tr w:rsidR="008C3423" w:rsidRPr="00CC04D4" w:rsidTr="00E043F3">
        <w:tc>
          <w:tcPr>
            <w:tcW w:w="770" w:type="dxa"/>
          </w:tcPr>
          <w:p w:rsidR="008C3423" w:rsidRPr="004436A3" w:rsidRDefault="008C3423" w:rsidP="00E043F3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4436A3">
              <w:rPr>
                <w:rFonts w:ascii="Power Geez Unicode1" w:hAnsi="Power Geez Unicode1"/>
                <w:sz w:val="22"/>
                <w:szCs w:val="22"/>
              </w:rPr>
              <w:lastRenderedPageBreak/>
              <w:t>202</w:t>
            </w:r>
          </w:p>
        </w:tc>
        <w:tc>
          <w:tcPr>
            <w:tcW w:w="6709" w:type="dxa"/>
          </w:tcPr>
          <w:p w:rsidR="008C3423" w:rsidRPr="004436A3" w:rsidRDefault="008C3423" w:rsidP="00E043F3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የኮሮና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የሚሰራጨዉ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በሽታዉ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የተያዘ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ሰዉ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ሚስልበ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፤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ሚያስነጥስበ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ወይንም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ሚወራበ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ጊዜ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ሚወጡ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E043F3">
              <w:rPr>
                <w:rFonts w:ascii="Power Geez Unicode2" w:hAnsi="Power Geez Unicode2"/>
                <w:sz w:val="22"/>
                <w:szCs w:val="22"/>
              </w:rPr>
              <w:t>ጠብታዎች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ነዉ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፡፡ </w:t>
            </w:r>
          </w:p>
        </w:tc>
        <w:tc>
          <w:tcPr>
            <w:tcW w:w="2552" w:type="dxa"/>
          </w:tcPr>
          <w:p w:rsidR="008C3423" w:rsidRPr="004436A3" w:rsidRDefault="008C3423" w:rsidP="00E043F3">
            <w:pPr>
              <w:spacing w:line="360" w:lineRule="auto"/>
              <w:rPr>
                <w:rFonts w:ascii="Power Geez Unicode1" w:hAnsi="Power Geez Unicode1" w:cs="Ebrima"/>
                <w:sz w:val="22"/>
                <w:szCs w:val="22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</w:t>
            </w:r>
          </w:p>
          <w:p w:rsidR="008C3423" w:rsidRPr="004436A3" w:rsidRDefault="008C3423" w:rsidP="00E043F3">
            <w:pPr>
              <w:spacing w:line="360" w:lineRule="auto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0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  <w:tr w:rsidR="0076444F" w:rsidRPr="00CC04D4" w:rsidTr="00506A32">
        <w:tc>
          <w:tcPr>
            <w:tcW w:w="770" w:type="dxa"/>
          </w:tcPr>
          <w:p w:rsidR="0076444F" w:rsidRPr="004436A3" w:rsidRDefault="0076444F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4436A3">
              <w:rPr>
                <w:rFonts w:ascii="Power Geez Unicode1" w:hAnsi="Power Geez Unicode1"/>
                <w:sz w:val="22"/>
                <w:szCs w:val="22"/>
              </w:rPr>
              <w:t>203</w:t>
            </w:r>
          </w:p>
        </w:tc>
        <w:tc>
          <w:tcPr>
            <w:tcW w:w="6709" w:type="dxa"/>
          </w:tcPr>
          <w:p w:rsidR="0076444F" w:rsidRPr="004436A3" w:rsidRDefault="0076444F" w:rsidP="00506A32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የኮሮና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8D1326" w:rsidRPr="004436A3">
              <w:rPr>
                <w:rFonts w:ascii="Power Geez Unicode1" w:hAnsi="Power Geez Unicode1"/>
                <w:sz w:val="22"/>
                <w:szCs w:val="22"/>
              </w:rPr>
              <w:t>የሚሰራጨዉ</w:t>
            </w:r>
            <w:proofErr w:type="spellEnd"/>
            <w:r w:rsidR="008D1326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ቫይረሱ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8D1326" w:rsidRPr="004436A3">
              <w:rPr>
                <w:rFonts w:ascii="Power Geez Unicode1" w:hAnsi="Power Geez Unicode1"/>
                <w:sz w:val="22"/>
                <w:szCs w:val="22"/>
              </w:rPr>
              <w:t>የ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>ተበከለ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ቦታን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ነክቶ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ባልታጠበ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8D1326" w:rsidRPr="004436A3">
              <w:rPr>
                <w:rFonts w:ascii="Power Geez Unicode1" w:hAnsi="Power Geez Unicode1"/>
                <w:sz w:val="22"/>
                <w:szCs w:val="22"/>
              </w:rPr>
              <w:t>እጅ</w:t>
            </w:r>
            <w:proofErr w:type="spellEnd"/>
            <w:r w:rsidR="008D1326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8D1326" w:rsidRPr="004436A3">
              <w:rPr>
                <w:rFonts w:ascii="Power Geez Unicode1" w:hAnsi="Power Geez Unicode1"/>
                <w:sz w:val="22"/>
                <w:szCs w:val="22"/>
              </w:rPr>
              <w:t>አይንን</w:t>
            </w:r>
            <w:proofErr w:type="spellEnd"/>
            <w:r w:rsidR="008D1326" w:rsidRPr="004436A3">
              <w:rPr>
                <w:rFonts w:ascii="Power Geez Unicode1" w:hAnsi="Power Geez Unicode1"/>
                <w:sz w:val="22"/>
                <w:szCs w:val="22"/>
              </w:rPr>
              <w:t xml:space="preserve">፤ </w:t>
            </w:r>
            <w:proofErr w:type="spellStart"/>
            <w:r w:rsidR="008D1326" w:rsidRPr="004436A3">
              <w:rPr>
                <w:rFonts w:ascii="Power Geez Unicode1" w:hAnsi="Power Geez Unicode1"/>
                <w:sz w:val="22"/>
                <w:szCs w:val="22"/>
              </w:rPr>
              <w:t>አፍንጫንና</w:t>
            </w:r>
            <w:proofErr w:type="spellEnd"/>
            <w:r w:rsidR="008D1326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8D1326" w:rsidRPr="004436A3">
              <w:rPr>
                <w:rFonts w:ascii="Power Geez Unicode1" w:hAnsi="Power Geez Unicode1"/>
                <w:sz w:val="22"/>
                <w:szCs w:val="22"/>
              </w:rPr>
              <w:t>አፍህን</w:t>
            </w:r>
            <w:proofErr w:type="spellEnd"/>
            <w:r w:rsidR="008D1326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8D1326" w:rsidRPr="004436A3">
              <w:rPr>
                <w:rFonts w:ascii="Power Geez Unicode1" w:hAnsi="Power Geez Unicode1"/>
                <w:sz w:val="22"/>
                <w:szCs w:val="22"/>
              </w:rPr>
              <w:t>በመንካት</w:t>
            </w:r>
            <w:proofErr w:type="spellEnd"/>
            <w:r w:rsidR="008D1326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8D1326" w:rsidRPr="004436A3">
              <w:rPr>
                <w:rFonts w:ascii="Power Geez Unicode1" w:hAnsi="Power Geez Unicode1"/>
                <w:sz w:val="22"/>
                <w:szCs w:val="22"/>
              </w:rPr>
              <w:t>ነዉ</w:t>
            </w:r>
            <w:proofErr w:type="spellEnd"/>
            <w:r w:rsidR="008D1326" w:rsidRPr="004436A3">
              <w:rPr>
                <w:rFonts w:ascii="Power Geez Unicode1" w:hAnsi="Power Geez Unicode1"/>
                <w:sz w:val="22"/>
                <w:szCs w:val="22"/>
              </w:rPr>
              <w:t xml:space="preserve">፡፡ </w:t>
            </w:r>
          </w:p>
        </w:tc>
        <w:tc>
          <w:tcPr>
            <w:tcW w:w="2552" w:type="dxa"/>
          </w:tcPr>
          <w:p w:rsidR="0076444F" w:rsidRPr="004436A3" w:rsidRDefault="00835370" w:rsidP="00506A32">
            <w:pPr>
              <w:spacing w:line="360" w:lineRule="auto"/>
              <w:rPr>
                <w:rFonts w:ascii="Power Geez Unicode1" w:hAnsi="Power Geez Unicode1" w:cs="Ebrima"/>
                <w:sz w:val="22"/>
                <w:szCs w:val="22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0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  <w:tr w:rsidR="00835370" w:rsidRPr="00CC04D4" w:rsidTr="00210465">
        <w:tc>
          <w:tcPr>
            <w:tcW w:w="770" w:type="dxa"/>
          </w:tcPr>
          <w:p w:rsidR="00835370" w:rsidRPr="004436A3" w:rsidRDefault="00582B41" w:rsidP="00210465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4436A3">
              <w:rPr>
                <w:rFonts w:ascii="Power Geez Unicode1" w:hAnsi="Power Geez Unicode1"/>
                <w:sz w:val="22"/>
                <w:szCs w:val="22"/>
              </w:rPr>
              <w:t>204</w:t>
            </w:r>
          </w:p>
        </w:tc>
        <w:tc>
          <w:tcPr>
            <w:tcW w:w="6709" w:type="dxa"/>
          </w:tcPr>
          <w:p w:rsidR="00835370" w:rsidRPr="004436A3" w:rsidRDefault="00835370" w:rsidP="00210465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የኮሮና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የበሽታው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ምልክ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ማይታይባቸው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ሰወች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ሊተላለፍ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ይችላል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>፡፡ ፡፡</w:t>
            </w:r>
          </w:p>
        </w:tc>
        <w:tc>
          <w:tcPr>
            <w:tcW w:w="2552" w:type="dxa"/>
          </w:tcPr>
          <w:p w:rsidR="00835370" w:rsidRPr="004436A3" w:rsidRDefault="00835370" w:rsidP="00210465">
            <w:pPr>
              <w:spacing w:line="360" w:lineRule="auto"/>
              <w:rPr>
                <w:rFonts w:ascii="Power Geez Unicode1" w:hAnsi="Power Geez Unicode1" w:cs="Ebrima"/>
                <w:sz w:val="22"/>
                <w:szCs w:val="22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0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  <w:tr w:rsidR="00F2507B" w:rsidRPr="00CC04D4" w:rsidTr="00210465">
        <w:tc>
          <w:tcPr>
            <w:tcW w:w="770" w:type="dxa"/>
          </w:tcPr>
          <w:p w:rsidR="00F2507B" w:rsidRPr="004436A3" w:rsidRDefault="00F2507B" w:rsidP="00210465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4436A3">
              <w:rPr>
                <w:rFonts w:ascii="Power Geez Unicode1" w:hAnsi="Power Geez Unicode1"/>
                <w:sz w:val="22"/>
                <w:szCs w:val="22"/>
              </w:rPr>
              <w:t>20</w:t>
            </w:r>
            <w:r w:rsidR="003C362F" w:rsidRPr="004436A3">
              <w:rPr>
                <w:rFonts w:ascii="Power Geez Unicode1" w:hAnsi="Power Geez Unicode1"/>
                <w:sz w:val="22"/>
                <w:szCs w:val="22"/>
              </w:rPr>
              <w:t>5</w:t>
            </w:r>
          </w:p>
        </w:tc>
        <w:tc>
          <w:tcPr>
            <w:tcW w:w="6709" w:type="dxa"/>
          </w:tcPr>
          <w:p w:rsidR="00F2507B" w:rsidRPr="004436A3" w:rsidRDefault="00F2507B" w:rsidP="00210465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የኮሮና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ተጉዳኝ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ሽታዎች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ያሉባቸዉ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ስዎች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ላይ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አደገኛ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ነዉ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>፡፡</w:t>
            </w:r>
          </w:p>
        </w:tc>
        <w:tc>
          <w:tcPr>
            <w:tcW w:w="2552" w:type="dxa"/>
          </w:tcPr>
          <w:p w:rsidR="00F2507B" w:rsidRPr="004436A3" w:rsidRDefault="00F2507B" w:rsidP="00210465">
            <w:pPr>
              <w:spacing w:line="360" w:lineRule="auto"/>
              <w:rPr>
                <w:rFonts w:ascii="Power Geez Unicode1" w:hAnsi="Power Geez Unicode1" w:cs="Ebrima"/>
                <w:sz w:val="22"/>
                <w:szCs w:val="22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0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  <w:tr w:rsidR="00F2507B" w:rsidRPr="00CC04D4" w:rsidTr="00210465">
        <w:tc>
          <w:tcPr>
            <w:tcW w:w="770" w:type="dxa"/>
          </w:tcPr>
          <w:p w:rsidR="00F2507B" w:rsidRPr="004436A3" w:rsidRDefault="00F2507B" w:rsidP="00210465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4436A3">
              <w:rPr>
                <w:rFonts w:ascii="Power Geez Unicode1" w:hAnsi="Power Geez Unicode1"/>
                <w:sz w:val="22"/>
                <w:szCs w:val="22"/>
              </w:rPr>
              <w:t>20</w:t>
            </w:r>
            <w:r w:rsidR="003C362F" w:rsidRPr="004436A3">
              <w:rPr>
                <w:rFonts w:ascii="Power Geez Unicode1" w:hAnsi="Power Geez Unicode1"/>
                <w:sz w:val="22"/>
                <w:szCs w:val="22"/>
              </w:rPr>
              <w:t>6</w:t>
            </w:r>
          </w:p>
        </w:tc>
        <w:tc>
          <w:tcPr>
            <w:tcW w:w="6709" w:type="dxa"/>
          </w:tcPr>
          <w:p w:rsidR="00F2507B" w:rsidRPr="004436A3" w:rsidRDefault="00F2507B" w:rsidP="00210465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የኮሮና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እ</w:t>
            </w:r>
            <w:r w:rsidRPr="004436A3">
              <w:rPr>
                <w:rStyle w:val="fontstyle01"/>
                <w:rFonts w:ascii="Power Geez Unicode1" w:eastAsiaTheme="majorEastAsia" w:hAnsi="Power Geez Unicode1" w:cs="Ebrima"/>
                <w:sz w:val="22"/>
                <w:szCs w:val="22"/>
              </w:rPr>
              <w:t>ድ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>ሜ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የገፋ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ስዎች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ላይ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አደገኛ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ነዉ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>፡፡</w:t>
            </w:r>
          </w:p>
        </w:tc>
        <w:tc>
          <w:tcPr>
            <w:tcW w:w="2552" w:type="dxa"/>
          </w:tcPr>
          <w:p w:rsidR="00F2507B" w:rsidRPr="004436A3" w:rsidRDefault="00F2507B" w:rsidP="00210465">
            <w:pPr>
              <w:spacing w:line="360" w:lineRule="auto"/>
              <w:rPr>
                <w:rFonts w:ascii="Power Geez Unicode1" w:hAnsi="Power Geez Unicode1" w:cs="Ebrima"/>
                <w:sz w:val="22"/>
                <w:szCs w:val="22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0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  <w:tr w:rsidR="00F2507B" w:rsidRPr="00CC04D4" w:rsidTr="00210465">
        <w:tc>
          <w:tcPr>
            <w:tcW w:w="770" w:type="dxa"/>
          </w:tcPr>
          <w:p w:rsidR="00F2507B" w:rsidRPr="004436A3" w:rsidRDefault="003C362F" w:rsidP="00210465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4436A3">
              <w:rPr>
                <w:rFonts w:ascii="Power Geez Unicode1" w:hAnsi="Power Geez Unicode1"/>
                <w:sz w:val="22"/>
                <w:szCs w:val="22"/>
              </w:rPr>
              <w:t>207</w:t>
            </w:r>
          </w:p>
        </w:tc>
        <w:tc>
          <w:tcPr>
            <w:tcW w:w="6709" w:type="dxa"/>
          </w:tcPr>
          <w:p w:rsidR="00F2507B" w:rsidRPr="004436A3" w:rsidRDefault="003C362F" w:rsidP="00210465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የኮሮና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ክትባ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አለው</w:t>
            </w:r>
            <w:proofErr w:type="spellEnd"/>
          </w:p>
        </w:tc>
        <w:tc>
          <w:tcPr>
            <w:tcW w:w="2552" w:type="dxa"/>
          </w:tcPr>
          <w:p w:rsidR="00F2507B" w:rsidRPr="004436A3" w:rsidRDefault="003C362F" w:rsidP="00210465">
            <w:pPr>
              <w:spacing w:line="360" w:lineRule="auto"/>
              <w:rPr>
                <w:rFonts w:ascii="Power Geez Unicode1" w:hAnsi="Power Geez Unicode1" w:cs="Ebrima"/>
                <w:sz w:val="22"/>
                <w:szCs w:val="22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0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  <w:tr w:rsidR="00582B41" w:rsidRPr="00CC04D4" w:rsidTr="00506A32">
        <w:tc>
          <w:tcPr>
            <w:tcW w:w="770" w:type="dxa"/>
          </w:tcPr>
          <w:p w:rsidR="00582B41" w:rsidRPr="004436A3" w:rsidRDefault="003A50A3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4436A3">
              <w:rPr>
                <w:rFonts w:ascii="Power Geez Unicode1" w:hAnsi="Power Geez Unicode1"/>
                <w:sz w:val="22"/>
                <w:szCs w:val="22"/>
              </w:rPr>
              <w:t>208</w:t>
            </w:r>
          </w:p>
        </w:tc>
        <w:tc>
          <w:tcPr>
            <w:tcW w:w="6709" w:type="dxa"/>
          </w:tcPr>
          <w:p w:rsidR="00582B41" w:rsidRPr="004436A3" w:rsidRDefault="000D56C2" w:rsidP="000D56C2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እጅን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ሳሙናና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ዉሃ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 xml:space="preserve">ለ20 </w:t>
            </w:r>
            <w:proofErr w:type="spellStart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>ሰከንድ</w:t>
            </w:r>
            <w:proofErr w:type="spellEnd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A3125" w:rsidRPr="004436A3">
              <w:rPr>
                <w:rFonts w:ascii="Power Geez Unicode1" w:hAnsi="Power Geez Unicode1"/>
                <w:sz w:val="22"/>
                <w:szCs w:val="22"/>
              </w:rPr>
              <w:t>መታጠብ</w:t>
            </w:r>
            <w:proofErr w:type="spellEnd"/>
            <w:r w:rsidR="004A3125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>ወይንም</w:t>
            </w:r>
            <w:proofErr w:type="spellEnd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>የእጅ</w:t>
            </w:r>
            <w:proofErr w:type="spellEnd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>ማፅጃ</w:t>
            </w:r>
            <w:proofErr w:type="spellEnd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>ሳኒታይዘር</w:t>
            </w:r>
            <w:proofErr w:type="spellEnd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መ</w:t>
            </w:r>
            <w:r w:rsidR="004A3125" w:rsidRPr="004436A3">
              <w:rPr>
                <w:rFonts w:ascii="Power Geez Unicode1" w:hAnsi="Power Geez Unicode1"/>
                <w:sz w:val="22"/>
                <w:szCs w:val="22"/>
              </w:rPr>
              <w:t>ጠ</w:t>
            </w:r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>ቀም</w:t>
            </w:r>
            <w:proofErr w:type="spellEnd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BA643A" w:rsidRPr="004436A3">
              <w:rPr>
                <w:rFonts w:ascii="Power Geez Unicode1" w:hAnsi="Power Geez Unicode1"/>
                <w:sz w:val="22"/>
                <w:szCs w:val="22"/>
              </w:rPr>
              <w:t>ቫይረሱ</w:t>
            </w:r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>ን</w:t>
            </w:r>
            <w:proofErr w:type="spellEnd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>ለመከላከል</w:t>
            </w:r>
            <w:proofErr w:type="spellEnd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BA643A" w:rsidRPr="004436A3">
              <w:rPr>
                <w:rFonts w:ascii="Power Geez Unicode1" w:hAnsi="Power Geez Unicode1"/>
                <w:sz w:val="22"/>
                <w:szCs w:val="22"/>
              </w:rPr>
              <w:t>ጠቃሚ</w:t>
            </w:r>
            <w:proofErr w:type="spellEnd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>ነዉ</w:t>
            </w:r>
            <w:proofErr w:type="spellEnd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>፡፡</w:t>
            </w:r>
          </w:p>
        </w:tc>
        <w:tc>
          <w:tcPr>
            <w:tcW w:w="2552" w:type="dxa"/>
          </w:tcPr>
          <w:p w:rsidR="00582B41" w:rsidRPr="004436A3" w:rsidRDefault="003A50A3" w:rsidP="00506A32">
            <w:pPr>
              <w:spacing w:line="360" w:lineRule="auto"/>
              <w:rPr>
                <w:rFonts w:ascii="Power Geez Unicode1" w:hAnsi="Power Geez Unicode1" w:cs="Ebrima"/>
                <w:sz w:val="22"/>
                <w:szCs w:val="22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0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  <w:tr w:rsidR="003A50A3" w:rsidRPr="00CC04D4" w:rsidTr="00506A32">
        <w:tc>
          <w:tcPr>
            <w:tcW w:w="770" w:type="dxa"/>
          </w:tcPr>
          <w:p w:rsidR="003A50A3" w:rsidRPr="004436A3" w:rsidRDefault="003A50A3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4436A3">
              <w:rPr>
                <w:rFonts w:ascii="Power Geez Unicode1" w:hAnsi="Power Geez Unicode1"/>
                <w:sz w:val="22"/>
                <w:szCs w:val="22"/>
              </w:rPr>
              <w:t>209</w:t>
            </w:r>
          </w:p>
        </w:tc>
        <w:tc>
          <w:tcPr>
            <w:tcW w:w="6709" w:type="dxa"/>
          </w:tcPr>
          <w:p w:rsidR="003A50A3" w:rsidRPr="004436A3" w:rsidRDefault="00BA643A" w:rsidP="00BA643A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ከቤ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ውጭ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ምንቀሳቀስበ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ጊዜ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>የአፍና</w:t>
            </w:r>
            <w:proofErr w:type="spellEnd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>አፍንጫ</w:t>
            </w:r>
            <w:proofErr w:type="spellEnd"/>
            <w:r w:rsidR="003A50A3" w:rsidRPr="004436A3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  <w:proofErr w:type="spellStart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>መሸፈኛ</w:t>
            </w:r>
            <w:proofErr w:type="spellEnd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>ጭንብል</w:t>
            </w:r>
            <w:proofErr w:type="spellEnd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3A50A3" w:rsidRPr="004436A3">
              <w:rPr>
                <w:rFonts w:ascii="Power Geez Unicode1" w:hAnsi="Power Geez Unicode1"/>
                <w:sz w:val="22"/>
                <w:szCs w:val="22"/>
              </w:rPr>
              <w:t>ማድረግ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3B594C" w:rsidRPr="004436A3">
              <w:rPr>
                <w:rFonts w:ascii="Power Geez Unicode1" w:hAnsi="Power Geez Unicode1"/>
                <w:sz w:val="22"/>
                <w:szCs w:val="22"/>
              </w:rPr>
              <w:t>ቫይረሱ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>ን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ለመከላከል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ሁነኛ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መንገ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ነዉ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>፡፡</w:t>
            </w:r>
          </w:p>
        </w:tc>
        <w:tc>
          <w:tcPr>
            <w:tcW w:w="2552" w:type="dxa"/>
          </w:tcPr>
          <w:p w:rsidR="003A50A3" w:rsidRPr="004436A3" w:rsidRDefault="003A50A3" w:rsidP="00506A32">
            <w:pPr>
              <w:spacing w:line="360" w:lineRule="auto"/>
              <w:rPr>
                <w:rFonts w:ascii="Power Geez Unicode1" w:hAnsi="Power Geez Unicode1" w:cs="Ebrima"/>
                <w:sz w:val="22"/>
                <w:szCs w:val="22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0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  <w:tr w:rsidR="00BA643A" w:rsidRPr="00094033" w:rsidTr="00506A32">
        <w:tc>
          <w:tcPr>
            <w:tcW w:w="770" w:type="dxa"/>
          </w:tcPr>
          <w:p w:rsidR="00BA643A" w:rsidRPr="004436A3" w:rsidRDefault="00094033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4436A3">
              <w:rPr>
                <w:rFonts w:ascii="Power Geez Unicode1" w:hAnsi="Power Geez Unicode1"/>
                <w:sz w:val="22"/>
                <w:szCs w:val="22"/>
              </w:rPr>
              <w:t>210</w:t>
            </w:r>
          </w:p>
        </w:tc>
        <w:tc>
          <w:tcPr>
            <w:tcW w:w="6709" w:type="dxa"/>
          </w:tcPr>
          <w:p w:rsidR="00BA643A" w:rsidRPr="004436A3" w:rsidRDefault="003B594C" w:rsidP="003B594C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>
              <w:rPr>
                <w:rFonts w:ascii="Power Geez Unicode1" w:hAnsi="Power Geez Unicode1"/>
                <w:sz w:val="22"/>
                <w:szCs w:val="22"/>
              </w:rPr>
              <w:t>የ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>ቫይረሱን</w:t>
            </w:r>
            <w:proofErr w:type="spellEnd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>ስርጭት</w:t>
            </w:r>
            <w:proofErr w:type="spellEnd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>ለመግታት</w:t>
            </w:r>
            <w:proofErr w:type="spellEnd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>የተጭናነቁና</w:t>
            </w:r>
            <w:proofErr w:type="spellEnd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>ሕዝብ</w:t>
            </w:r>
            <w:proofErr w:type="spellEnd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>የሚበዛባቸዉ</w:t>
            </w:r>
            <w:proofErr w:type="spellEnd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>ቦታዎች</w:t>
            </w:r>
            <w:proofErr w:type="spellEnd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>ከመሄድ</w:t>
            </w:r>
            <w:proofErr w:type="spellEnd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>መቆጠብ</w:t>
            </w:r>
            <w:proofErr w:type="spellEnd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>አለብን</w:t>
            </w:r>
            <w:proofErr w:type="spellEnd"/>
            <w:r w:rsidR="00094033" w:rsidRPr="004436A3">
              <w:rPr>
                <w:rFonts w:ascii="Power Geez Unicode1" w:hAnsi="Power Geez Unicode1"/>
                <w:sz w:val="22"/>
                <w:szCs w:val="22"/>
              </w:rPr>
              <w:t>፡፡</w:t>
            </w:r>
          </w:p>
        </w:tc>
        <w:tc>
          <w:tcPr>
            <w:tcW w:w="2552" w:type="dxa"/>
          </w:tcPr>
          <w:p w:rsidR="00BA643A" w:rsidRPr="004436A3" w:rsidRDefault="00094033" w:rsidP="00506A32">
            <w:pPr>
              <w:spacing w:line="360" w:lineRule="auto"/>
              <w:rPr>
                <w:rFonts w:ascii="Power Geez Unicode1" w:hAnsi="Power Geez Unicode1" w:cs="Ebrima"/>
                <w:sz w:val="22"/>
                <w:szCs w:val="22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0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  <w:tr w:rsidR="00094033" w:rsidRPr="00CC04D4" w:rsidTr="00506A32">
        <w:tc>
          <w:tcPr>
            <w:tcW w:w="770" w:type="dxa"/>
          </w:tcPr>
          <w:p w:rsidR="00094033" w:rsidRPr="004436A3" w:rsidRDefault="00296E6D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4436A3">
              <w:rPr>
                <w:rFonts w:ascii="Power Geez Unicode1" w:hAnsi="Power Geez Unicode1"/>
                <w:sz w:val="22"/>
                <w:szCs w:val="22"/>
              </w:rPr>
              <w:t>211</w:t>
            </w:r>
          </w:p>
        </w:tc>
        <w:tc>
          <w:tcPr>
            <w:tcW w:w="6709" w:type="dxa"/>
          </w:tcPr>
          <w:p w:rsidR="00094033" w:rsidRPr="004436A3" w:rsidRDefault="00BC2153" w:rsidP="00BA643A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ቫይረሱ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የሚበዛባቸው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ቦታወች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መ</w:t>
            </w:r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>ሄ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>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ወይንም</w:t>
            </w:r>
            <w:proofErr w:type="spellEnd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>ቫይረሱ</w:t>
            </w:r>
            <w:proofErr w:type="spellEnd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>የሚበዛባቸው</w:t>
            </w:r>
            <w:proofErr w:type="spellEnd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>ቦታወች</w:t>
            </w:r>
            <w:proofErr w:type="spellEnd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>ከሄደ</w:t>
            </w:r>
            <w:proofErr w:type="spellEnd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>ሰዉ</w:t>
            </w:r>
            <w:proofErr w:type="spellEnd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>ጋር</w:t>
            </w:r>
            <w:proofErr w:type="spellEnd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>መገናኘት</w:t>
            </w:r>
            <w:proofErr w:type="spellEnd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C509AA" w:rsidRPr="004436A3">
              <w:rPr>
                <w:rFonts w:ascii="Power Geez Unicode1" w:hAnsi="Power Geez Unicode1"/>
                <w:sz w:val="22"/>
                <w:szCs w:val="22"/>
              </w:rPr>
              <w:t>ለ</w:t>
            </w:r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>በ</w:t>
            </w:r>
            <w:r w:rsidR="00C509AA" w:rsidRPr="004436A3">
              <w:rPr>
                <w:rFonts w:ascii="Power Geez Unicode1" w:hAnsi="Power Geez Unicode1"/>
                <w:sz w:val="22"/>
                <w:szCs w:val="22"/>
              </w:rPr>
              <w:t>ሽ</w:t>
            </w:r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>ታዉ</w:t>
            </w:r>
            <w:proofErr w:type="spellEnd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>እንድንጋለጥ</w:t>
            </w:r>
            <w:proofErr w:type="spellEnd"/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C509AA" w:rsidRPr="004436A3">
              <w:rPr>
                <w:rFonts w:ascii="Power Geez Unicode1" w:hAnsi="Power Geez Unicode1"/>
                <w:sz w:val="22"/>
                <w:szCs w:val="22"/>
              </w:rPr>
              <w:t>ያደ</w:t>
            </w:r>
            <w:r w:rsidR="00296E6D" w:rsidRPr="004436A3">
              <w:rPr>
                <w:rFonts w:ascii="Power Geez Unicode1" w:hAnsi="Power Geez Unicode1"/>
                <w:sz w:val="22"/>
                <w:szCs w:val="22"/>
              </w:rPr>
              <w:t>ርገናል</w:t>
            </w:r>
            <w:proofErr w:type="spellEnd"/>
            <w:r w:rsidR="00C509AA" w:rsidRPr="004436A3">
              <w:rPr>
                <w:rFonts w:ascii="Power Geez Unicode1" w:hAnsi="Power Geez Unicode1"/>
                <w:sz w:val="22"/>
                <w:szCs w:val="22"/>
              </w:rPr>
              <w:t>፡፡</w:t>
            </w:r>
          </w:p>
        </w:tc>
        <w:tc>
          <w:tcPr>
            <w:tcW w:w="2552" w:type="dxa"/>
          </w:tcPr>
          <w:p w:rsidR="00094033" w:rsidRPr="004436A3" w:rsidRDefault="00BC2153" w:rsidP="00506A32">
            <w:pPr>
              <w:spacing w:line="360" w:lineRule="auto"/>
              <w:rPr>
                <w:rFonts w:ascii="Power Geez Unicode1" w:hAnsi="Power Geez Unicode1" w:cs="Ebrima"/>
                <w:sz w:val="22"/>
                <w:szCs w:val="22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0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  <w:tr w:rsidR="004436A3" w:rsidRPr="00CC04D4" w:rsidTr="00E043F3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4436A3" w:rsidRPr="004436A3" w:rsidRDefault="004436A3" w:rsidP="00E043F3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4436A3">
              <w:rPr>
                <w:rFonts w:ascii="Power Geez Unicode1" w:hAnsi="Power Geez Unicode1"/>
                <w:sz w:val="22"/>
                <w:szCs w:val="22"/>
              </w:rPr>
              <w:t>212</w:t>
            </w:r>
          </w:p>
        </w:tc>
        <w:tc>
          <w:tcPr>
            <w:tcW w:w="6709" w:type="dxa"/>
            <w:tcBorders>
              <w:top w:val="single" w:sz="4" w:space="0" w:color="auto"/>
              <w:bottom w:val="single" w:sz="4" w:space="0" w:color="auto"/>
            </w:tcBorders>
          </w:tcPr>
          <w:p w:rsidR="004436A3" w:rsidRPr="004436A3" w:rsidRDefault="004436A3" w:rsidP="00E043F3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</w:t>
            </w:r>
            <w:r w:rsidR="003B594C" w:rsidRPr="004436A3">
              <w:rPr>
                <w:rFonts w:ascii="Power Geez Unicode1" w:hAnsi="Power Geez Unicode1"/>
                <w:sz w:val="22"/>
                <w:szCs w:val="22"/>
              </w:rPr>
              <w:t>ቫይረሱ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የተያዙ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ሰዎች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ላይ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የሚደረገዉ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E043F3" w:rsidRPr="003B594C">
              <w:rPr>
                <w:rFonts w:ascii="Power Geez Unicode1" w:hAnsi="Power Geez Unicode1"/>
                <w:sz w:val="22"/>
                <w:szCs w:val="22"/>
              </w:rPr>
              <w:t>መለየት</w:t>
            </w:r>
            <w:r w:rsidRPr="003B594C">
              <w:rPr>
                <w:rFonts w:ascii="Power Geez Unicode1" w:hAnsi="Power Geez Unicode1"/>
                <w:sz w:val="22"/>
                <w:szCs w:val="22"/>
              </w:rPr>
              <w:t>ና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ህክምና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የበሽታዉን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ስርጭ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ለመግታት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ይረዳል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፡፡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436A3" w:rsidRPr="004436A3" w:rsidRDefault="004436A3" w:rsidP="00E043F3">
            <w:pPr>
              <w:spacing w:line="360" w:lineRule="auto"/>
              <w:rPr>
                <w:rFonts w:ascii="Power Geez Unicode1" w:hAnsi="Power Geez Unicode1" w:cs="Ebrima"/>
                <w:sz w:val="22"/>
                <w:szCs w:val="22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</w:t>
            </w:r>
          </w:p>
          <w:p w:rsidR="004436A3" w:rsidRPr="004436A3" w:rsidRDefault="004436A3" w:rsidP="00E043F3">
            <w:pPr>
              <w:spacing w:line="360" w:lineRule="auto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0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  <w:tr w:rsidR="004436A3" w:rsidRPr="00CC04D4" w:rsidTr="00E043F3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4436A3" w:rsidRPr="004436A3" w:rsidRDefault="004436A3" w:rsidP="00E043F3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4436A3">
              <w:rPr>
                <w:rFonts w:ascii="Power Geez Unicode1" w:hAnsi="Power Geez Unicode1"/>
                <w:sz w:val="22"/>
                <w:szCs w:val="22"/>
              </w:rPr>
              <w:t>213</w:t>
            </w:r>
          </w:p>
        </w:tc>
        <w:tc>
          <w:tcPr>
            <w:tcW w:w="6709" w:type="dxa"/>
            <w:tcBorders>
              <w:top w:val="single" w:sz="4" w:space="0" w:color="auto"/>
              <w:bottom w:val="single" w:sz="4" w:space="0" w:color="auto"/>
            </w:tcBorders>
          </w:tcPr>
          <w:p w:rsidR="004436A3" w:rsidRPr="004436A3" w:rsidRDefault="003B594C" w:rsidP="00E043F3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>
              <w:rPr>
                <w:rFonts w:ascii="Power Geez Unicode1" w:hAnsi="Power Geez Unicode1"/>
                <w:sz w:val="22"/>
                <w:szCs w:val="22"/>
              </w:rPr>
              <w:t>በ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>ቫይረሱ</w:t>
            </w:r>
            <w:proofErr w:type="spellEnd"/>
            <w:r w:rsidR="004436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436A3" w:rsidRPr="004436A3">
              <w:rPr>
                <w:rFonts w:ascii="Power Geez Unicode1" w:hAnsi="Power Geez Unicode1"/>
                <w:sz w:val="22"/>
                <w:szCs w:val="22"/>
              </w:rPr>
              <w:t>መያዙ</w:t>
            </w:r>
            <w:proofErr w:type="spellEnd"/>
            <w:r w:rsidR="004436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436A3" w:rsidRPr="004436A3">
              <w:rPr>
                <w:rFonts w:ascii="Power Geez Unicode1" w:hAnsi="Power Geez Unicode1"/>
                <w:sz w:val="22"/>
                <w:szCs w:val="22"/>
              </w:rPr>
              <w:t>የተረጋገጠ</w:t>
            </w:r>
            <w:proofErr w:type="spellEnd"/>
            <w:r w:rsidR="004436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436A3" w:rsidRPr="004436A3">
              <w:rPr>
                <w:rFonts w:ascii="Power Geez Unicode1" w:hAnsi="Power Geez Unicode1"/>
                <w:sz w:val="22"/>
                <w:szCs w:val="22"/>
              </w:rPr>
              <w:t>ሰዉ</w:t>
            </w:r>
            <w:proofErr w:type="spellEnd"/>
            <w:r w:rsidR="004436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436A3" w:rsidRPr="004436A3">
              <w:rPr>
                <w:rFonts w:ascii="Power Geez Unicode1" w:hAnsi="Power Geez Unicode1"/>
                <w:sz w:val="22"/>
                <w:szCs w:val="22"/>
              </w:rPr>
              <w:t>በአፋጣኝ</w:t>
            </w:r>
            <w:proofErr w:type="spellEnd"/>
            <w:r w:rsidR="004436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436A3" w:rsidRPr="004436A3">
              <w:rPr>
                <w:rFonts w:ascii="Power Geez Unicode1" w:hAnsi="Power Geez Unicode1"/>
                <w:sz w:val="22"/>
                <w:szCs w:val="22"/>
              </w:rPr>
              <w:t>ራሱን</w:t>
            </w:r>
            <w:proofErr w:type="spellEnd"/>
            <w:r w:rsidR="004436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E043F3">
              <w:rPr>
                <w:rFonts w:ascii="Power Geez Unicode2" w:hAnsi="Power Geez Unicode2"/>
                <w:sz w:val="22"/>
                <w:szCs w:val="22"/>
              </w:rPr>
              <w:t>መለየት</w:t>
            </w:r>
            <w:proofErr w:type="spellEnd"/>
            <w:r w:rsidR="004436A3"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436A3" w:rsidRPr="004436A3">
              <w:rPr>
                <w:rFonts w:ascii="Power Geez Unicode1" w:hAnsi="Power Geez Unicode1"/>
                <w:sz w:val="22"/>
                <w:szCs w:val="22"/>
              </w:rPr>
              <w:t>አለበት</w:t>
            </w:r>
            <w:proofErr w:type="spellEnd"/>
            <w:r w:rsidR="004436A3" w:rsidRPr="004436A3">
              <w:rPr>
                <w:rFonts w:ascii="Power Geez Unicode1" w:hAnsi="Power Geez Unicode1"/>
                <w:sz w:val="22"/>
                <w:szCs w:val="22"/>
              </w:rPr>
              <w:t xml:space="preserve"> ፡፡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436A3" w:rsidRPr="004436A3" w:rsidRDefault="004436A3" w:rsidP="00E043F3">
            <w:pPr>
              <w:spacing w:line="360" w:lineRule="auto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0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4436A3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  <w:tr w:rsidR="006D372A" w:rsidRPr="00CC04D4" w:rsidTr="00506A32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4436A3" w:rsidRDefault="004436A3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4436A3">
              <w:rPr>
                <w:rFonts w:ascii="Power Geez Unicode1" w:hAnsi="Power Geez Unicode1"/>
                <w:sz w:val="22"/>
                <w:szCs w:val="22"/>
              </w:rPr>
              <w:t>214</w:t>
            </w:r>
          </w:p>
        </w:tc>
        <w:tc>
          <w:tcPr>
            <w:tcW w:w="6709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4436A3" w:rsidRDefault="006D372A" w:rsidP="00506A32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ልጆችና</w:t>
            </w:r>
            <w:proofErr w:type="spellEnd"/>
            <w:r w:rsidR="00A3040E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አዋቂዎች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በ</w:t>
            </w:r>
            <w:r w:rsidR="003B594C" w:rsidRPr="004436A3">
              <w:rPr>
                <w:rFonts w:ascii="Power Geez Unicode1" w:hAnsi="Power Geez Unicode1"/>
                <w:sz w:val="22"/>
                <w:szCs w:val="22"/>
              </w:rPr>
              <w:t>ቫይረሱ</w:t>
            </w:r>
            <w:proofErr w:type="spellEnd"/>
            <w:r w:rsidR="003B594C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ላለመያዝ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ጥንቃቄ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ማድረግ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አይጠበቅባቸዉም</w:t>
            </w:r>
            <w:proofErr w:type="spellEnd"/>
            <w:r w:rsidRPr="004436A3">
              <w:rPr>
                <w:rFonts w:ascii="Power Geez Unicode1" w:hAnsi="Power Geez Unicode1"/>
                <w:sz w:val="22"/>
                <w:szCs w:val="22"/>
              </w:rPr>
              <w:t>፡፡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F66B6" w:rsidRPr="004436A3" w:rsidRDefault="008F66B6" w:rsidP="00506A32">
            <w:pPr>
              <w:spacing w:line="360" w:lineRule="auto"/>
              <w:jc w:val="both"/>
              <w:rPr>
                <w:rFonts w:ascii="Power Geez Unicode1" w:hAnsi="Power Geez Unicode1" w:cs="Ebrima"/>
                <w:sz w:val="22"/>
                <w:szCs w:val="22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</w:t>
            </w:r>
          </w:p>
          <w:p w:rsidR="006D372A" w:rsidRPr="004436A3" w:rsidRDefault="008F66B6" w:rsidP="00506A32">
            <w:pPr>
              <w:spacing w:line="360" w:lineRule="auto"/>
              <w:jc w:val="both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</w:t>
            </w:r>
            <w:r w:rsidR="006D372A"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="006D372A" w:rsidRPr="004436A3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="006D372A" w:rsidRPr="004436A3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="006D372A" w:rsidRPr="004436A3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="006D372A" w:rsidRPr="004436A3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</w:p>
        </w:tc>
      </w:tr>
    </w:tbl>
    <w:p w:rsidR="008A2D1D" w:rsidRDefault="008A2D1D" w:rsidP="004E2316">
      <w:pPr>
        <w:jc w:val="both"/>
        <w:rPr>
          <w:rFonts w:ascii="Power Geez Unicode1" w:hAnsi="Power Geez Unicode1" w:cs="Ebrima"/>
          <w:b/>
          <w:u w:val="single"/>
        </w:rPr>
      </w:pPr>
    </w:p>
    <w:p w:rsidR="00F377BB" w:rsidRDefault="00F377BB" w:rsidP="004E2316">
      <w:pPr>
        <w:jc w:val="both"/>
        <w:rPr>
          <w:rFonts w:ascii="Power Geez Unicode1" w:hAnsi="Power Geez Unicode1" w:cs="Ebrima"/>
          <w:b/>
          <w:u w:val="single"/>
        </w:rPr>
      </w:pPr>
    </w:p>
    <w:p w:rsidR="00F377BB" w:rsidRDefault="00F377BB" w:rsidP="004E2316">
      <w:pPr>
        <w:jc w:val="both"/>
        <w:rPr>
          <w:rFonts w:ascii="Power Geez Unicode1" w:hAnsi="Power Geez Unicode1" w:cs="Ebrima"/>
          <w:b/>
          <w:u w:val="single"/>
        </w:rPr>
      </w:pPr>
    </w:p>
    <w:p w:rsidR="00F377BB" w:rsidRDefault="00F377BB" w:rsidP="004E2316">
      <w:pPr>
        <w:jc w:val="both"/>
        <w:rPr>
          <w:rFonts w:ascii="Power Geez Unicode1" w:hAnsi="Power Geez Unicode1" w:cs="Ebrima"/>
          <w:b/>
          <w:u w:val="single"/>
        </w:rPr>
      </w:pPr>
    </w:p>
    <w:p w:rsidR="00F377BB" w:rsidRDefault="00F377BB" w:rsidP="004E2316">
      <w:pPr>
        <w:jc w:val="both"/>
        <w:rPr>
          <w:rFonts w:ascii="Power Geez Unicode1" w:hAnsi="Power Geez Unicode1" w:cs="Ebrima"/>
          <w:b/>
          <w:u w:val="single"/>
        </w:rPr>
      </w:pPr>
    </w:p>
    <w:p w:rsidR="006D372A" w:rsidRPr="00CC04D4" w:rsidRDefault="006D372A" w:rsidP="004E2316">
      <w:pPr>
        <w:jc w:val="both"/>
        <w:rPr>
          <w:rFonts w:ascii="Power Geez Unicode1" w:hAnsi="Power Geez Unicode1"/>
          <w:b/>
          <w:u w:val="single"/>
        </w:rPr>
      </w:pPr>
      <w:proofErr w:type="spellStart"/>
      <w:r w:rsidRPr="00CC04D4">
        <w:rPr>
          <w:rFonts w:ascii="Power Geez Unicode1" w:hAnsi="Power Geez Unicode1" w:cs="Ebrima"/>
          <w:b/>
          <w:u w:val="single"/>
        </w:rPr>
        <w:t>ክፍል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3</w:t>
      </w:r>
      <w:r w:rsidRPr="00CC04D4">
        <w:rPr>
          <w:rFonts w:ascii="Power Geez Unicode1" w:eastAsia="Times New Roman" w:hAnsi="Power Geez Unicode1"/>
          <w:b/>
          <w:color w:val="000000"/>
          <w:u w:val="single"/>
        </w:rPr>
        <w:t xml:space="preserve">(300) </w:t>
      </w:r>
      <w:r w:rsidRPr="00CC04D4">
        <w:rPr>
          <w:rFonts w:ascii="Power Geez Unicode1" w:eastAsia="Times New Roman" w:hAnsi="Power Geez Unicode1" w:cs="Ebrima"/>
          <w:b/>
          <w:color w:val="000000"/>
          <w:u w:val="single"/>
        </w:rPr>
        <w:t>፡</w:t>
      </w:r>
      <w:r w:rsidRPr="00CC04D4">
        <w:rPr>
          <w:rFonts w:ascii="Power Geez Unicode1" w:eastAsia="Times New Roman" w:hAnsi="Power Geez Unicode1" w:cs="Courier New"/>
          <w:b/>
          <w:color w:val="000000"/>
          <w:u w:val="single"/>
        </w:rPr>
        <w:t xml:space="preserve">- </w:t>
      </w:r>
      <w:proofErr w:type="spellStart"/>
      <w:r w:rsidRPr="00CC04D4">
        <w:rPr>
          <w:rFonts w:ascii="Power Geez Unicode1" w:hAnsi="Power Geez Unicode1"/>
          <w:b/>
          <w:u w:val="single"/>
        </w:rPr>
        <w:t>የጥናቱ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ተሳታፊዎችን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የኮሮና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="001D4235" w:rsidRPr="00CC04D4">
        <w:rPr>
          <w:rFonts w:ascii="Power Geez Unicode1" w:hAnsi="Power Geez Unicode1"/>
          <w:b/>
        </w:rPr>
        <w:t>ቫይረስ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የዕይታ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ደረጃን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ለመለካት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የተዘጋጀ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መጠይቅ</w:t>
      </w:r>
      <w:proofErr w:type="spellEnd"/>
      <w:r w:rsidR="005F2E3F">
        <w:rPr>
          <w:rFonts w:ascii="Power Geez Unicode1" w:hAnsi="Power Geez Unicode1"/>
          <w:b/>
          <w:u w:val="single"/>
        </w:rPr>
        <w:t xml:space="preserve">  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770"/>
        <w:gridCol w:w="6709"/>
        <w:gridCol w:w="2552"/>
      </w:tblGrid>
      <w:tr w:rsidR="006D372A" w:rsidRPr="00CC04D4" w:rsidTr="00506A32">
        <w:tc>
          <w:tcPr>
            <w:tcW w:w="770" w:type="dxa"/>
          </w:tcPr>
          <w:p w:rsidR="006D372A" w:rsidRPr="00CC04D4" w:rsidRDefault="006D372A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 w:cs="Nyala"/>
                <w:b/>
                <w:color w:val="000000"/>
                <w:sz w:val="22"/>
                <w:szCs w:val="22"/>
              </w:rPr>
              <w:t>ኮድ</w:t>
            </w:r>
            <w:proofErr w:type="spellEnd"/>
          </w:p>
        </w:tc>
        <w:tc>
          <w:tcPr>
            <w:tcW w:w="6709" w:type="dxa"/>
          </w:tcPr>
          <w:p w:rsidR="006D372A" w:rsidRPr="00CC04D4" w:rsidRDefault="006D372A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>መጠይቅ</w:t>
            </w:r>
            <w:proofErr w:type="spellEnd"/>
          </w:p>
        </w:tc>
        <w:tc>
          <w:tcPr>
            <w:tcW w:w="2552" w:type="dxa"/>
          </w:tcPr>
          <w:p w:rsidR="006D372A" w:rsidRPr="00CC04D4" w:rsidRDefault="006D372A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Style w:val="fontstyle01"/>
                <w:rFonts w:ascii="Power Geez Unicode1" w:eastAsiaTheme="majorEastAsia" w:hAnsi="Power Geez Unicode1" w:cs="Ebrima"/>
                <w:b/>
                <w:sz w:val="22"/>
                <w:szCs w:val="22"/>
              </w:rPr>
              <w:t>መልሶች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</w:p>
        </w:tc>
      </w:tr>
      <w:tr w:rsidR="006D372A" w:rsidRPr="00CC04D4" w:rsidTr="00506A32">
        <w:tc>
          <w:tcPr>
            <w:tcW w:w="770" w:type="dxa"/>
          </w:tcPr>
          <w:p w:rsidR="006D372A" w:rsidRPr="00CC04D4" w:rsidRDefault="00956A14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301</w:t>
            </w:r>
          </w:p>
        </w:tc>
        <w:tc>
          <w:tcPr>
            <w:tcW w:w="6709" w:type="dxa"/>
          </w:tcPr>
          <w:p w:rsidR="006D372A" w:rsidRPr="00CC04D4" w:rsidRDefault="00DC0867" w:rsidP="00506A32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ቫይረሱ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ለመለየ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ሚደረ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ላቦራቶሪ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ምርመራ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ካለ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ለማድረ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ፍቃደኛ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lastRenderedPageBreak/>
              <w:t>ነህ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>?</w:t>
            </w:r>
            <w:r w:rsidR="006D372A" w:rsidRPr="00CC04D4">
              <w:rPr>
                <w:rFonts w:ascii="Power Geez Unicode1" w:hAnsi="Power Geez Unicode1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lastRenderedPageBreak/>
              <w:t xml:space="preserve">1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ስማማለሁ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lastRenderedPageBreak/>
              <w:t xml:space="preserve">2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ስማማለሁ</w:t>
            </w:r>
            <w:proofErr w:type="spellEnd"/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3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ገለልተኛ</w:t>
            </w:r>
            <w:proofErr w:type="spellEnd"/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4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ስማማ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5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ስማማም</w:t>
            </w:r>
            <w:proofErr w:type="spellEnd"/>
          </w:p>
        </w:tc>
      </w:tr>
      <w:tr w:rsidR="00956A14" w:rsidRPr="00CC04D4" w:rsidTr="00E043F3">
        <w:tc>
          <w:tcPr>
            <w:tcW w:w="770" w:type="dxa"/>
          </w:tcPr>
          <w:p w:rsidR="00956A14" w:rsidRPr="00CC04D4" w:rsidRDefault="00956A14" w:rsidP="00E043F3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lastRenderedPageBreak/>
              <w:t>302</w:t>
            </w:r>
          </w:p>
        </w:tc>
        <w:tc>
          <w:tcPr>
            <w:tcW w:w="6709" w:type="dxa"/>
          </w:tcPr>
          <w:p w:rsidR="00956A14" w:rsidRPr="00CC04D4" w:rsidRDefault="00956A14" w:rsidP="00E043F3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በሽታዉ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ተጠረጠረ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ሰዉ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ለጤና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ባለሞያዎች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ማሳወቅ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ስፈላጊ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ነ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>?</w:t>
            </w:r>
          </w:p>
        </w:tc>
        <w:tc>
          <w:tcPr>
            <w:tcW w:w="2552" w:type="dxa"/>
          </w:tcPr>
          <w:p w:rsidR="00956A14" w:rsidRPr="00CC04D4" w:rsidRDefault="00956A14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ስማማለሁ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  <w:p w:rsidR="00956A14" w:rsidRPr="00CC04D4" w:rsidRDefault="00956A14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2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ስማማለሁ</w:t>
            </w:r>
            <w:proofErr w:type="spellEnd"/>
          </w:p>
          <w:p w:rsidR="00956A14" w:rsidRPr="00CC04D4" w:rsidRDefault="00956A14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3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ገለልተኛ</w:t>
            </w:r>
            <w:proofErr w:type="spellEnd"/>
          </w:p>
          <w:p w:rsidR="00956A14" w:rsidRPr="00CC04D4" w:rsidRDefault="00956A14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4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ስማማ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</w:p>
          <w:p w:rsidR="00956A14" w:rsidRPr="00CC04D4" w:rsidRDefault="00956A14" w:rsidP="00E043F3">
            <w:pPr>
              <w:spacing w:line="360" w:lineRule="auto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5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ስማማም</w:t>
            </w:r>
            <w:proofErr w:type="spellEnd"/>
          </w:p>
        </w:tc>
      </w:tr>
      <w:tr w:rsidR="006D372A" w:rsidRPr="00CC04D4" w:rsidTr="00506A32">
        <w:tc>
          <w:tcPr>
            <w:tcW w:w="770" w:type="dxa"/>
          </w:tcPr>
          <w:p w:rsidR="006D372A" w:rsidRPr="00CC04D4" w:rsidRDefault="00235485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303</w:t>
            </w:r>
          </w:p>
        </w:tc>
        <w:tc>
          <w:tcPr>
            <w:tcW w:w="6709" w:type="dxa"/>
          </w:tcPr>
          <w:p w:rsidR="006D372A" w:rsidRPr="00CC04D4" w:rsidRDefault="00235485" w:rsidP="00235485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ተጨናነ</w:t>
            </w:r>
            <w:r w:rsidR="000C1039">
              <w:rPr>
                <w:rFonts w:ascii="Power Geez Unicode2" w:hAnsi="Power Geez Unicode2"/>
                <w:sz w:val="22"/>
                <w:szCs w:val="22"/>
              </w:rPr>
              <w:t>ቀ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ቦታ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ላ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  <w:szCs w:val="22"/>
              </w:rPr>
              <w:t>የአፍና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  <w:szCs w:val="22"/>
              </w:rPr>
              <w:t>አፍንጫ</w:t>
            </w:r>
            <w:proofErr w:type="spellEnd"/>
            <w:r w:rsidR="006D372A"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መሸፈኛ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  <w:szCs w:val="22"/>
              </w:rPr>
              <w:t>ጭንብል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ማድረ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ስፈላጊ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ነው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  <w:szCs w:val="22"/>
              </w:rPr>
              <w:t>?</w:t>
            </w:r>
          </w:p>
        </w:tc>
        <w:tc>
          <w:tcPr>
            <w:tcW w:w="2552" w:type="dxa"/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ስማማለሁ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2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ስማማለሁ</w:t>
            </w:r>
            <w:proofErr w:type="spellEnd"/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3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ገለልተኛ</w:t>
            </w:r>
            <w:proofErr w:type="spellEnd"/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4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ስማማ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5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ስማማም</w:t>
            </w:r>
            <w:proofErr w:type="spellEnd"/>
          </w:p>
        </w:tc>
      </w:tr>
      <w:tr w:rsidR="006D372A" w:rsidRPr="00CC04D4" w:rsidTr="00506A32">
        <w:tc>
          <w:tcPr>
            <w:tcW w:w="770" w:type="dxa"/>
          </w:tcPr>
          <w:p w:rsidR="006D372A" w:rsidRPr="00CC04D4" w:rsidRDefault="00CC04D4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304</w:t>
            </w:r>
          </w:p>
        </w:tc>
        <w:tc>
          <w:tcPr>
            <w:tcW w:w="6709" w:type="dxa"/>
          </w:tcPr>
          <w:p w:rsidR="006D372A" w:rsidRPr="00CC04D4" w:rsidRDefault="00CC04D4" w:rsidP="00506A32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ከው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ወደ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ቤ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ከተመለስ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ኃላ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ጅ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መታጠብ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ስፈላጊ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ነ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>?</w:t>
            </w:r>
          </w:p>
        </w:tc>
        <w:tc>
          <w:tcPr>
            <w:tcW w:w="2552" w:type="dxa"/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ስማማለሁ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2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ስማማለሁ</w:t>
            </w:r>
            <w:proofErr w:type="spellEnd"/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3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ገለልተኛ</w:t>
            </w:r>
            <w:proofErr w:type="spellEnd"/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4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ስማማ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5</w:t>
            </w:r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>.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ስማማም</w:t>
            </w:r>
            <w:proofErr w:type="spellEnd"/>
          </w:p>
        </w:tc>
      </w:tr>
      <w:tr w:rsidR="00192519" w:rsidRPr="00CC04D4" w:rsidTr="00E043F3">
        <w:tc>
          <w:tcPr>
            <w:tcW w:w="770" w:type="dxa"/>
          </w:tcPr>
          <w:p w:rsidR="00192519" w:rsidRPr="00CC04D4" w:rsidRDefault="00192519" w:rsidP="00E043F3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30</w:t>
            </w:r>
            <w:r>
              <w:rPr>
                <w:rFonts w:ascii="Power Geez Unicode1" w:hAnsi="Power Geez Unicode1"/>
                <w:sz w:val="22"/>
                <w:szCs w:val="22"/>
              </w:rPr>
              <w:t>5</w:t>
            </w:r>
          </w:p>
        </w:tc>
        <w:tc>
          <w:tcPr>
            <w:tcW w:w="6709" w:type="dxa"/>
          </w:tcPr>
          <w:p w:rsidR="00192519" w:rsidRPr="00CC04D4" w:rsidRDefault="00192519" w:rsidP="00E043F3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ኮሮና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  <w:sz w:val="22"/>
                <w:szCs w:val="22"/>
              </w:rPr>
              <w:t>መከላከል</w:t>
            </w:r>
            <w:proofErr w:type="spellEnd"/>
            <w:r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  <w:sz w:val="22"/>
                <w:szCs w:val="22"/>
              </w:rPr>
              <w:t>ምንችለው</w:t>
            </w:r>
            <w:proofErr w:type="spellEnd"/>
            <w:r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  <w:sz w:val="22"/>
                <w:szCs w:val="22"/>
              </w:rPr>
              <w:t>በ</w:t>
            </w:r>
            <w:r>
              <w:rPr>
                <w:rFonts w:ascii="Power Geez Unicode2" w:hAnsi="Power Geez Unicode2"/>
                <w:sz w:val="22"/>
                <w:szCs w:val="22"/>
              </w:rPr>
              <w:t>ሽ</w:t>
            </w:r>
            <w:r>
              <w:rPr>
                <w:rFonts w:ascii="Power Geez Unicode1" w:hAnsi="Power Geez Unicode1"/>
                <w:sz w:val="22"/>
                <w:szCs w:val="22"/>
              </w:rPr>
              <w:t>ታ</w:t>
            </w:r>
            <w:proofErr w:type="spellEnd"/>
            <w:r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  <w:sz w:val="22"/>
                <w:szCs w:val="22"/>
              </w:rPr>
              <w:t>ነው</w:t>
            </w:r>
            <w:proofErr w:type="spellEnd"/>
            <w:r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  <w:sz w:val="22"/>
                <w:szCs w:val="22"/>
              </w:rPr>
              <w:t>ብለህ</w:t>
            </w:r>
            <w:proofErr w:type="spellEnd"/>
            <w:r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  <w:sz w:val="22"/>
                <w:szCs w:val="22"/>
              </w:rPr>
              <w:t>ታስባለህ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>?</w:t>
            </w:r>
          </w:p>
        </w:tc>
        <w:tc>
          <w:tcPr>
            <w:tcW w:w="2552" w:type="dxa"/>
          </w:tcPr>
          <w:p w:rsidR="00192519" w:rsidRPr="00CC04D4" w:rsidRDefault="00192519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ስማማለሁ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  <w:p w:rsidR="00192519" w:rsidRPr="00CC04D4" w:rsidRDefault="00192519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2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ስማማለሁ</w:t>
            </w:r>
            <w:proofErr w:type="spellEnd"/>
          </w:p>
          <w:p w:rsidR="00192519" w:rsidRPr="00CC04D4" w:rsidRDefault="00192519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3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ገለልተኛ</w:t>
            </w:r>
            <w:proofErr w:type="spellEnd"/>
          </w:p>
          <w:p w:rsidR="00192519" w:rsidRPr="00CC04D4" w:rsidRDefault="00192519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4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ስማማ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</w:p>
          <w:p w:rsidR="00192519" w:rsidRPr="00CC04D4" w:rsidRDefault="00192519" w:rsidP="00E043F3">
            <w:pPr>
              <w:spacing w:line="360" w:lineRule="auto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5</w:t>
            </w:r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>.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ስማማም</w:t>
            </w:r>
            <w:proofErr w:type="spellEnd"/>
          </w:p>
        </w:tc>
      </w:tr>
      <w:tr w:rsidR="00D47AB4" w:rsidRPr="00CC04D4" w:rsidTr="00E043F3">
        <w:tc>
          <w:tcPr>
            <w:tcW w:w="770" w:type="dxa"/>
          </w:tcPr>
          <w:p w:rsidR="00D47AB4" w:rsidRPr="00AF675B" w:rsidRDefault="00D47AB4" w:rsidP="00E043F3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AF675B">
              <w:rPr>
                <w:rFonts w:ascii="Power Geez Unicode1" w:hAnsi="Power Geez Unicode1"/>
                <w:sz w:val="22"/>
                <w:szCs w:val="22"/>
              </w:rPr>
              <w:t>306</w:t>
            </w:r>
          </w:p>
        </w:tc>
        <w:tc>
          <w:tcPr>
            <w:tcW w:w="6709" w:type="dxa"/>
          </w:tcPr>
          <w:p w:rsidR="00D47AB4" w:rsidRPr="00AF675B" w:rsidRDefault="00D47AB4" w:rsidP="00E043F3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ስለኮሮና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መተላለፊያና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መከላከያ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መንገ</w:t>
            </w:r>
            <w:r w:rsidR="00AF675B" w:rsidRPr="00AF675B">
              <w:rPr>
                <w:rFonts w:ascii="Power Geez Unicode1" w:hAnsi="Power Geez Unicode1"/>
                <w:sz w:val="22"/>
                <w:szCs w:val="22"/>
              </w:rPr>
              <w:t>ዶች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በቂ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AF675B" w:rsidRPr="00AF675B">
              <w:rPr>
                <w:rFonts w:ascii="Power Geez Unicode1" w:hAnsi="Power Geez Unicode1"/>
                <w:sz w:val="22"/>
                <w:szCs w:val="22"/>
              </w:rPr>
              <w:t>እ</w:t>
            </w:r>
            <w:r w:rsidRPr="00AF675B">
              <w:rPr>
                <w:rFonts w:ascii="Power Geez Unicode1" w:hAnsi="Power Geez Unicode1"/>
                <w:sz w:val="22"/>
                <w:szCs w:val="22"/>
              </w:rPr>
              <w:t>ውቀት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ማጣት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በቫይረሱ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AF675B" w:rsidRPr="00AF675B">
              <w:rPr>
                <w:rFonts w:ascii="Power Geez Unicode1" w:hAnsi="Power Geez Unicode1"/>
                <w:sz w:val="22"/>
                <w:szCs w:val="22"/>
              </w:rPr>
              <w:t>የመያ</w:t>
            </w:r>
            <w:r w:rsidRPr="00AF675B">
              <w:rPr>
                <w:rFonts w:ascii="Power Geez Unicode1" w:hAnsi="Power Geez Unicode1"/>
                <w:sz w:val="22"/>
                <w:szCs w:val="22"/>
              </w:rPr>
              <w:t>ዝ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AF675B" w:rsidRPr="00AF675B">
              <w:rPr>
                <w:rFonts w:ascii="Power Geez Unicode1" w:hAnsi="Power Geez Unicode1"/>
                <w:sz w:val="22"/>
                <w:szCs w:val="22"/>
              </w:rPr>
              <w:t>ዕ</w:t>
            </w:r>
            <w:r w:rsidRPr="00AF675B">
              <w:rPr>
                <w:rFonts w:ascii="Power Geez Unicode1" w:hAnsi="Power Geez Unicode1"/>
                <w:sz w:val="22"/>
                <w:szCs w:val="22"/>
              </w:rPr>
              <w:t>ድልን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AF675B" w:rsidRPr="00AF675B">
              <w:rPr>
                <w:rFonts w:ascii="Power Geez Unicode1" w:hAnsi="Power Geez Unicode1"/>
                <w:sz w:val="22"/>
                <w:szCs w:val="22"/>
              </w:rPr>
              <w:t>ይጨምራል</w:t>
            </w:r>
            <w:proofErr w:type="spellEnd"/>
            <w:r w:rsidR="00AF675B"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ብለህ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ታስባለህ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>?</w:t>
            </w:r>
          </w:p>
        </w:tc>
        <w:tc>
          <w:tcPr>
            <w:tcW w:w="2552" w:type="dxa"/>
          </w:tcPr>
          <w:p w:rsidR="00D47AB4" w:rsidRPr="00AF675B" w:rsidRDefault="00D47AB4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እስማማለሁ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  <w:p w:rsidR="00D47AB4" w:rsidRPr="00AF675B" w:rsidRDefault="00D47AB4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2. </w:t>
            </w: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እስማማለሁ</w:t>
            </w:r>
            <w:proofErr w:type="spellEnd"/>
          </w:p>
          <w:p w:rsidR="00D47AB4" w:rsidRPr="00AF675B" w:rsidRDefault="00D47AB4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3. </w:t>
            </w: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ገለልተኛ</w:t>
            </w:r>
            <w:proofErr w:type="spellEnd"/>
          </w:p>
          <w:p w:rsidR="00D47AB4" w:rsidRPr="00AF675B" w:rsidRDefault="00D47AB4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4. </w:t>
            </w: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አልስማማም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</w:p>
          <w:p w:rsidR="00D47AB4" w:rsidRPr="00AF675B" w:rsidRDefault="00D47AB4" w:rsidP="00E043F3">
            <w:pPr>
              <w:spacing w:line="360" w:lineRule="auto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AF675B">
              <w:rPr>
                <w:rFonts w:ascii="Power Geez Unicode1" w:hAnsi="Power Geez Unicode1"/>
                <w:sz w:val="22"/>
                <w:szCs w:val="22"/>
              </w:rPr>
              <w:t>5</w:t>
            </w:r>
            <w:r w:rsidRPr="00AF675B">
              <w:rPr>
                <w:rFonts w:ascii="Power Geez Unicode1" w:hAnsi="Power Geez Unicode1"/>
                <w:b/>
                <w:sz w:val="22"/>
                <w:szCs w:val="22"/>
              </w:rPr>
              <w:t>.</w:t>
            </w:r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AF675B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AF675B">
              <w:rPr>
                <w:rFonts w:ascii="Power Geez Unicode1" w:hAnsi="Power Geez Unicode1"/>
                <w:sz w:val="22"/>
                <w:szCs w:val="22"/>
              </w:rPr>
              <w:t>አልስማማም</w:t>
            </w:r>
            <w:proofErr w:type="spellEnd"/>
          </w:p>
        </w:tc>
      </w:tr>
      <w:tr w:rsidR="004D3880" w:rsidRPr="00CC04D4" w:rsidTr="00E043F3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4D3880" w:rsidRPr="00CC04D4" w:rsidRDefault="004D3880" w:rsidP="00E043F3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307</w:t>
            </w:r>
          </w:p>
        </w:tc>
        <w:tc>
          <w:tcPr>
            <w:tcW w:w="6709" w:type="dxa"/>
            <w:tcBorders>
              <w:top w:val="single" w:sz="4" w:space="0" w:color="auto"/>
              <w:bottom w:val="single" w:sz="4" w:space="0" w:color="auto"/>
            </w:tcBorders>
          </w:tcPr>
          <w:p w:rsidR="004D3880" w:rsidRPr="00CC04D4" w:rsidRDefault="003B594C" w:rsidP="00E043F3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>
              <w:rPr>
                <w:rFonts w:ascii="Power Geez Unicode1" w:hAnsi="Power Geez Unicode1"/>
                <w:sz w:val="22"/>
                <w:szCs w:val="22"/>
              </w:rPr>
              <w:t>ስለ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>ቫይረሱ</w:t>
            </w:r>
            <w:proofErr w:type="spellEnd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>በየጊዜዉ</w:t>
            </w:r>
            <w:proofErr w:type="spellEnd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>የሚሰጡ</w:t>
            </w:r>
            <w:proofErr w:type="spellEnd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>ሀገራዊና</w:t>
            </w:r>
            <w:proofErr w:type="spellEnd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0600E4">
              <w:rPr>
                <w:rFonts w:ascii="Power Geez Unicode2" w:hAnsi="Power Geez Unicode2"/>
                <w:sz w:val="22"/>
                <w:szCs w:val="22"/>
              </w:rPr>
              <w:t>ዓ</w:t>
            </w:r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>ለ</w:t>
            </w:r>
            <w:r w:rsidR="000600E4" w:rsidRPr="00CC04D4">
              <w:rPr>
                <w:rFonts w:ascii="Power Geez Unicode1" w:hAnsi="Power Geez Unicode1"/>
                <w:sz w:val="22"/>
                <w:szCs w:val="22"/>
              </w:rPr>
              <w:t>ማ</w:t>
            </w:r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>ቀፋዊ</w:t>
            </w:r>
            <w:proofErr w:type="spellEnd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>መረጃዎችን</w:t>
            </w:r>
            <w:proofErr w:type="spellEnd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>ትከታተላለህ</w:t>
            </w:r>
            <w:proofErr w:type="spellEnd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>?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D3880" w:rsidRPr="00CC04D4" w:rsidRDefault="004D3880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1</w:t>
            </w:r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>.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ስማማለሁ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2.እስማማለሁ</w:t>
            </w:r>
          </w:p>
          <w:p w:rsidR="004D3880" w:rsidRPr="00CC04D4" w:rsidRDefault="004D3880" w:rsidP="00E043F3">
            <w:pPr>
              <w:spacing w:line="360" w:lineRule="auto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3.</w:t>
            </w:r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ገለልተኛ</w:t>
            </w:r>
            <w:proofErr w:type="spellEnd"/>
          </w:p>
          <w:p w:rsidR="004D3880" w:rsidRPr="00CC04D4" w:rsidRDefault="004D3880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4</w:t>
            </w:r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>.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ስማማ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</w:p>
          <w:p w:rsidR="004D3880" w:rsidRPr="00CC04D4" w:rsidRDefault="004D3880" w:rsidP="00E043F3">
            <w:pPr>
              <w:spacing w:line="360" w:lineRule="auto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5</w:t>
            </w:r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>.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ስማማም</w:t>
            </w:r>
            <w:proofErr w:type="spellEnd"/>
          </w:p>
        </w:tc>
      </w:tr>
      <w:tr w:rsidR="004D3880" w:rsidRPr="00CC04D4" w:rsidTr="00E043F3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4D3880" w:rsidRPr="00CC04D4" w:rsidRDefault="004D3880" w:rsidP="00E043F3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lastRenderedPageBreak/>
              <w:t>308</w:t>
            </w:r>
          </w:p>
        </w:tc>
        <w:tc>
          <w:tcPr>
            <w:tcW w:w="6709" w:type="dxa"/>
            <w:tcBorders>
              <w:top w:val="single" w:sz="4" w:space="0" w:color="auto"/>
              <w:bottom w:val="single" w:sz="4" w:space="0" w:color="auto"/>
            </w:tcBorders>
          </w:tcPr>
          <w:p w:rsidR="004D3880" w:rsidRPr="00CC04D4" w:rsidRDefault="003B594C" w:rsidP="00E043F3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ቫይረሱ</w:t>
            </w:r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>ን</w:t>
            </w:r>
            <w:proofErr w:type="spellEnd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>በተመለከተ</w:t>
            </w:r>
            <w:proofErr w:type="spellEnd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>የሚዘጋጁ</w:t>
            </w:r>
            <w:proofErr w:type="spellEnd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>ትምህርታዊ</w:t>
            </w:r>
            <w:proofErr w:type="spellEnd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>ዝግጅቶችን</w:t>
            </w:r>
            <w:proofErr w:type="spellEnd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>ትከታተላለህ</w:t>
            </w:r>
            <w:proofErr w:type="spellEnd"/>
            <w:r w:rsidR="004D3880" w:rsidRPr="00CC04D4">
              <w:rPr>
                <w:rFonts w:ascii="Power Geez Unicode1" w:hAnsi="Power Geez Unicode1"/>
                <w:sz w:val="22"/>
                <w:szCs w:val="22"/>
              </w:rPr>
              <w:t>?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D3880" w:rsidRPr="00CC04D4" w:rsidRDefault="004D3880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1</w:t>
            </w:r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>.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ስማማለሁ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  <w:p w:rsidR="004D3880" w:rsidRPr="00CC04D4" w:rsidRDefault="004D3880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2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ስማማለሁ</w:t>
            </w:r>
            <w:proofErr w:type="spellEnd"/>
          </w:p>
          <w:p w:rsidR="004D3880" w:rsidRPr="00CC04D4" w:rsidRDefault="004D3880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3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ገለልተኛ</w:t>
            </w:r>
            <w:proofErr w:type="spellEnd"/>
          </w:p>
          <w:p w:rsidR="004D3880" w:rsidRPr="00CC04D4" w:rsidRDefault="004D3880" w:rsidP="00E043F3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4</w:t>
            </w:r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>.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ስማማ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</w:p>
          <w:p w:rsidR="004D3880" w:rsidRPr="00CC04D4" w:rsidRDefault="004D3880" w:rsidP="00E043F3">
            <w:pPr>
              <w:spacing w:line="360" w:lineRule="auto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5</w:t>
            </w:r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>.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ስማማም</w:t>
            </w:r>
            <w:proofErr w:type="spellEnd"/>
          </w:p>
        </w:tc>
      </w:tr>
      <w:tr w:rsidR="006D372A" w:rsidRPr="00CC04D4" w:rsidTr="00506A32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4D3880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</w:rPr>
            </w:pPr>
            <w:r>
              <w:rPr>
                <w:rFonts w:ascii="Power Geez Unicode1" w:hAnsi="Power Geez Unicode1"/>
                <w:sz w:val="22"/>
              </w:rPr>
              <w:t>309</w:t>
            </w:r>
          </w:p>
        </w:tc>
        <w:tc>
          <w:tcPr>
            <w:tcW w:w="6709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3B594C" w:rsidP="00506A32">
            <w:pPr>
              <w:spacing w:line="360" w:lineRule="auto"/>
              <w:jc w:val="both"/>
              <w:rPr>
                <w:rFonts w:ascii="Power Geez Unicode1" w:hAnsi="Power Geez Unicode1"/>
                <w:sz w:val="22"/>
              </w:rPr>
            </w:pPr>
            <w:proofErr w:type="spellStart"/>
            <w:r>
              <w:rPr>
                <w:rFonts w:ascii="Power Geez Unicode1" w:hAnsi="Power Geez Unicode1"/>
                <w:sz w:val="22"/>
              </w:rPr>
              <w:t>ስለ</w:t>
            </w:r>
            <w:r w:rsidRPr="004436A3">
              <w:rPr>
                <w:rFonts w:ascii="Power Geez Unicode1" w:hAnsi="Power Geez Unicode1"/>
                <w:sz w:val="22"/>
                <w:szCs w:val="22"/>
              </w:rPr>
              <w:t>ቫይረሱ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</w:rPr>
              <w:t>መረጃ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</w:rPr>
              <w:t>የያዙ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</w:rPr>
              <w:t>በራሪ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</w:rPr>
              <w:t>ወረቀቶችን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</w:rPr>
              <w:t>ስታገኝ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</w:rPr>
              <w:t>ታነባለህ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</w:rPr>
              <w:t>መመርያዎቹንም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 xml:space="preserve"> 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</w:rPr>
              <w:t>ትከተላለህ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>?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</w:rPr>
            </w:pPr>
            <w:r w:rsidRPr="00CC04D4">
              <w:rPr>
                <w:rFonts w:ascii="Power Geez Unicode1" w:hAnsi="Power Geez Unicode1"/>
                <w:sz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/>
                <w:sz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</w:rPr>
              <w:t>እስማማለሁ</w:t>
            </w:r>
            <w:proofErr w:type="spellEnd"/>
            <w:r w:rsidRPr="00CC04D4">
              <w:rPr>
                <w:rFonts w:ascii="Power Geez Unicode1" w:hAnsi="Power Geez Unicode1"/>
                <w:sz w:val="22"/>
              </w:rPr>
              <w:t xml:space="preserve">  </w:t>
            </w:r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</w:rPr>
            </w:pPr>
            <w:r w:rsidRPr="00CC04D4">
              <w:rPr>
                <w:rFonts w:ascii="Power Geez Unicode1" w:hAnsi="Power Geez Unicode1"/>
                <w:sz w:val="22"/>
              </w:rPr>
              <w:t xml:space="preserve">2. </w:t>
            </w:r>
            <w:proofErr w:type="spellStart"/>
            <w:r w:rsidRPr="00CC04D4">
              <w:rPr>
                <w:rFonts w:ascii="Power Geez Unicode1" w:hAnsi="Power Geez Unicode1"/>
                <w:sz w:val="22"/>
              </w:rPr>
              <w:t>እስማማለሁ</w:t>
            </w:r>
            <w:proofErr w:type="spellEnd"/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</w:rPr>
            </w:pPr>
            <w:r w:rsidRPr="00CC04D4">
              <w:rPr>
                <w:rFonts w:ascii="Power Geez Unicode1" w:hAnsi="Power Geez Unicode1"/>
                <w:sz w:val="22"/>
              </w:rPr>
              <w:t xml:space="preserve">3. </w:t>
            </w:r>
            <w:proofErr w:type="spellStart"/>
            <w:r w:rsidRPr="00CC04D4">
              <w:rPr>
                <w:rFonts w:ascii="Power Geez Unicode1" w:hAnsi="Power Geez Unicode1"/>
                <w:sz w:val="22"/>
              </w:rPr>
              <w:t>ገለልተኛ</w:t>
            </w:r>
            <w:proofErr w:type="spellEnd"/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</w:rPr>
            </w:pPr>
            <w:r w:rsidRPr="00CC04D4">
              <w:rPr>
                <w:rFonts w:ascii="Power Geez Unicode1" w:hAnsi="Power Geez Unicode1"/>
                <w:sz w:val="22"/>
              </w:rPr>
              <w:t xml:space="preserve">4. </w:t>
            </w:r>
            <w:proofErr w:type="spellStart"/>
            <w:r w:rsidRPr="00CC04D4">
              <w:rPr>
                <w:rFonts w:ascii="Power Geez Unicode1" w:hAnsi="Power Geez Unicode1"/>
                <w:sz w:val="22"/>
              </w:rPr>
              <w:t>አልስማማም</w:t>
            </w:r>
            <w:proofErr w:type="spellEnd"/>
            <w:r w:rsidRPr="00CC04D4">
              <w:rPr>
                <w:rFonts w:ascii="Power Geez Unicode1" w:hAnsi="Power Geez Unicode1"/>
                <w:sz w:val="22"/>
              </w:rPr>
              <w:t xml:space="preserve"> </w:t>
            </w:r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b/>
                <w:sz w:val="22"/>
              </w:rPr>
            </w:pPr>
            <w:r w:rsidRPr="00CC04D4">
              <w:rPr>
                <w:rFonts w:ascii="Power Geez Unicode1" w:hAnsi="Power Geez Unicode1"/>
                <w:sz w:val="22"/>
              </w:rPr>
              <w:t>5</w:t>
            </w:r>
            <w:r w:rsidRPr="00CC04D4">
              <w:rPr>
                <w:rFonts w:ascii="Power Geez Unicode1" w:hAnsi="Power Geez Unicode1"/>
                <w:b/>
                <w:sz w:val="22"/>
              </w:rPr>
              <w:t>.</w:t>
            </w:r>
            <w:r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</w:rPr>
              <w:t>አልስማማም</w:t>
            </w:r>
            <w:proofErr w:type="spellEnd"/>
          </w:p>
        </w:tc>
      </w:tr>
      <w:tr w:rsidR="006D372A" w:rsidRPr="00CC04D4" w:rsidTr="00506A32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4D3880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</w:rPr>
            </w:pPr>
            <w:r>
              <w:rPr>
                <w:rFonts w:ascii="Power Geez Unicode1" w:hAnsi="Power Geez Unicode1"/>
                <w:sz w:val="22"/>
              </w:rPr>
              <w:t>310</w:t>
            </w:r>
          </w:p>
        </w:tc>
        <w:tc>
          <w:tcPr>
            <w:tcW w:w="6709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3B594C" w:rsidP="00506A32">
            <w:pPr>
              <w:spacing w:line="360" w:lineRule="auto"/>
              <w:jc w:val="both"/>
              <w:rPr>
                <w:rFonts w:ascii="Power Geez Unicode1" w:hAnsi="Power Geez Unicode1"/>
                <w:sz w:val="22"/>
              </w:rPr>
            </w:pPr>
            <w:proofErr w:type="spellStart"/>
            <w:r w:rsidRPr="004436A3">
              <w:rPr>
                <w:rFonts w:ascii="Power Geez Unicode1" w:hAnsi="Power Geez Unicode1"/>
                <w:sz w:val="22"/>
                <w:szCs w:val="22"/>
              </w:rPr>
              <w:t>ቫይረሱ</w:t>
            </w:r>
            <w:r w:rsidR="006D372A" w:rsidRPr="00CC04D4">
              <w:rPr>
                <w:rFonts w:ascii="Power Geez Unicode1" w:hAnsi="Power Geez Unicode1"/>
                <w:sz w:val="22"/>
              </w:rPr>
              <w:t>ን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</w:rPr>
              <w:t>ለመቆጣጠር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</w:rPr>
              <w:t>የ</w:t>
            </w:r>
            <w:r w:rsidR="006D372A" w:rsidRPr="00CC04D4">
              <w:rPr>
                <w:rFonts w:ascii="Power Geez Unicode1" w:hAnsi="Power Geez Unicode1" w:cs="Nyala"/>
                <w:color w:val="000000"/>
                <w:sz w:val="22"/>
              </w:rPr>
              <w:t>ሚ</w:t>
            </w:r>
            <w:r w:rsidR="006D372A" w:rsidRPr="00CC04D4">
              <w:rPr>
                <w:rFonts w:ascii="Power Geez Unicode1" w:hAnsi="Power Geez Unicode1"/>
                <w:sz w:val="22"/>
              </w:rPr>
              <w:t>ሆኑ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</w:rPr>
              <w:t>መሳርያዎች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</w:rPr>
              <w:t>በተመጣጣኝ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</w:rPr>
              <w:t>ዋጋ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</w:rPr>
              <w:t>ከተገኘ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="006D372A" w:rsidRPr="00CC04D4">
              <w:rPr>
                <w:rFonts w:ascii="Power Geez Unicode1" w:hAnsi="Power Geez Unicode1"/>
                <w:sz w:val="22"/>
              </w:rPr>
              <w:t>ትገዛለህ</w:t>
            </w:r>
            <w:proofErr w:type="spellEnd"/>
            <w:r w:rsidR="006D372A" w:rsidRPr="00CC04D4">
              <w:rPr>
                <w:rFonts w:ascii="Power Geez Unicode1" w:hAnsi="Power Geez Unicode1"/>
                <w:sz w:val="22"/>
              </w:rPr>
              <w:t>?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</w:rPr>
            </w:pPr>
            <w:r w:rsidRPr="00CC04D4">
              <w:rPr>
                <w:rFonts w:ascii="Power Geez Unicode1" w:hAnsi="Power Geez Unicode1"/>
                <w:sz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/>
                <w:sz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</w:rPr>
              <w:t>እስማማለሁ</w:t>
            </w:r>
            <w:proofErr w:type="spellEnd"/>
            <w:r w:rsidRPr="00CC04D4">
              <w:rPr>
                <w:rFonts w:ascii="Power Geez Unicode1" w:hAnsi="Power Geez Unicode1"/>
                <w:sz w:val="22"/>
              </w:rPr>
              <w:t xml:space="preserve">  </w:t>
            </w:r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</w:rPr>
            </w:pPr>
            <w:r w:rsidRPr="00CC04D4">
              <w:rPr>
                <w:rFonts w:ascii="Power Geez Unicode1" w:hAnsi="Power Geez Unicode1"/>
                <w:sz w:val="22"/>
              </w:rPr>
              <w:t xml:space="preserve">2. </w:t>
            </w:r>
            <w:proofErr w:type="spellStart"/>
            <w:r w:rsidRPr="00CC04D4">
              <w:rPr>
                <w:rFonts w:ascii="Power Geez Unicode1" w:hAnsi="Power Geez Unicode1"/>
                <w:sz w:val="22"/>
              </w:rPr>
              <w:t>እስማማለሁ</w:t>
            </w:r>
            <w:proofErr w:type="spellEnd"/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</w:rPr>
            </w:pPr>
            <w:r w:rsidRPr="00CC04D4">
              <w:rPr>
                <w:rFonts w:ascii="Power Geez Unicode1" w:hAnsi="Power Geez Unicode1"/>
                <w:sz w:val="22"/>
              </w:rPr>
              <w:t xml:space="preserve">3. </w:t>
            </w:r>
            <w:proofErr w:type="spellStart"/>
            <w:r w:rsidRPr="00CC04D4">
              <w:rPr>
                <w:rFonts w:ascii="Power Geez Unicode1" w:hAnsi="Power Geez Unicode1"/>
                <w:sz w:val="22"/>
              </w:rPr>
              <w:t>ገለልተኛ</w:t>
            </w:r>
            <w:proofErr w:type="spellEnd"/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</w:rPr>
            </w:pPr>
            <w:r w:rsidRPr="00CC04D4">
              <w:rPr>
                <w:rFonts w:ascii="Power Geez Unicode1" w:hAnsi="Power Geez Unicode1"/>
                <w:sz w:val="22"/>
              </w:rPr>
              <w:t xml:space="preserve">4. </w:t>
            </w:r>
            <w:proofErr w:type="spellStart"/>
            <w:r w:rsidRPr="00CC04D4">
              <w:rPr>
                <w:rFonts w:ascii="Power Geez Unicode1" w:hAnsi="Power Geez Unicode1"/>
                <w:sz w:val="22"/>
              </w:rPr>
              <w:t>አልስማማም</w:t>
            </w:r>
            <w:proofErr w:type="spellEnd"/>
            <w:r w:rsidRPr="00CC04D4">
              <w:rPr>
                <w:rFonts w:ascii="Power Geez Unicode1" w:hAnsi="Power Geez Unicode1"/>
                <w:sz w:val="22"/>
              </w:rPr>
              <w:t xml:space="preserve"> </w:t>
            </w:r>
          </w:p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</w:rPr>
            </w:pPr>
            <w:r w:rsidRPr="00CC04D4">
              <w:rPr>
                <w:rFonts w:ascii="Power Geez Unicode1" w:hAnsi="Power Geez Unicode1"/>
                <w:sz w:val="22"/>
              </w:rPr>
              <w:t xml:space="preserve">5. </w:t>
            </w:r>
            <w:proofErr w:type="spellStart"/>
            <w:r w:rsidRPr="00CC04D4">
              <w:rPr>
                <w:rFonts w:ascii="Power Geez Unicode1" w:hAnsi="Power Geez Unicode1"/>
                <w:sz w:val="22"/>
              </w:rPr>
              <w:t>በጣም</w:t>
            </w:r>
            <w:proofErr w:type="spellEnd"/>
            <w:r w:rsidRPr="00CC04D4">
              <w:rPr>
                <w:rFonts w:ascii="Power Geez Unicode1" w:hAnsi="Power Geez Unicode1"/>
                <w:sz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</w:rPr>
              <w:t>አልስማማም</w:t>
            </w:r>
            <w:proofErr w:type="spellEnd"/>
          </w:p>
        </w:tc>
      </w:tr>
    </w:tbl>
    <w:p w:rsidR="001528FB" w:rsidRDefault="001528FB" w:rsidP="006743B6">
      <w:pPr>
        <w:jc w:val="both"/>
        <w:rPr>
          <w:rFonts w:ascii="Power Geez Unicode1" w:hAnsi="Power Geez Unicode1" w:cs="Ebrima"/>
          <w:b/>
          <w:u w:val="single"/>
        </w:rPr>
      </w:pPr>
    </w:p>
    <w:p w:rsidR="000F1FF9" w:rsidRDefault="000F1FF9" w:rsidP="000D6168">
      <w:pPr>
        <w:jc w:val="both"/>
        <w:rPr>
          <w:rFonts w:ascii="Power Geez Unicode1" w:hAnsi="Power Geez Unicode1" w:cs="Ebrima"/>
          <w:b/>
          <w:u w:val="single"/>
        </w:rPr>
      </w:pPr>
    </w:p>
    <w:p w:rsidR="000F1FF9" w:rsidRDefault="000F1FF9" w:rsidP="000D6168">
      <w:pPr>
        <w:jc w:val="both"/>
        <w:rPr>
          <w:rFonts w:ascii="Power Geez Unicode1" w:hAnsi="Power Geez Unicode1" w:cs="Ebrima"/>
          <w:b/>
          <w:u w:val="single"/>
        </w:rPr>
      </w:pPr>
    </w:p>
    <w:p w:rsidR="000F1FF9" w:rsidRDefault="000F1FF9" w:rsidP="000D6168">
      <w:pPr>
        <w:jc w:val="both"/>
        <w:rPr>
          <w:rFonts w:ascii="Power Geez Unicode1" w:hAnsi="Power Geez Unicode1" w:cs="Ebrima"/>
          <w:b/>
          <w:u w:val="single"/>
        </w:rPr>
      </w:pPr>
    </w:p>
    <w:p w:rsidR="000F1FF9" w:rsidRDefault="000F1FF9" w:rsidP="000D6168">
      <w:pPr>
        <w:jc w:val="both"/>
        <w:rPr>
          <w:rFonts w:ascii="Power Geez Unicode1" w:hAnsi="Power Geez Unicode1" w:cs="Ebrima"/>
          <w:b/>
          <w:u w:val="single"/>
        </w:rPr>
      </w:pPr>
    </w:p>
    <w:p w:rsidR="000F1FF9" w:rsidRDefault="000F1FF9" w:rsidP="000D6168">
      <w:pPr>
        <w:jc w:val="both"/>
        <w:rPr>
          <w:rFonts w:ascii="Power Geez Unicode1" w:hAnsi="Power Geez Unicode1" w:cs="Ebrima"/>
          <w:b/>
          <w:u w:val="single"/>
        </w:rPr>
      </w:pPr>
    </w:p>
    <w:p w:rsidR="000F1FF9" w:rsidRDefault="000F1FF9" w:rsidP="000D6168">
      <w:pPr>
        <w:jc w:val="both"/>
        <w:rPr>
          <w:rFonts w:ascii="Power Geez Unicode1" w:hAnsi="Power Geez Unicode1" w:cs="Ebrima"/>
          <w:b/>
          <w:u w:val="single"/>
        </w:rPr>
      </w:pPr>
    </w:p>
    <w:p w:rsidR="000F1FF9" w:rsidRDefault="000F1FF9" w:rsidP="000D6168">
      <w:pPr>
        <w:jc w:val="both"/>
        <w:rPr>
          <w:rFonts w:ascii="Power Geez Unicode1" w:hAnsi="Power Geez Unicode1" w:cs="Ebrima"/>
          <w:b/>
          <w:u w:val="single"/>
        </w:rPr>
      </w:pPr>
    </w:p>
    <w:p w:rsidR="000F1FF9" w:rsidRDefault="000F1FF9" w:rsidP="000D6168">
      <w:pPr>
        <w:jc w:val="both"/>
        <w:rPr>
          <w:rFonts w:ascii="Power Geez Unicode1" w:hAnsi="Power Geez Unicode1" w:cs="Ebrima"/>
          <w:b/>
          <w:u w:val="single"/>
        </w:rPr>
      </w:pPr>
    </w:p>
    <w:p w:rsidR="000F1FF9" w:rsidRDefault="000F1FF9" w:rsidP="000D6168">
      <w:pPr>
        <w:jc w:val="both"/>
        <w:rPr>
          <w:rFonts w:ascii="Power Geez Unicode1" w:hAnsi="Power Geez Unicode1" w:cs="Ebrima"/>
          <w:b/>
          <w:u w:val="single"/>
        </w:rPr>
      </w:pPr>
    </w:p>
    <w:p w:rsidR="000F1FF9" w:rsidRDefault="000F1FF9" w:rsidP="000D6168">
      <w:pPr>
        <w:jc w:val="both"/>
        <w:rPr>
          <w:rFonts w:ascii="Power Geez Unicode1" w:hAnsi="Power Geez Unicode1" w:cs="Ebrima"/>
          <w:b/>
          <w:u w:val="single"/>
        </w:rPr>
      </w:pPr>
    </w:p>
    <w:p w:rsidR="000F1FF9" w:rsidRDefault="000F1FF9" w:rsidP="000D6168">
      <w:pPr>
        <w:jc w:val="both"/>
        <w:rPr>
          <w:rFonts w:ascii="Power Geez Unicode1" w:hAnsi="Power Geez Unicode1" w:cs="Ebrima"/>
          <w:b/>
          <w:u w:val="single"/>
        </w:rPr>
      </w:pPr>
    </w:p>
    <w:p w:rsidR="000F1FF9" w:rsidRDefault="000F1FF9" w:rsidP="000D6168">
      <w:pPr>
        <w:jc w:val="both"/>
        <w:rPr>
          <w:rFonts w:ascii="Power Geez Unicode1" w:hAnsi="Power Geez Unicode1" w:cs="Ebrima"/>
          <w:b/>
          <w:u w:val="single"/>
        </w:rPr>
      </w:pPr>
    </w:p>
    <w:p w:rsidR="006D372A" w:rsidRPr="00CC04D4" w:rsidRDefault="006D372A" w:rsidP="000D6168">
      <w:pPr>
        <w:jc w:val="both"/>
        <w:rPr>
          <w:rFonts w:ascii="Power Geez Unicode1" w:hAnsi="Power Geez Unicode1" w:cs="Ebrima"/>
          <w:b/>
          <w:u w:val="single"/>
        </w:rPr>
      </w:pPr>
      <w:proofErr w:type="spellStart"/>
      <w:r w:rsidRPr="00CC04D4">
        <w:rPr>
          <w:rFonts w:ascii="Power Geez Unicode1" w:hAnsi="Power Geez Unicode1" w:cs="Ebrima"/>
          <w:b/>
          <w:u w:val="single"/>
        </w:rPr>
        <w:t>ክፍል</w:t>
      </w:r>
      <w:proofErr w:type="spellEnd"/>
      <w:r w:rsidR="001931DF">
        <w:rPr>
          <w:rFonts w:ascii="Power Geez Unicode1" w:hAnsi="Power Geez Unicode1"/>
          <w:b/>
          <w:u w:val="single"/>
        </w:rPr>
        <w:t xml:space="preserve"> 4</w:t>
      </w:r>
      <w:r w:rsidR="001931DF">
        <w:rPr>
          <w:rFonts w:ascii="Power Geez Unicode1" w:eastAsia="Times New Roman" w:hAnsi="Power Geez Unicode1"/>
          <w:b/>
          <w:color w:val="000000"/>
          <w:u w:val="single"/>
        </w:rPr>
        <w:t>(4</w:t>
      </w:r>
      <w:r w:rsidRPr="00CC04D4">
        <w:rPr>
          <w:rFonts w:ascii="Power Geez Unicode1" w:eastAsia="Times New Roman" w:hAnsi="Power Geez Unicode1"/>
          <w:b/>
          <w:color w:val="000000"/>
          <w:u w:val="single"/>
        </w:rPr>
        <w:t xml:space="preserve">00) </w:t>
      </w:r>
      <w:r w:rsidRPr="00CC04D4">
        <w:rPr>
          <w:rFonts w:ascii="Power Geez Unicode1" w:eastAsia="Times New Roman" w:hAnsi="Power Geez Unicode1" w:cs="Ebrima"/>
          <w:b/>
          <w:color w:val="000000"/>
          <w:u w:val="single"/>
        </w:rPr>
        <w:t>፡</w:t>
      </w:r>
      <w:r w:rsidR="00B92E55" w:rsidRPr="00CC04D4">
        <w:rPr>
          <w:rFonts w:ascii="Power Geez Unicode1" w:eastAsia="Times New Roman" w:hAnsi="Power Geez Unicode1" w:cs="Courier New"/>
          <w:b/>
          <w:color w:val="000000"/>
          <w:u w:val="single"/>
        </w:rPr>
        <w:t xml:space="preserve">- </w:t>
      </w:r>
      <w:proofErr w:type="spellStart"/>
      <w:r w:rsidR="00256E28" w:rsidRPr="00CC04D4">
        <w:rPr>
          <w:rFonts w:ascii="Power Geez Unicode1" w:hAnsi="Power Geez Unicode1"/>
          <w:b/>
          <w:u w:val="single"/>
        </w:rPr>
        <w:t>የእጅህን</w:t>
      </w:r>
      <w:proofErr w:type="spellEnd"/>
      <w:r w:rsidR="00256E28"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="00256E28" w:rsidRPr="00CC04D4">
        <w:rPr>
          <w:rFonts w:ascii="Power Geez Unicode1" w:hAnsi="Power Geez Unicode1"/>
          <w:b/>
          <w:u w:val="single"/>
        </w:rPr>
        <w:t>ን</w:t>
      </w:r>
      <w:r w:rsidR="00256E28" w:rsidRPr="00CC04D4">
        <w:rPr>
          <w:rFonts w:ascii="Power Geez Unicode1" w:hAnsi="Power Geez Unicode1"/>
          <w:b/>
          <w:color w:val="000000"/>
          <w:u w:val="single"/>
        </w:rPr>
        <w:t>ጽህ</w:t>
      </w:r>
      <w:r w:rsidR="00256E28" w:rsidRPr="00CC04D4">
        <w:rPr>
          <w:rFonts w:ascii="Power Geez Unicode1" w:hAnsi="Power Geez Unicode1"/>
          <w:b/>
          <w:u w:val="single"/>
        </w:rPr>
        <w:t>ና</w:t>
      </w:r>
      <w:proofErr w:type="spellEnd"/>
      <w:r w:rsidR="00256E28" w:rsidRPr="00CC04D4">
        <w:rPr>
          <w:rFonts w:ascii="Power Geez Unicode1" w:hAnsi="Power Geez Unicode1"/>
          <w:u w:val="single"/>
        </w:rPr>
        <w:t xml:space="preserve"> </w:t>
      </w:r>
      <w:proofErr w:type="spellStart"/>
      <w:r w:rsidR="00256E28" w:rsidRPr="00CC04D4">
        <w:rPr>
          <w:rFonts w:ascii="Power Geez Unicode1" w:hAnsi="Power Geez Unicode1"/>
          <w:b/>
          <w:u w:val="single"/>
        </w:rPr>
        <w:t>አጠባበቅ</w:t>
      </w:r>
      <w:proofErr w:type="spellEnd"/>
      <w:r w:rsidR="00256E28"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 w:cs="Ebrima"/>
          <w:b/>
          <w:u w:val="single"/>
        </w:rPr>
        <w:t>ባህሪ</w:t>
      </w:r>
      <w:r w:rsidR="00256E28">
        <w:rPr>
          <w:rFonts w:ascii="Power Geez Unicode2" w:hAnsi="Power Geez Unicode2" w:cs="Ebrima"/>
          <w:b/>
          <w:u w:val="single"/>
        </w:rPr>
        <w:t>ያት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 w:cs="Ebrima"/>
          <w:b/>
          <w:u w:val="single"/>
        </w:rPr>
        <w:t>ጋር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 w:cs="Ebrima"/>
          <w:b/>
          <w:u w:val="single"/>
        </w:rPr>
        <w:t>የተያያዙ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 w:cs="Ebrima"/>
          <w:b/>
          <w:u w:val="single"/>
        </w:rPr>
        <w:t>ሁኔታ</w:t>
      </w:r>
      <w:r w:rsidRPr="00CC04D4">
        <w:rPr>
          <w:rFonts w:ascii="Power Geez Unicode1" w:eastAsia="Times New Roman" w:hAnsi="Power Geez Unicode1" w:cs="Ebrima"/>
          <w:b/>
          <w:color w:val="000000"/>
          <w:u w:val="single"/>
        </w:rPr>
        <w:t>ዎ</w:t>
      </w:r>
      <w:r w:rsidRPr="00CC04D4">
        <w:rPr>
          <w:rFonts w:ascii="Power Geez Unicode1" w:hAnsi="Power Geez Unicode1" w:cs="Ebrima"/>
          <w:b/>
          <w:u w:val="single"/>
        </w:rPr>
        <w:t>ች</w:t>
      </w:r>
      <w:proofErr w:type="spellEnd"/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770"/>
        <w:gridCol w:w="6993"/>
        <w:gridCol w:w="2268"/>
      </w:tblGrid>
      <w:tr w:rsidR="006D372A" w:rsidRPr="00CC04D4" w:rsidTr="00DE4DAB">
        <w:tc>
          <w:tcPr>
            <w:tcW w:w="770" w:type="dxa"/>
          </w:tcPr>
          <w:p w:rsidR="006D372A" w:rsidRPr="00CC04D4" w:rsidRDefault="006D372A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 w:cs="Nyala"/>
                <w:b/>
                <w:color w:val="000000"/>
                <w:sz w:val="22"/>
                <w:szCs w:val="22"/>
              </w:rPr>
              <w:t>ኮድ</w:t>
            </w:r>
            <w:proofErr w:type="spellEnd"/>
          </w:p>
        </w:tc>
        <w:tc>
          <w:tcPr>
            <w:tcW w:w="6993" w:type="dxa"/>
          </w:tcPr>
          <w:p w:rsidR="006D372A" w:rsidRPr="00CC04D4" w:rsidRDefault="006D372A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>መጠይቅ</w:t>
            </w:r>
            <w:proofErr w:type="spellEnd"/>
          </w:p>
        </w:tc>
        <w:tc>
          <w:tcPr>
            <w:tcW w:w="2268" w:type="dxa"/>
          </w:tcPr>
          <w:p w:rsidR="006D372A" w:rsidRPr="00CC04D4" w:rsidRDefault="006D372A" w:rsidP="00506A32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Style w:val="fontstyle01"/>
                <w:rFonts w:ascii="Power Geez Unicode1" w:eastAsiaTheme="majorEastAsia" w:hAnsi="Power Geez Unicode1" w:cs="Ebrima"/>
                <w:b/>
                <w:sz w:val="22"/>
                <w:szCs w:val="22"/>
              </w:rPr>
              <w:t>መልሶች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</w:p>
        </w:tc>
      </w:tr>
      <w:tr w:rsidR="006D372A" w:rsidRPr="00CC04D4" w:rsidTr="00DE4DAB">
        <w:tc>
          <w:tcPr>
            <w:tcW w:w="770" w:type="dxa"/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210465" w:rsidRPr="00CC04D4">
              <w:rPr>
                <w:rFonts w:ascii="Power Geez Unicode1" w:hAnsi="Power Geez Unicode1"/>
                <w:sz w:val="22"/>
                <w:szCs w:val="22"/>
              </w:rPr>
              <w:t>01</w:t>
            </w:r>
          </w:p>
        </w:tc>
        <w:tc>
          <w:tcPr>
            <w:tcW w:w="6993" w:type="dxa"/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ጅ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መታጠብ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ኮሮና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210465" w:rsidRPr="00CC04D4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 w:rsidR="00210465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ስርጭትንና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መተላለፍ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ይከላከላ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ብለህ</w:t>
            </w:r>
            <w:proofErr w:type="spellEnd"/>
            <w:r w:rsidR="00CE06E5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lastRenderedPageBreak/>
              <w:t>ታምናለህ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?   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</w:tcPr>
          <w:p w:rsidR="006D372A" w:rsidRPr="00CC04D4" w:rsidRDefault="006D372A" w:rsidP="00506A32">
            <w:pPr>
              <w:spacing w:line="360" w:lineRule="auto"/>
              <w:jc w:val="both"/>
              <w:rPr>
                <w:rFonts w:ascii="Power Geez Unicode1" w:hAnsi="Power Geez Unicode1"/>
                <w:bCs/>
                <w:color w:val="000000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lastRenderedPageBreak/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</w:tc>
      </w:tr>
      <w:tr w:rsidR="006D372A" w:rsidRPr="00CC04D4" w:rsidTr="00DE4DAB">
        <w:tc>
          <w:tcPr>
            <w:tcW w:w="770" w:type="dxa"/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lastRenderedPageBreak/>
              <w:t>4</w:t>
            </w:r>
            <w:r w:rsidR="00210465" w:rsidRPr="00CC04D4">
              <w:rPr>
                <w:rFonts w:ascii="Power Geez Unicode1" w:hAnsi="Power Geez Unicode1"/>
                <w:sz w:val="22"/>
                <w:szCs w:val="22"/>
              </w:rPr>
              <w:t>02</w:t>
            </w:r>
          </w:p>
        </w:tc>
        <w:tc>
          <w:tcPr>
            <w:tcW w:w="6993" w:type="dxa"/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ኮሮና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210465" w:rsidRPr="00CC04D4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መድሀኒ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ንደሌለ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ታምናለህ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?</w:t>
            </w:r>
          </w:p>
        </w:tc>
        <w:tc>
          <w:tcPr>
            <w:tcW w:w="2268" w:type="dxa"/>
          </w:tcPr>
          <w:p w:rsidR="006D372A" w:rsidRPr="00CC04D4" w:rsidRDefault="006D372A" w:rsidP="00506A32">
            <w:pPr>
              <w:spacing w:line="360" w:lineRule="auto"/>
              <w:jc w:val="both"/>
              <w:rPr>
                <w:rFonts w:ascii="Power Geez Unicode1" w:hAnsi="Power Geez Unicode1"/>
                <w:color w:val="242021"/>
                <w:sz w:val="22"/>
                <w:szCs w:val="22"/>
              </w:rPr>
            </w:pP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</w:tc>
      </w:tr>
      <w:tr w:rsidR="006D372A" w:rsidRPr="00CC04D4" w:rsidTr="00DE4DAB">
        <w:tc>
          <w:tcPr>
            <w:tcW w:w="770" w:type="dxa"/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210465" w:rsidRPr="00CC04D4">
              <w:rPr>
                <w:rFonts w:ascii="Power Geez Unicode1" w:hAnsi="Power Geez Unicode1"/>
                <w:sz w:val="22"/>
                <w:szCs w:val="22"/>
              </w:rPr>
              <w:t>03</w:t>
            </w:r>
          </w:p>
        </w:tc>
        <w:tc>
          <w:tcPr>
            <w:tcW w:w="6993" w:type="dxa"/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color w:val="24202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ለኮሮና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210465" w:rsidRPr="00CC04D4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ተጋላ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ነ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ብለህ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ታስባልህ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? </w:t>
            </w:r>
          </w:p>
        </w:tc>
        <w:tc>
          <w:tcPr>
            <w:tcW w:w="2268" w:type="dxa"/>
          </w:tcPr>
          <w:p w:rsidR="006D372A" w:rsidRPr="00CC04D4" w:rsidRDefault="006D372A" w:rsidP="00506A32">
            <w:pPr>
              <w:spacing w:line="360" w:lineRule="auto"/>
              <w:jc w:val="both"/>
              <w:rPr>
                <w:rFonts w:ascii="Power Geez Unicode1" w:hAnsi="Power Geez Unicode1"/>
                <w:color w:val="24202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</w:t>
            </w:r>
          </w:p>
        </w:tc>
      </w:tr>
      <w:tr w:rsidR="006D372A" w:rsidRPr="00CC04D4" w:rsidTr="00DE4DAB">
        <w:tc>
          <w:tcPr>
            <w:tcW w:w="770" w:type="dxa"/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210465" w:rsidRPr="00CC04D4">
              <w:rPr>
                <w:rFonts w:ascii="Power Geez Unicode1" w:hAnsi="Power Geez Unicode1"/>
                <w:sz w:val="22"/>
                <w:szCs w:val="22"/>
              </w:rPr>
              <w:t>04</w:t>
            </w:r>
          </w:p>
        </w:tc>
        <w:tc>
          <w:tcPr>
            <w:tcW w:w="6993" w:type="dxa"/>
          </w:tcPr>
          <w:p w:rsidR="006D372A" w:rsidRPr="00CC04D4" w:rsidRDefault="006D372A" w:rsidP="00506A32">
            <w:pPr>
              <w:spacing w:line="360" w:lineRule="auto"/>
              <w:jc w:val="both"/>
              <w:rPr>
                <w:rFonts w:ascii="Power Geez Unicode1" w:hAnsi="Power Geez Unicode1"/>
                <w:color w:val="24202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ስለኮሮና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A949D2" w:rsidRPr="00CC04D4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ትጨነቃለህ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?</w:t>
            </w:r>
          </w:p>
        </w:tc>
        <w:tc>
          <w:tcPr>
            <w:tcW w:w="2268" w:type="dxa"/>
          </w:tcPr>
          <w:p w:rsidR="006D372A" w:rsidRPr="00CC04D4" w:rsidRDefault="006D372A" w:rsidP="00506A32">
            <w:pPr>
              <w:spacing w:line="360" w:lineRule="auto"/>
              <w:jc w:val="both"/>
              <w:rPr>
                <w:rFonts w:ascii="Power Geez Unicode1" w:hAnsi="Power Geez Unicode1"/>
                <w:color w:val="24202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</w:tc>
      </w:tr>
      <w:tr w:rsidR="006D372A" w:rsidRPr="00CC04D4" w:rsidTr="00DE4DAB">
        <w:tc>
          <w:tcPr>
            <w:tcW w:w="770" w:type="dxa"/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210465" w:rsidRPr="00CC04D4">
              <w:rPr>
                <w:rFonts w:ascii="Power Geez Unicode1" w:hAnsi="Power Geez Unicode1"/>
                <w:sz w:val="22"/>
                <w:szCs w:val="22"/>
              </w:rPr>
              <w:t>05</w:t>
            </w:r>
          </w:p>
        </w:tc>
        <w:tc>
          <w:tcPr>
            <w:tcW w:w="6993" w:type="dxa"/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ኮሮና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A949D2" w:rsidRPr="00CC04D4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 w:rsidR="00A949D2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መያ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ሚያስከትለ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ችግ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ከባ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ነዉ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ብለሀ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ታስባልህ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?      </w:t>
            </w:r>
          </w:p>
        </w:tc>
        <w:tc>
          <w:tcPr>
            <w:tcW w:w="2268" w:type="dxa"/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color w:val="242021"/>
                <w:sz w:val="22"/>
                <w:szCs w:val="22"/>
              </w:rPr>
            </w:pP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</w:tc>
      </w:tr>
      <w:tr w:rsidR="006D372A" w:rsidRPr="00CC04D4" w:rsidTr="00DE4DAB">
        <w:trPr>
          <w:trHeight w:val="373"/>
        </w:trPr>
        <w:tc>
          <w:tcPr>
            <w:tcW w:w="770" w:type="dxa"/>
            <w:tcBorders>
              <w:bottom w:val="single" w:sz="4" w:space="0" w:color="auto"/>
            </w:tcBorders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210465" w:rsidRPr="00CC04D4">
              <w:rPr>
                <w:rFonts w:ascii="Power Geez Unicode1" w:hAnsi="Power Geez Unicode1"/>
                <w:sz w:val="22"/>
                <w:szCs w:val="22"/>
              </w:rPr>
              <w:t>06</w:t>
            </w:r>
          </w:p>
        </w:tc>
        <w:tc>
          <w:tcPr>
            <w:tcW w:w="6993" w:type="dxa"/>
            <w:tcBorders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ቅርብ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ጊዜ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ዉስጥ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መተንፈሻ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ካላ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ሽታ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ምልክቶች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ታይተውብሀል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?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jc w:val="both"/>
              <w:rPr>
                <w:rFonts w:ascii="Power Geez Unicode1" w:hAnsi="Power Geez Unicode1"/>
                <w:color w:val="24202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6D372A" w:rsidRPr="00CC04D4" w:rsidTr="00DE4DAB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210465" w:rsidRPr="00CC04D4">
              <w:rPr>
                <w:rFonts w:ascii="Power Geez Unicode1" w:hAnsi="Power Geez Unicode1"/>
                <w:sz w:val="22"/>
                <w:szCs w:val="22"/>
              </w:rPr>
              <w:t>07</w:t>
            </w:r>
          </w:p>
        </w:tc>
        <w:tc>
          <w:tcPr>
            <w:tcW w:w="6993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መተንፈሻ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ካላ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ሽታ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ምልክቶች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ሚታይበ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ቅርብ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ዘመ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ለህ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? 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  <w:lang w:val="en-GB"/>
              </w:rPr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  <w:lang w:val="en-GB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    </w:t>
            </w:r>
            <w:r w:rsidRPr="00CC04D4">
              <w:rPr>
                <w:rFonts w:ascii="Power Geez Unicode1" w:hAnsi="Power Geez Unicode1"/>
                <w:sz w:val="22"/>
                <w:szCs w:val="22"/>
                <w:lang w:val="en-GB"/>
              </w:rPr>
              <w:t xml:space="preserve"> </w:t>
            </w:r>
          </w:p>
        </w:tc>
      </w:tr>
      <w:tr w:rsidR="006D372A" w:rsidRPr="00CC04D4" w:rsidTr="00DE4DAB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210465" w:rsidRPr="00CC04D4">
              <w:rPr>
                <w:rFonts w:ascii="Power Geez Unicode1" w:hAnsi="Power Geez Unicode1"/>
                <w:sz w:val="22"/>
                <w:szCs w:val="22"/>
              </w:rPr>
              <w:t>08</w:t>
            </w:r>
          </w:p>
        </w:tc>
        <w:tc>
          <w:tcPr>
            <w:tcW w:w="6993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ኮሮና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A949D2" w:rsidRPr="00CC04D4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ተዘ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ሰ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ታውቃለህ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? 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  <w:lang w:val="en-GB"/>
              </w:rPr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  <w:lang w:val="en-GB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    </w:t>
            </w:r>
            <w:r w:rsidRPr="00CC04D4">
              <w:rPr>
                <w:rFonts w:ascii="Power Geez Unicode1" w:hAnsi="Power Geez Unicode1"/>
                <w:sz w:val="22"/>
                <w:szCs w:val="22"/>
                <w:lang w:val="en-GB"/>
              </w:rPr>
              <w:t xml:space="preserve"> </w:t>
            </w:r>
          </w:p>
        </w:tc>
      </w:tr>
      <w:tr w:rsidR="006D372A" w:rsidRPr="00CC04D4" w:rsidTr="00DE4DAB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210465" w:rsidRPr="00CC04D4">
              <w:rPr>
                <w:rFonts w:ascii="Power Geez Unicode1" w:hAnsi="Power Geez Unicode1"/>
                <w:sz w:val="22"/>
                <w:szCs w:val="22"/>
              </w:rPr>
              <w:t>09</w:t>
            </w:r>
          </w:p>
        </w:tc>
        <w:tc>
          <w:tcPr>
            <w:tcW w:w="6993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ኮሮና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A949D2" w:rsidRPr="00CC04D4">
              <w:rPr>
                <w:rFonts w:ascii="Power Geez Unicode1" w:hAnsi="Power Geez Unicode1"/>
                <w:sz w:val="22"/>
                <w:szCs w:val="22"/>
              </w:rPr>
              <w:t>ቫይረ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ምክንያ</w:t>
            </w:r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ለጠና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ህመ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ሆስፒታ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ገባ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ወይን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ሞተ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ሰ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ታውቃለህ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? 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  <w:lang w:val="en-GB"/>
              </w:rPr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  <w:lang w:val="en-GB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    </w:t>
            </w:r>
            <w:r w:rsidRPr="00CC04D4">
              <w:rPr>
                <w:rFonts w:ascii="Power Geez Unicode1" w:hAnsi="Power Geez Unicode1"/>
                <w:sz w:val="22"/>
                <w:szCs w:val="22"/>
                <w:lang w:val="en-GB"/>
              </w:rPr>
              <w:t xml:space="preserve"> </w:t>
            </w:r>
          </w:p>
        </w:tc>
      </w:tr>
      <w:tr w:rsidR="006D372A" w:rsidRPr="00CC04D4" w:rsidTr="00DE4DAB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210465" w:rsidRPr="00CC04D4">
              <w:rPr>
                <w:rFonts w:ascii="Power Geez Unicode1" w:hAnsi="Power Geez Unicode1"/>
                <w:sz w:val="22"/>
                <w:szCs w:val="22"/>
              </w:rPr>
              <w:t>10</w:t>
            </w:r>
          </w:p>
        </w:tc>
        <w:tc>
          <w:tcPr>
            <w:tcW w:w="6993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color w:val="24202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በ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ቤ</w:t>
            </w:r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ትህ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ዉስጥ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ህፃናት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</w:t>
            </w:r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ሉ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?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jc w:val="both"/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</w:pPr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</w:tc>
      </w:tr>
      <w:tr w:rsidR="006D372A" w:rsidRPr="00CC04D4" w:rsidTr="00DE4DAB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210465" w:rsidRPr="00CC04D4">
              <w:rPr>
                <w:rFonts w:ascii="Power Geez Unicode1" w:hAnsi="Power Geez Unicode1"/>
                <w:sz w:val="22"/>
                <w:szCs w:val="22"/>
              </w:rPr>
              <w:t>11</w:t>
            </w:r>
          </w:p>
        </w:tc>
        <w:tc>
          <w:tcPr>
            <w:tcW w:w="6993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ቤተሰቦችህ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እጅ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ህ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እ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ንድትታጠብ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ያበረታቱሃል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?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color w:val="24202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 </w:t>
            </w:r>
          </w:p>
        </w:tc>
      </w:tr>
      <w:tr w:rsidR="006D372A" w:rsidRPr="00CC04D4" w:rsidTr="00DE4DAB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210465" w:rsidRPr="00CC04D4">
              <w:rPr>
                <w:rFonts w:ascii="Power Geez Unicode1" w:hAnsi="Power Geez Unicode1"/>
                <w:sz w:val="22"/>
                <w:szCs w:val="22"/>
              </w:rPr>
              <w:t>12</w:t>
            </w:r>
          </w:p>
        </w:tc>
        <w:tc>
          <w:tcPr>
            <w:tcW w:w="6993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የጤ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ና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ባለ</w:t>
            </w:r>
            <w:r w:rsidR="00A73F1A" w:rsidRPr="00CC04D4">
              <w:rPr>
                <w:rFonts w:ascii="Power Geez Unicode1" w:hAnsi="Power Geez Unicode1"/>
                <w:sz w:val="22"/>
                <w:szCs w:val="22"/>
              </w:rPr>
              <w:t>ሞያዎ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ች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እጅ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ህ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እ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ንድትታጠብ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ያበረታቱሃል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?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color w:val="24202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 </w:t>
            </w:r>
          </w:p>
        </w:tc>
      </w:tr>
      <w:tr w:rsidR="00AF0716" w:rsidRPr="00CC04D4" w:rsidTr="00E043F3">
        <w:trPr>
          <w:trHeight w:val="354"/>
        </w:trPr>
        <w:tc>
          <w:tcPr>
            <w:tcW w:w="100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F0716" w:rsidRPr="00CC04D4" w:rsidRDefault="00AF0716" w:rsidP="00506A32">
            <w:pPr>
              <w:spacing w:line="360" w:lineRule="auto"/>
              <w:rPr>
                <w:rFonts w:ascii="Power Geez Unicode1" w:hAnsi="Power Geez Unicode1"/>
                <w:b/>
                <w:color w:val="242021"/>
                <w:sz w:val="24"/>
                <w:szCs w:val="24"/>
              </w:rPr>
            </w:pPr>
            <w:r w:rsidRPr="00CC04D4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                  </w:t>
            </w:r>
            <w:proofErr w:type="spellStart"/>
            <w:r w:rsidRPr="00CC04D4">
              <w:rPr>
                <w:rFonts w:ascii="Power Geez Unicode1" w:hAnsi="Power Geez Unicode1" w:cs="Ebrima"/>
                <w:b/>
                <w:sz w:val="24"/>
                <w:szCs w:val="24"/>
              </w:rPr>
              <w:t>የዉበት</w:t>
            </w:r>
            <w:proofErr w:type="spellEnd"/>
            <w:r w:rsidRPr="00CC04D4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 w:cs="Ebrima"/>
                <w:b/>
                <w:sz w:val="24"/>
                <w:szCs w:val="24"/>
              </w:rPr>
              <w:t>ሳሎኑ</w:t>
            </w:r>
            <w:proofErr w:type="spellEnd"/>
            <w:r w:rsidRPr="00CC04D4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b/>
                <w:sz w:val="24"/>
                <w:szCs w:val="22"/>
              </w:rPr>
              <w:t>ሰራተኞች</w:t>
            </w:r>
            <w:proofErr w:type="spellEnd"/>
            <w:r w:rsidRPr="00CC04D4">
              <w:rPr>
                <w:rFonts w:ascii="Power Geez Unicode1" w:hAnsi="Power Geez Unicode1" w:cs="Ebrima"/>
                <w:b/>
                <w:sz w:val="28"/>
                <w:szCs w:val="24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 w:cs="Ebrima"/>
                <w:b/>
                <w:sz w:val="24"/>
                <w:szCs w:val="24"/>
              </w:rPr>
              <w:t>የመኖሪ</w:t>
            </w:r>
            <w:r w:rsidRPr="00CC04D4">
              <w:rPr>
                <w:rStyle w:val="fontstyle01"/>
                <w:rFonts w:ascii="Power Geez Unicode1" w:hAnsi="Power Geez Unicode1" w:cs="Ebrima"/>
                <w:b/>
                <w:sz w:val="24"/>
                <w:szCs w:val="24"/>
              </w:rPr>
              <w:t>ያ</w:t>
            </w:r>
            <w:proofErr w:type="spellEnd"/>
            <w:r w:rsidRPr="00CC04D4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b/>
                <w:sz w:val="24"/>
                <w:szCs w:val="24"/>
              </w:rPr>
              <w:t>አ</w:t>
            </w:r>
            <w:r w:rsidRPr="00CC04D4">
              <w:rPr>
                <w:rFonts w:ascii="Power Geez Unicode1" w:hAnsi="Power Geez Unicode1" w:cs="Ebrima"/>
                <w:b/>
                <w:sz w:val="24"/>
                <w:szCs w:val="24"/>
              </w:rPr>
              <w:t>ከባቢን</w:t>
            </w:r>
            <w:proofErr w:type="spellEnd"/>
            <w:r w:rsidRPr="00CC04D4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 w:cs="Ebrima"/>
                <w:b/>
                <w:sz w:val="24"/>
                <w:szCs w:val="24"/>
              </w:rPr>
              <w:t>በተመለከተ</w:t>
            </w:r>
            <w:proofErr w:type="spellEnd"/>
          </w:p>
        </w:tc>
      </w:tr>
      <w:tr w:rsidR="006D372A" w:rsidRPr="00CC04D4" w:rsidTr="00DE4DAB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6D372A" w:rsidRPr="00CC04D4">
              <w:rPr>
                <w:rFonts w:ascii="Power Geez Unicode1" w:hAnsi="Power Geez Unicode1"/>
                <w:sz w:val="22"/>
                <w:szCs w:val="22"/>
              </w:rPr>
              <w:t>1</w:t>
            </w:r>
            <w:r w:rsidR="006C2025">
              <w:rPr>
                <w:rFonts w:ascii="Power Geez Unicode1" w:hAnsi="Power Geez Unicode1"/>
                <w:sz w:val="22"/>
                <w:szCs w:val="22"/>
              </w:rPr>
              <w:t>3</w:t>
            </w:r>
          </w:p>
        </w:tc>
        <w:tc>
          <w:tcPr>
            <w:tcW w:w="6993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875119" w:rsidRDefault="006D372A" w:rsidP="00506A32">
            <w:pPr>
              <w:spacing w:line="360" w:lineRule="auto"/>
              <w:rPr>
                <w:rFonts w:ascii="Power Geez Unicode1" w:hAnsi="Power Geez Unicode1"/>
                <w:color w:val="242021"/>
                <w:sz w:val="22"/>
                <w:szCs w:val="24"/>
              </w:rPr>
            </w:pPr>
            <w:proofErr w:type="spellStart"/>
            <w:r w:rsidRPr="00875119">
              <w:rPr>
                <w:rFonts w:ascii="Power Geez Unicode1" w:hAnsi="Power Geez Unicode1"/>
                <w:color w:val="242021"/>
                <w:sz w:val="22"/>
                <w:szCs w:val="24"/>
              </w:rPr>
              <w:t>በ</w:t>
            </w:r>
            <w:r w:rsidR="00625919" w:rsidRPr="00875119">
              <w:rPr>
                <w:rFonts w:ascii="Power Geez Unicode1" w:hAnsi="Power Geez Unicode1" w:cs="Ebrima"/>
                <w:sz w:val="22"/>
                <w:szCs w:val="24"/>
              </w:rPr>
              <w:t>ዉበት</w:t>
            </w:r>
            <w:proofErr w:type="spellEnd"/>
            <w:r w:rsidR="00625919" w:rsidRPr="00875119">
              <w:rPr>
                <w:rFonts w:ascii="Power Geez Unicode1" w:hAnsi="Power Geez Unicode1" w:cs="Ebrima"/>
                <w:sz w:val="22"/>
                <w:szCs w:val="24"/>
              </w:rPr>
              <w:t xml:space="preserve"> </w:t>
            </w:r>
            <w:proofErr w:type="spellStart"/>
            <w:r w:rsidR="00625919" w:rsidRPr="00875119">
              <w:rPr>
                <w:rFonts w:ascii="Power Geez Unicode1" w:hAnsi="Power Geez Unicode1" w:cs="Ebrima"/>
                <w:sz w:val="22"/>
                <w:szCs w:val="24"/>
              </w:rPr>
              <w:t>ሳሎኑ</w:t>
            </w:r>
            <w:proofErr w:type="spellEnd"/>
            <w:r w:rsidR="00625919" w:rsidRPr="00875119">
              <w:rPr>
                <w:rFonts w:ascii="Power Geez Unicode1" w:hAnsi="Power Geez Unicode1" w:cs="Ebrima"/>
                <w:b/>
                <w:sz w:val="22"/>
                <w:szCs w:val="24"/>
              </w:rPr>
              <w:t xml:space="preserve"> </w:t>
            </w:r>
            <w:r w:rsidRPr="00875119">
              <w:rPr>
                <w:rFonts w:ascii="Power Geez Unicode1" w:hAnsi="Power Geez Unicode1"/>
                <w:color w:val="242021"/>
                <w:sz w:val="22"/>
                <w:szCs w:val="24"/>
              </w:rPr>
              <w:t xml:space="preserve"> </w:t>
            </w:r>
            <w:proofErr w:type="spellStart"/>
            <w:r w:rsidRPr="00875119">
              <w:rPr>
                <w:rFonts w:ascii="Power Geez Unicode1" w:hAnsi="Power Geez Unicode1"/>
                <w:sz w:val="22"/>
                <w:szCs w:val="24"/>
              </w:rPr>
              <w:t>አጠገብ</w:t>
            </w:r>
            <w:proofErr w:type="spellEnd"/>
            <w:r w:rsidRPr="00875119">
              <w:rPr>
                <w:rFonts w:ascii="Power Geez Unicode1" w:hAnsi="Power Geez Unicode1"/>
                <w:color w:val="242021"/>
                <w:sz w:val="22"/>
                <w:szCs w:val="24"/>
              </w:rPr>
              <w:t xml:space="preserve"> </w:t>
            </w:r>
            <w:proofErr w:type="spellStart"/>
            <w:r w:rsidRPr="00875119">
              <w:rPr>
                <w:rFonts w:ascii="Power Geez Unicode1" w:hAnsi="Power Geez Unicode1"/>
                <w:sz w:val="22"/>
                <w:szCs w:val="24"/>
              </w:rPr>
              <w:t>የቧንቧ</w:t>
            </w:r>
            <w:proofErr w:type="spellEnd"/>
            <w:r w:rsidRPr="00875119">
              <w:rPr>
                <w:rFonts w:ascii="Power Geez Unicode1" w:hAnsi="Power Geez Unicode1"/>
                <w:sz w:val="22"/>
                <w:szCs w:val="24"/>
              </w:rPr>
              <w:t xml:space="preserve"> </w:t>
            </w:r>
            <w:proofErr w:type="spellStart"/>
            <w:r w:rsidRPr="00875119">
              <w:rPr>
                <w:rFonts w:ascii="Power Geez Unicode1" w:hAnsi="Power Geez Unicode1"/>
                <w:sz w:val="22"/>
                <w:szCs w:val="24"/>
              </w:rPr>
              <w:t>ውሀ</w:t>
            </w:r>
            <w:proofErr w:type="spellEnd"/>
            <w:r w:rsidRPr="00875119">
              <w:rPr>
                <w:rFonts w:ascii="Power Geez Unicode1" w:hAnsi="Power Geez Unicode1"/>
                <w:sz w:val="22"/>
                <w:szCs w:val="24"/>
              </w:rPr>
              <w:t xml:space="preserve"> </w:t>
            </w:r>
            <w:proofErr w:type="spellStart"/>
            <w:r w:rsidRPr="00875119">
              <w:rPr>
                <w:rFonts w:ascii="Power Geez Unicode1" w:hAnsi="Power Geez Unicode1"/>
                <w:sz w:val="22"/>
                <w:szCs w:val="24"/>
              </w:rPr>
              <w:t>አ</w:t>
            </w:r>
            <w:r w:rsidRPr="00875119">
              <w:rPr>
                <w:rFonts w:ascii="Power Geez Unicode1" w:hAnsi="Power Geez Unicode1"/>
                <w:color w:val="242021"/>
                <w:sz w:val="22"/>
                <w:szCs w:val="24"/>
              </w:rPr>
              <w:t>ለ</w:t>
            </w:r>
            <w:proofErr w:type="spellEnd"/>
            <w:r w:rsidRPr="00875119">
              <w:rPr>
                <w:rFonts w:ascii="Power Geez Unicode1" w:hAnsi="Power Geez Unicode1"/>
                <w:color w:val="242021"/>
                <w:sz w:val="22"/>
                <w:szCs w:val="24"/>
              </w:rPr>
              <w:t>?</w:t>
            </w:r>
            <w:r w:rsidRPr="00875119">
              <w:rPr>
                <w:rFonts w:ascii="Power Geez Unicode1" w:hAnsi="Power Geez Unicode1"/>
                <w:sz w:val="22"/>
                <w:szCs w:val="24"/>
              </w:rPr>
              <w:t>(</w:t>
            </w:r>
            <w:proofErr w:type="spellStart"/>
            <w:r w:rsidRPr="00875119">
              <w:rPr>
                <w:rFonts w:ascii="Power Geez Unicode1" w:hAnsi="Power Geez Unicode1"/>
                <w:sz w:val="22"/>
                <w:szCs w:val="24"/>
              </w:rPr>
              <w:t>በምልከታ</w:t>
            </w:r>
            <w:proofErr w:type="spellEnd"/>
            <w:r w:rsidRPr="00875119">
              <w:rPr>
                <w:rFonts w:ascii="Power Geez Unicode1" w:hAnsi="Power Geez Unicode1"/>
                <w:sz w:val="22"/>
                <w:szCs w:val="24"/>
              </w:rPr>
              <w:t xml:space="preserve"> </w:t>
            </w:r>
            <w:proofErr w:type="spellStart"/>
            <w:r w:rsidRPr="00875119">
              <w:rPr>
                <w:rFonts w:ascii="Power Geez Unicode1" w:hAnsi="Power Geez Unicode1"/>
                <w:sz w:val="22"/>
                <w:szCs w:val="24"/>
              </w:rPr>
              <w:t>የ</w:t>
            </w:r>
            <w:r w:rsidRPr="00875119">
              <w:rPr>
                <w:rFonts w:ascii="Power Geez Unicode1" w:hAnsi="Power Geez Unicode1" w:cs="Nyala"/>
                <w:color w:val="000000"/>
                <w:sz w:val="22"/>
                <w:szCs w:val="24"/>
              </w:rPr>
              <w:t>ሚ</w:t>
            </w:r>
            <w:r w:rsidRPr="00875119">
              <w:rPr>
                <w:rFonts w:ascii="Power Geez Unicode1" w:hAnsi="Power Geez Unicode1"/>
                <w:sz w:val="22"/>
                <w:szCs w:val="24"/>
              </w:rPr>
              <w:t>መለስ</w:t>
            </w:r>
            <w:proofErr w:type="spellEnd"/>
            <w:r w:rsidRPr="00875119">
              <w:rPr>
                <w:rFonts w:ascii="Power Geez Unicode1" w:hAnsi="Power Geez Unicode1"/>
                <w:sz w:val="22"/>
                <w:szCs w:val="24"/>
              </w:rPr>
              <w:t xml:space="preserve">)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jc w:val="both"/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</w:pPr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</w:tc>
      </w:tr>
      <w:tr w:rsidR="006D372A" w:rsidRPr="00CC04D4" w:rsidTr="00DE4DAB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6C2025">
              <w:rPr>
                <w:rFonts w:ascii="Power Geez Unicode1" w:hAnsi="Power Geez Unicode1"/>
                <w:sz w:val="22"/>
                <w:szCs w:val="22"/>
              </w:rPr>
              <w:t>14</w:t>
            </w:r>
          </w:p>
        </w:tc>
        <w:tc>
          <w:tcPr>
            <w:tcW w:w="6993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875119">
            <w:pPr>
              <w:tabs>
                <w:tab w:val="center" w:pos="3388"/>
              </w:tabs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ዉሀ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እ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ጥረት</w:t>
            </w:r>
            <w:proofErr w:type="spellEnd"/>
            <w:r w:rsidR="00C62067" w:rsidRPr="00CC04D4">
              <w:rPr>
                <w:rFonts w:ascii="Power Geez Unicode1" w:hAnsi="Power Geez Unicode1"/>
                <w:sz w:val="22"/>
                <w:szCs w:val="22"/>
              </w:rPr>
              <w:t>/</w:t>
            </w:r>
            <w:proofErr w:type="spellStart"/>
            <w:r w:rsidR="00C62067" w:rsidRPr="00CC04D4">
              <w:rPr>
                <w:rFonts w:ascii="Power Geez Unicode1" w:hAnsi="Power Geez Unicode1"/>
                <w:sz w:val="22"/>
                <w:szCs w:val="22"/>
              </w:rPr>
              <w:t>መቆራረጥ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ለ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?</w:t>
            </w:r>
            <w:r w:rsidR="00875119">
              <w:rPr>
                <w:rFonts w:ascii="Power Geez Unicode1" w:hAnsi="Power Geez Unicode1"/>
                <w:color w:val="242021"/>
                <w:sz w:val="22"/>
                <w:szCs w:val="22"/>
              </w:rPr>
              <w:tab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color w:val="24202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 </w:t>
            </w:r>
          </w:p>
        </w:tc>
      </w:tr>
      <w:tr w:rsidR="006D372A" w:rsidRPr="00CC04D4" w:rsidTr="00DE4DAB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6C2025">
              <w:rPr>
                <w:rFonts w:ascii="Power Geez Unicode1" w:hAnsi="Power Geez Unicode1"/>
                <w:sz w:val="22"/>
                <w:szCs w:val="22"/>
              </w:rPr>
              <w:t>15</w:t>
            </w:r>
          </w:p>
        </w:tc>
        <w:tc>
          <w:tcPr>
            <w:tcW w:w="6993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ደረጃዉ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ጠበቀ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>/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ተሻሻለ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መፀዳጃ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ቤ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ለ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>?(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ምልከታ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</w:t>
            </w:r>
            <w:r w:rsidRPr="00CC04D4">
              <w:rPr>
                <w:rFonts w:ascii="Power Geez Unicode1" w:hAnsi="Power Geez Unicode1" w:cs="Nyala"/>
                <w:color w:val="000000"/>
                <w:sz w:val="22"/>
                <w:szCs w:val="22"/>
              </w:rPr>
              <w:t>ሚ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መለ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)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  <w:lang w:val="en-GB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  <w:lang w:val="en-GB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</w:tc>
      </w:tr>
      <w:tr w:rsidR="00A81CB5" w:rsidRPr="00CC04D4" w:rsidTr="0076444F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A81CB5" w:rsidRPr="00CC04D4" w:rsidRDefault="007818A4" w:rsidP="0076444F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6C2025">
              <w:rPr>
                <w:rFonts w:ascii="Power Geez Unicode1" w:hAnsi="Power Geez Unicode1"/>
                <w:sz w:val="22"/>
                <w:szCs w:val="22"/>
              </w:rPr>
              <w:t>16</w:t>
            </w:r>
          </w:p>
        </w:tc>
        <w:tc>
          <w:tcPr>
            <w:tcW w:w="6993" w:type="dxa"/>
            <w:tcBorders>
              <w:top w:val="single" w:sz="4" w:space="0" w:color="auto"/>
              <w:bottom w:val="single" w:sz="4" w:space="0" w:color="auto"/>
            </w:tcBorders>
          </w:tcPr>
          <w:p w:rsidR="00A81CB5" w:rsidRPr="00CC04D4" w:rsidRDefault="00A81CB5" w:rsidP="0076444F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መፀዳጃ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ቤቱ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ግ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ነ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>?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81CB5" w:rsidRPr="00CC04D4" w:rsidRDefault="00A81CB5" w:rsidP="0076444F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  <w:lang w:val="en-GB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  <w:lang w:val="en-GB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</w:tc>
      </w:tr>
      <w:tr w:rsidR="006D372A" w:rsidRPr="00CC04D4" w:rsidTr="00DE4DAB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6C2025">
              <w:rPr>
                <w:rFonts w:ascii="Power Geez Unicode1" w:hAnsi="Power Geez Unicode1"/>
                <w:sz w:val="22"/>
                <w:szCs w:val="22"/>
              </w:rPr>
              <w:t>17</w:t>
            </w:r>
          </w:p>
        </w:tc>
        <w:tc>
          <w:tcPr>
            <w:tcW w:w="6993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A7516E" w:rsidRDefault="006D372A" w:rsidP="00875119">
            <w:pPr>
              <w:tabs>
                <w:tab w:val="left" w:pos="3825"/>
              </w:tabs>
              <w:spacing w:line="360" w:lineRule="auto"/>
              <w:rPr>
                <w:rFonts w:ascii="Power Geez Unicode1" w:hAnsi="Power Geez Unicode1"/>
                <w:b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መፀዳጃ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ቤ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አጠገብ</w:t>
            </w:r>
            <w:proofErr w:type="spellEnd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 xml:space="preserve">  </w:t>
            </w:r>
            <w:proofErr w:type="spellStart"/>
            <w:r w:rsidR="00A7516E" w:rsidRPr="00A7516E">
              <w:rPr>
                <w:rFonts w:ascii="Power Geez Unicode1" w:hAnsi="Power Geez Unicode1"/>
                <w:sz w:val="22"/>
                <w:szCs w:val="22"/>
              </w:rPr>
              <w:t>ውሃ</w:t>
            </w:r>
            <w:proofErr w:type="spellEnd"/>
            <w:r w:rsidR="00A7516E" w:rsidRPr="00A7516E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A7516E" w:rsidRPr="00A7516E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ሳሙና</w:t>
            </w:r>
            <w:proofErr w:type="spellEnd"/>
            <w:r w:rsidR="00A7516E" w:rsidRPr="00A7516E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="00A7516E" w:rsidRPr="00875119">
              <w:rPr>
                <w:rFonts w:ascii="Power Geez Unicode2" w:hAnsi="Power Geez Unicode2"/>
                <w:sz w:val="24"/>
              </w:rPr>
              <w:t>ያለዉ</w:t>
            </w:r>
            <w:proofErr w:type="spellEnd"/>
            <w:r w:rsidR="00A7516E">
              <w:rPr>
                <w:rFonts w:ascii="Power Geez Unicode1" w:hAnsi="Power Geez Unicode1"/>
                <w:b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የእጅ</w:t>
            </w:r>
            <w:proofErr w:type="spellEnd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መታጠብ</w:t>
            </w:r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ያ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አ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ለ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?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(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ምልከታየ</w:t>
            </w:r>
            <w:r w:rsidRPr="00CC04D4">
              <w:rPr>
                <w:rFonts w:ascii="Power Geez Unicode1" w:hAnsi="Power Geez Unicode1" w:cs="Nyala"/>
                <w:color w:val="000000"/>
                <w:sz w:val="22"/>
                <w:szCs w:val="22"/>
              </w:rPr>
              <w:t>ሚ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መለ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)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6D372A" w:rsidRPr="00CC04D4" w:rsidTr="00DE4DAB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625919">
              <w:rPr>
                <w:rFonts w:ascii="Power Geez Unicode1" w:hAnsi="Power Geez Unicode1"/>
                <w:sz w:val="22"/>
                <w:szCs w:val="22"/>
              </w:rPr>
              <w:t>18</w:t>
            </w:r>
          </w:p>
        </w:tc>
        <w:tc>
          <w:tcPr>
            <w:tcW w:w="6993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የእጅ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ህ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መታጠብ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የ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ሚ</w:t>
            </w:r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ያ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ሳ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ስህላዊ</w:t>
            </w:r>
            <w:proofErr w:type="spellEnd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መግለጫ</w:t>
            </w:r>
            <w:proofErr w:type="spellEnd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አ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ለ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?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(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ምልከታ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</w:t>
            </w:r>
            <w:r w:rsidRPr="00CC04D4">
              <w:rPr>
                <w:rFonts w:ascii="Power Geez Unicode1" w:hAnsi="Power Geez Unicode1" w:cs="Nyala"/>
                <w:color w:val="000000"/>
                <w:sz w:val="22"/>
                <w:szCs w:val="22"/>
              </w:rPr>
              <w:t>ሚ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መለ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)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6D372A" w:rsidRPr="00CC04D4" w:rsidTr="00DE4DAB">
        <w:trPr>
          <w:trHeight w:val="354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7818A4" w:rsidP="00506A32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4</w:t>
            </w:r>
            <w:r w:rsidR="00625919">
              <w:rPr>
                <w:rFonts w:ascii="Power Geez Unicode1" w:hAnsi="Power Geez Unicode1"/>
                <w:sz w:val="22"/>
                <w:szCs w:val="22"/>
              </w:rPr>
              <w:t>19</w:t>
            </w:r>
          </w:p>
        </w:tc>
        <w:tc>
          <w:tcPr>
            <w:tcW w:w="6993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ምቹ</w:t>
            </w:r>
            <w:proofErr w:type="spellEnd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የሆነ</w:t>
            </w:r>
            <w:proofErr w:type="spellEnd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የእጅ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ህ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መታጠብ</w:t>
            </w:r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ያ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አ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ለ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? (</w:t>
            </w:r>
            <w:proofErr w:type="spellStart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መስታወት፣ሳሙና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ማስቀመ</w:t>
            </w:r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ጫ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ያ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ለ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>) (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ምልከታ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</w:t>
            </w:r>
            <w:r w:rsidRPr="00CC04D4">
              <w:rPr>
                <w:rFonts w:ascii="Power Geez Unicode1" w:hAnsi="Power Geez Unicode1" w:cs="Nyala"/>
                <w:color w:val="000000"/>
                <w:sz w:val="22"/>
                <w:szCs w:val="22"/>
              </w:rPr>
              <w:t>ሚ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መለ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)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D372A" w:rsidRPr="00CC04D4" w:rsidRDefault="006D372A" w:rsidP="00506A32">
            <w:pPr>
              <w:spacing w:line="360" w:lineRule="auto"/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</w:tbl>
    <w:p w:rsidR="000F1FF9" w:rsidRDefault="000F1FF9" w:rsidP="007818A4">
      <w:pPr>
        <w:jc w:val="both"/>
        <w:rPr>
          <w:rFonts w:ascii="Power Geez Unicode1" w:hAnsi="Power Geez Unicode1" w:cs="Ebrima"/>
          <w:b/>
          <w:u w:val="single"/>
        </w:rPr>
      </w:pPr>
    </w:p>
    <w:p w:rsidR="007818A4" w:rsidRPr="00CC04D4" w:rsidRDefault="007818A4" w:rsidP="007818A4">
      <w:pPr>
        <w:jc w:val="both"/>
        <w:rPr>
          <w:rFonts w:ascii="Power Geez Unicode1" w:hAnsi="Power Geez Unicode1"/>
          <w:b/>
          <w:u w:val="single"/>
        </w:rPr>
      </w:pPr>
      <w:proofErr w:type="spellStart"/>
      <w:r w:rsidRPr="00CC04D4">
        <w:rPr>
          <w:rFonts w:ascii="Power Geez Unicode1" w:hAnsi="Power Geez Unicode1" w:cs="Ebrima"/>
          <w:b/>
          <w:u w:val="single"/>
        </w:rPr>
        <w:t>ክፍል</w:t>
      </w:r>
      <w:proofErr w:type="spellEnd"/>
      <w:r w:rsidR="007559F8">
        <w:rPr>
          <w:rFonts w:ascii="Power Geez Unicode1" w:hAnsi="Power Geez Unicode1"/>
          <w:b/>
          <w:u w:val="single"/>
        </w:rPr>
        <w:t xml:space="preserve"> 5</w:t>
      </w:r>
      <w:r w:rsidR="007559F8">
        <w:rPr>
          <w:rFonts w:ascii="Power Geez Unicode1" w:eastAsia="Times New Roman" w:hAnsi="Power Geez Unicode1"/>
          <w:b/>
          <w:color w:val="000000"/>
          <w:u w:val="single"/>
        </w:rPr>
        <w:t>(5</w:t>
      </w:r>
      <w:r w:rsidRPr="00CC04D4">
        <w:rPr>
          <w:rFonts w:ascii="Power Geez Unicode1" w:eastAsia="Times New Roman" w:hAnsi="Power Geez Unicode1"/>
          <w:b/>
          <w:color w:val="000000"/>
          <w:u w:val="single"/>
        </w:rPr>
        <w:t xml:space="preserve">00) </w:t>
      </w:r>
      <w:r w:rsidRPr="00CC04D4">
        <w:rPr>
          <w:rFonts w:ascii="Power Geez Unicode1" w:eastAsia="Times New Roman" w:hAnsi="Power Geez Unicode1" w:cs="Ebrima"/>
          <w:b/>
          <w:color w:val="000000"/>
          <w:u w:val="single"/>
        </w:rPr>
        <w:t>፡</w:t>
      </w:r>
      <w:r w:rsidRPr="00CC04D4">
        <w:rPr>
          <w:rFonts w:ascii="Power Geez Unicode1" w:eastAsia="Times New Roman" w:hAnsi="Power Geez Unicode1" w:cs="Courier New"/>
          <w:b/>
          <w:color w:val="000000"/>
          <w:u w:val="single"/>
        </w:rPr>
        <w:t xml:space="preserve">- </w:t>
      </w:r>
      <w:proofErr w:type="spellStart"/>
      <w:r w:rsidRPr="00CC04D4">
        <w:rPr>
          <w:rFonts w:ascii="Power Geez Unicode1" w:hAnsi="Power Geez Unicode1"/>
          <w:b/>
          <w:u w:val="single"/>
        </w:rPr>
        <w:t>የእጅህን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ን</w:t>
      </w:r>
      <w:r w:rsidRPr="00CC04D4">
        <w:rPr>
          <w:rFonts w:ascii="Power Geez Unicode1" w:hAnsi="Power Geez Unicode1"/>
          <w:b/>
          <w:color w:val="000000"/>
          <w:u w:val="single"/>
        </w:rPr>
        <w:t>ጽህ</w:t>
      </w:r>
      <w:r w:rsidRPr="00CC04D4">
        <w:rPr>
          <w:rFonts w:ascii="Power Geez Unicode1" w:hAnsi="Power Geez Unicode1"/>
          <w:b/>
          <w:u w:val="single"/>
        </w:rPr>
        <w:t>ና</w:t>
      </w:r>
      <w:proofErr w:type="spellEnd"/>
      <w:r w:rsidRPr="00CC04D4">
        <w:rPr>
          <w:rFonts w:ascii="Power Geez Unicode1" w:hAnsi="Power Geez Unicode1"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አጠባበቅ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ጋር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የተያያዙ</w:t>
      </w:r>
      <w:proofErr w:type="spellEnd"/>
      <w:r w:rsidRPr="00CC04D4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CC04D4">
        <w:rPr>
          <w:rFonts w:ascii="Power Geez Unicode1" w:hAnsi="Power Geez Unicode1"/>
          <w:b/>
          <w:u w:val="single"/>
        </w:rPr>
        <w:t>ጥያቄዎች</w:t>
      </w:r>
      <w:proofErr w:type="spellEnd"/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768"/>
        <w:gridCol w:w="4869"/>
        <w:gridCol w:w="4394"/>
      </w:tblGrid>
      <w:tr w:rsidR="007818A4" w:rsidRPr="00CC04D4" w:rsidTr="000A3758">
        <w:tc>
          <w:tcPr>
            <w:tcW w:w="768" w:type="dxa"/>
          </w:tcPr>
          <w:p w:rsidR="007818A4" w:rsidRPr="00CC04D4" w:rsidRDefault="007818A4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 w:cs="Nyala"/>
                <w:b/>
                <w:color w:val="000000"/>
                <w:sz w:val="22"/>
                <w:szCs w:val="22"/>
              </w:rPr>
              <w:t>ኮድ</w:t>
            </w:r>
            <w:proofErr w:type="spellEnd"/>
          </w:p>
        </w:tc>
        <w:tc>
          <w:tcPr>
            <w:tcW w:w="4869" w:type="dxa"/>
          </w:tcPr>
          <w:p w:rsidR="007818A4" w:rsidRPr="00CC04D4" w:rsidRDefault="007818A4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>መጠይቅ</w:t>
            </w:r>
            <w:proofErr w:type="spellEnd"/>
          </w:p>
        </w:tc>
        <w:tc>
          <w:tcPr>
            <w:tcW w:w="4394" w:type="dxa"/>
          </w:tcPr>
          <w:p w:rsidR="007818A4" w:rsidRPr="00CC04D4" w:rsidRDefault="007818A4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b/>
                <w:sz w:val="22"/>
                <w:szCs w:val="22"/>
              </w:rPr>
            </w:pPr>
            <w:proofErr w:type="spellStart"/>
            <w:r w:rsidRPr="00CC04D4">
              <w:rPr>
                <w:rStyle w:val="fontstyle01"/>
                <w:rFonts w:ascii="Power Geez Unicode1" w:eastAsiaTheme="majorEastAsia" w:hAnsi="Power Geez Unicode1" w:cs="Ebrima"/>
                <w:b/>
                <w:sz w:val="22"/>
                <w:szCs w:val="22"/>
              </w:rPr>
              <w:t>መልሶች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</w:p>
        </w:tc>
      </w:tr>
      <w:tr w:rsidR="007818A4" w:rsidRPr="00CC04D4" w:rsidTr="000A3758">
        <w:trPr>
          <w:trHeight w:val="373"/>
        </w:trPr>
        <w:tc>
          <w:tcPr>
            <w:tcW w:w="768" w:type="dxa"/>
          </w:tcPr>
          <w:p w:rsidR="007818A4" w:rsidRPr="00CC04D4" w:rsidRDefault="007559F8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5</w:t>
            </w:r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0</w:t>
            </w:r>
            <w:r w:rsidR="009570D5">
              <w:rPr>
                <w:rFonts w:ascii="Power Geez Unicode1" w:hAnsi="Power Geez Unicode1"/>
                <w:sz w:val="22"/>
                <w:szCs w:val="22"/>
              </w:rPr>
              <w:t>1</w:t>
            </w:r>
          </w:p>
        </w:tc>
        <w:tc>
          <w:tcPr>
            <w:tcW w:w="9263" w:type="dxa"/>
            <w:gridSpan w:val="2"/>
          </w:tcPr>
          <w:p w:rsidR="007818A4" w:rsidRPr="00CC04D4" w:rsidRDefault="007818A4" w:rsidP="001A06D1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እጅህ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ን</w:t>
            </w:r>
            <w:r w:rsidRPr="00CC04D4">
              <w:rPr>
                <w:rFonts w:ascii="Power Geez Unicode1" w:hAnsi="Power Geez Unicode1"/>
                <w:color w:val="000000"/>
                <w:sz w:val="22"/>
                <w:szCs w:val="22"/>
              </w:rPr>
              <w:t>ጽህ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ና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ም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ም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ተግባራት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ካከናወን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ኃላ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>/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ፊ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ትጠብቃለህ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  <w:lang w:val="en-GB" w:eastAsia="en-GB"/>
              </w:rPr>
              <w:t>?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</w:p>
        </w:tc>
      </w:tr>
      <w:tr w:rsidR="007818A4" w:rsidRPr="00CC04D4" w:rsidTr="000A3758">
        <w:trPr>
          <w:trHeight w:val="373"/>
        </w:trPr>
        <w:tc>
          <w:tcPr>
            <w:tcW w:w="768" w:type="dxa"/>
          </w:tcPr>
          <w:p w:rsidR="007818A4" w:rsidRPr="00CC04D4" w:rsidRDefault="007818A4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4869" w:type="dxa"/>
          </w:tcPr>
          <w:p w:rsidR="007818A4" w:rsidRPr="006935BD" w:rsidRDefault="007818A4" w:rsidP="000A3758">
            <w:pPr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1.</w:t>
            </w: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ጭምብል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ከማድረ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ፊ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</w:p>
        </w:tc>
        <w:tc>
          <w:tcPr>
            <w:tcW w:w="4394" w:type="dxa"/>
          </w:tcPr>
          <w:p w:rsidR="007818A4" w:rsidRPr="006935BD" w:rsidRDefault="007818A4" w:rsidP="000A3758">
            <w:pPr>
              <w:ind w:right="113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ሀ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ዘወት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ለ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ሐ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ጭራሽ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</w:p>
        </w:tc>
      </w:tr>
      <w:tr w:rsidR="007818A4" w:rsidRPr="00CC04D4" w:rsidTr="000A3758">
        <w:trPr>
          <w:trHeight w:val="373"/>
        </w:trPr>
        <w:tc>
          <w:tcPr>
            <w:tcW w:w="768" w:type="dxa"/>
          </w:tcPr>
          <w:p w:rsidR="007818A4" w:rsidRPr="00CC04D4" w:rsidRDefault="007818A4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4869" w:type="dxa"/>
          </w:tcPr>
          <w:p w:rsidR="007818A4" w:rsidRPr="006935BD" w:rsidRDefault="007818A4" w:rsidP="000A3758">
            <w:pPr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2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ጭምብል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ካወለቅ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ኃላ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</w:tc>
        <w:tc>
          <w:tcPr>
            <w:tcW w:w="4394" w:type="dxa"/>
          </w:tcPr>
          <w:p w:rsidR="007818A4" w:rsidRPr="006935BD" w:rsidRDefault="007818A4" w:rsidP="000A3758">
            <w:pPr>
              <w:ind w:right="113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ሀ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ዘወት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ለ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ሐ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ጭራሽ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</w:p>
        </w:tc>
      </w:tr>
      <w:tr w:rsidR="007818A4" w:rsidRPr="00CC04D4" w:rsidTr="000A3758">
        <w:trPr>
          <w:trHeight w:val="373"/>
        </w:trPr>
        <w:tc>
          <w:tcPr>
            <w:tcW w:w="768" w:type="dxa"/>
          </w:tcPr>
          <w:p w:rsidR="007818A4" w:rsidRPr="00CC04D4" w:rsidRDefault="007818A4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4869" w:type="dxa"/>
          </w:tcPr>
          <w:p w:rsidR="007818A4" w:rsidRPr="00CC04D4" w:rsidRDefault="007818A4" w:rsidP="000A3758">
            <w:pPr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3. </w:t>
            </w:r>
            <w:proofErr w:type="spellStart"/>
            <w:r w:rsidR="00751F2D">
              <w:rPr>
                <w:rFonts w:ascii="Power Geez Unicode2" w:hAnsi="Power Geez Unicode2"/>
                <w:sz w:val="22"/>
                <w:szCs w:val="22"/>
              </w:rPr>
              <w:t>ከ</w:t>
            </w:r>
            <w:r w:rsidR="003149F6">
              <w:rPr>
                <w:rFonts w:ascii="Power Geez Unicode2" w:hAnsi="Power Geez Unicode2"/>
                <w:sz w:val="22"/>
                <w:szCs w:val="22"/>
              </w:rPr>
              <w:t>ማሳል</w:t>
            </w:r>
            <w:proofErr w:type="spellEnd"/>
            <w:r w:rsidR="003149F6">
              <w:rPr>
                <w:rFonts w:ascii="Power Geez Unicode2" w:hAnsi="Power Geez Unicode2"/>
                <w:sz w:val="22"/>
                <w:szCs w:val="22"/>
              </w:rPr>
              <w:t xml:space="preserve"> </w:t>
            </w:r>
            <w:proofErr w:type="spellStart"/>
            <w:r w:rsidR="003149F6">
              <w:rPr>
                <w:rFonts w:ascii="Power Geez Unicode2" w:hAnsi="Power Geez Unicode2"/>
                <w:sz w:val="22"/>
                <w:szCs w:val="22"/>
              </w:rPr>
              <w:t>ከማስነጠስ</w:t>
            </w:r>
            <w:proofErr w:type="spellEnd"/>
            <w:r w:rsidR="003149F6">
              <w:rPr>
                <w:rFonts w:ascii="Power Geez Unicode2" w:hAnsi="Power Geez Unicode2"/>
                <w:sz w:val="22"/>
                <w:szCs w:val="22"/>
              </w:rPr>
              <w:t xml:space="preserve"> </w:t>
            </w:r>
            <w:proofErr w:type="spellStart"/>
            <w:r w:rsidR="003149F6">
              <w:rPr>
                <w:rFonts w:ascii="Power Geez Unicode2" w:hAnsi="Power Geez Unicode2"/>
                <w:sz w:val="22"/>
                <w:szCs w:val="22"/>
              </w:rPr>
              <w:t>ከተናፈጥን</w:t>
            </w:r>
            <w:proofErr w:type="spellEnd"/>
            <w:r w:rsidR="003149F6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3149F6" w:rsidRPr="00CC04D4">
              <w:rPr>
                <w:rFonts w:ascii="Power Geez Unicode1" w:hAnsi="Power Geez Unicode1"/>
                <w:sz w:val="22"/>
                <w:szCs w:val="22"/>
              </w:rPr>
              <w:t>በኃላ</w:t>
            </w:r>
            <w:proofErr w:type="spellEnd"/>
            <w:r w:rsidR="002A7AFC">
              <w:rPr>
                <w:rFonts w:ascii="Ebrima" w:hAnsi="Ebrima" w:cs="Ebrima"/>
                <w:color w:val="4D5156"/>
                <w:sz w:val="21"/>
                <w:szCs w:val="21"/>
                <w:shd w:val="clear" w:color="auto" w:fill="FFFFFF"/>
              </w:rPr>
              <w:t xml:space="preserve">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</w:p>
          <w:p w:rsidR="007818A4" w:rsidRPr="00CC04D4" w:rsidRDefault="007818A4" w:rsidP="000A3758">
            <w:pPr>
              <w:spacing w:line="360" w:lineRule="auto"/>
              <w:rPr>
                <w:rFonts w:ascii="Power Geez Unicode1" w:hAnsi="Power Geez Unicode1"/>
              </w:rPr>
            </w:pPr>
          </w:p>
        </w:tc>
        <w:tc>
          <w:tcPr>
            <w:tcW w:w="4394" w:type="dxa"/>
          </w:tcPr>
          <w:p w:rsidR="007818A4" w:rsidRPr="006935BD" w:rsidRDefault="007818A4" w:rsidP="000A3758">
            <w:pPr>
              <w:ind w:right="113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ሀ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ዘወት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ለ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ሐ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ጭራሽ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</w:p>
        </w:tc>
      </w:tr>
      <w:tr w:rsidR="007818A4" w:rsidRPr="00CC04D4" w:rsidTr="000A3758">
        <w:trPr>
          <w:trHeight w:val="373"/>
        </w:trPr>
        <w:tc>
          <w:tcPr>
            <w:tcW w:w="768" w:type="dxa"/>
          </w:tcPr>
          <w:p w:rsidR="007818A4" w:rsidRPr="00CC04D4" w:rsidRDefault="007818A4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4869" w:type="dxa"/>
          </w:tcPr>
          <w:p w:rsidR="007818A4" w:rsidRPr="006935BD" w:rsidRDefault="007818A4" w:rsidP="000A3758">
            <w:pPr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4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ተደጋጋሚ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ሚነኩ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ህቃወች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/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ቦታወች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ከነካ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r w:rsidR="002B747C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ኃላ</w:t>
            </w:r>
            <w:proofErr w:type="spellEnd"/>
          </w:p>
        </w:tc>
        <w:tc>
          <w:tcPr>
            <w:tcW w:w="4394" w:type="dxa"/>
          </w:tcPr>
          <w:p w:rsidR="007818A4" w:rsidRPr="006935BD" w:rsidRDefault="007818A4" w:rsidP="000A3758">
            <w:pPr>
              <w:ind w:right="113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ሀ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ዘወት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ለ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ሐ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ጭራሽ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</w:p>
        </w:tc>
      </w:tr>
      <w:tr w:rsidR="007818A4" w:rsidRPr="00CC04D4" w:rsidTr="000A3758">
        <w:trPr>
          <w:trHeight w:val="373"/>
        </w:trPr>
        <w:tc>
          <w:tcPr>
            <w:tcW w:w="768" w:type="dxa"/>
          </w:tcPr>
          <w:p w:rsidR="007818A4" w:rsidRPr="00CC04D4" w:rsidRDefault="007818A4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4869" w:type="dxa"/>
          </w:tcPr>
          <w:p w:rsidR="007818A4" w:rsidRPr="006935BD" w:rsidRDefault="007818A4" w:rsidP="000A3758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5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ሳንቲም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>/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ብ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ኖ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ከነካን</w:t>
            </w:r>
            <w:proofErr w:type="spellEnd"/>
            <w:r w:rsidR="003149F6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3149F6" w:rsidRPr="00CC04D4">
              <w:rPr>
                <w:rFonts w:ascii="Power Geez Unicode1" w:hAnsi="Power Geez Unicode1"/>
                <w:sz w:val="22"/>
                <w:szCs w:val="22"/>
              </w:rPr>
              <w:t>በኃላ</w:t>
            </w:r>
            <w:proofErr w:type="spellEnd"/>
          </w:p>
        </w:tc>
        <w:tc>
          <w:tcPr>
            <w:tcW w:w="4394" w:type="dxa"/>
          </w:tcPr>
          <w:p w:rsidR="007818A4" w:rsidRPr="006935BD" w:rsidRDefault="007818A4" w:rsidP="000A3758">
            <w:pPr>
              <w:ind w:right="113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ሀ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ዘወት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ለ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ሐ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ጭራሽ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</w:p>
        </w:tc>
      </w:tr>
      <w:tr w:rsidR="007818A4" w:rsidRPr="00CC04D4" w:rsidTr="000A3758">
        <w:trPr>
          <w:trHeight w:val="373"/>
        </w:trPr>
        <w:tc>
          <w:tcPr>
            <w:tcW w:w="768" w:type="dxa"/>
          </w:tcPr>
          <w:p w:rsidR="007818A4" w:rsidRPr="00CC04D4" w:rsidRDefault="007818A4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4869" w:type="dxa"/>
          </w:tcPr>
          <w:p w:rsidR="007818A4" w:rsidRPr="006935BD" w:rsidRDefault="007818A4" w:rsidP="000A3758">
            <w:pPr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6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መፀዳጃ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ቤ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ከተጠቀም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ኃላ</w:t>
            </w:r>
            <w:proofErr w:type="spellEnd"/>
          </w:p>
        </w:tc>
        <w:tc>
          <w:tcPr>
            <w:tcW w:w="4394" w:type="dxa"/>
          </w:tcPr>
          <w:p w:rsidR="007818A4" w:rsidRPr="006935BD" w:rsidRDefault="007818A4" w:rsidP="000A3758">
            <w:pPr>
              <w:ind w:right="113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ሀ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ዘወት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ለ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ሐ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ጭራሽ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</w:p>
        </w:tc>
      </w:tr>
      <w:tr w:rsidR="007818A4" w:rsidRPr="00CC04D4" w:rsidTr="000A3758">
        <w:trPr>
          <w:trHeight w:val="373"/>
        </w:trPr>
        <w:tc>
          <w:tcPr>
            <w:tcW w:w="768" w:type="dxa"/>
          </w:tcPr>
          <w:p w:rsidR="007818A4" w:rsidRPr="00CC04D4" w:rsidRDefault="007818A4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4869" w:type="dxa"/>
          </w:tcPr>
          <w:p w:rsidR="007818A4" w:rsidRPr="006935BD" w:rsidRDefault="007818A4" w:rsidP="000A3758">
            <w:pPr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7.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ምግብ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ከመመገባች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ፊት</w:t>
            </w:r>
            <w:proofErr w:type="spellEnd"/>
          </w:p>
        </w:tc>
        <w:tc>
          <w:tcPr>
            <w:tcW w:w="4394" w:type="dxa"/>
          </w:tcPr>
          <w:p w:rsidR="007818A4" w:rsidRPr="006935BD" w:rsidRDefault="007818A4" w:rsidP="000A3758">
            <w:pPr>
              <w:ind w:right="113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ሀ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ዘወት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ለ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ሐ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ጭራሽ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</w:p>
        </w:tc>
      </w:tr>
      <w:tr w:rsidR="007818A4" w:rsidRPr="00CC04D4" w:rsidTr="000A3758">
        <w:trPr>
          <w:trHeight w:val="373"/>
        </w:trPr>
        <w:tc>
          <w:tcPr>
            <w:tcW w:w="768" w:type="dxa"/>
          </w:tcPr>
          <w:p w:rsidR="007818A4" w:rsidRPr="00CC04D4" w:rsidRDefault="007818A4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4869" w:type="dxa"/>
          </w:tcPr>
          <w:p w:rsidR="007818A4" w:rsidRPr="006935BD" w:rsidRDefault="00F74B7E" w:rsidP="000A3758">
            <w:pPr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8</w:t>
            </w:r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.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የህዝብ</w:t>
            </w:r>
            <w:proofErr w:type="spellEnd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/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የጋራ</w:t>
            </w:r>
            <w:proofErr w:type="spellEnd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ትራነስፖርት</w:t>
            </w:r>
            <w:proofErr w:type="spellEnd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ከተጠቀምን</w:t>
            </w:r>
            <w:proofErr w:type="spellEnd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በኃላ</w:t>
            </w:r>
            <w:proofErr w:type="spellEnd"/>
          </w:p>
        </w:tc>
        <w:tc>
          <w:tcPr>
            <w:tcW w:w="4394" w:type="dxa"/>
          </w:tcPr>
          <w:p w:rsidR="007818A4" w:rsidRPr="006935BD" w:rsidRDefault="007818A4" w:rsidP="000A3758">
            <w:pPr>
              <w:ind w:right="113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ሀ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ዘወት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ለ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ሐ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ጭራሽ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</w:p>
        </w:tc>
      </w:tr>
      <w:tr w:rsidR="007818A4" w:rsidRPr="00CC04D4" w:rsidTr="000A3758">
        <w:trPr>
          <w:trHeight w:val="373"/>
        </w:trPr>
        <w:tc>
          <w:tcPr>
            <w:tcW w:w="768" w:type="dxa"/>
          </w:tcPr>
          <w:p w:rsidR="007818A4" w:rsidRPr="00CC04D4" w:rsidRDefault="007818A4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4869" w:type="dxa"/>
          </w:tcPr>
          <w:p w:rsidR="007818A4" w:rsidRPr="00CC04D4" w:rsidRDefault="00F74B7E" w:rsidP="000A3758">
            <w:pPr>
              <w:spacing w:line="360" w:lineRule="auto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9</w:t>
            </w:r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.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ከዉጭ</w:t>
            </w:r>
            <w:proofErr w:type="spellEnd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ወደ</w:t>
            </w:r>
            <w:proofErr w:type="spellEnd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ቤት</w:t>
            </w:r>
            <w:proofErr w:type="spellEnd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ከተመልስን</w:t>
            </w:r>
            <w:proofErr w:type="spellEnd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በኃላ</w:t>
            </w:r>
            <w:proofErr w:type="spellEnd"/>
          </w:p>
        </w:tc>
        <w:tc>
          <w:tcPr>
            <w:tcW w:w="4394" w:type="dxa"/>
          </w:tcPr>
          <w:p w:rsidR="007818A4" w:rsidRPr="006935BD" w:rsidRDefault="007818A4" w:rsidP="000A3758">
            <w:pPr>
              <w:ind w:right="113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ሀ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ዘወት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ለ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ሐ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ጭራሽ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</w:p>
        </w:tc>
      </w:tr>
      <w:tr w:rsidR="007818A4" w:rsidRPr="00CC04D4" w:rsidTr="000A3758">
        <w:trPr>
          <w:trHeight w:val="373"/>
        </w:trPr>
        <w:tc>
          <w:tcPr>
            <w:tcW w:w="768" w:type="dxa"/>
          </w:tcPr>
          <w:p w:rsidR="007818A4" w:rsidRPr="00CC04D4" w:rsidRDefault="007818A4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4869" w:type="dxa"/>
          </w:tcPr>
          <w:p w:rsidR="007818A4" w:rsidRPr="006935BD" w:rsidRDefault="00F74B7E" w:rsidP="000A3758">
            <w:pPr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10</w:t>
            </w:r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.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ለደንበኞች</w:t>
            </w:r>
            <w:proofErr w:type="spellEnd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አገልግሎት</w:t>
            </w:r>
            <w:proofErr w:type="spellEnd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ከመሰጠት</w:t>
            </w:r>
            <w:proofErr w:type="spellEnd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በፊት</w:t>
            </w:r>
            <w:proofErr w:type="spellEnd"/>
          </w:p>
        </w:tc>
        <w:tc>
          <w:tcPr>
            <w:tcW w:w="4394" w:type="dxa"/>
          </w:tcPr>
          <w:p w:rsidR="007818A4" w:rsidRPr="006935BD" w:rsidRDefault="007818A4" w:rsidP="000A3758">
            <w:pPr>
              <w:ind w:right="113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ሀ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ዘወት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ለ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ሐ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ጭራሽ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</w:p>
        </w:tc>
      </w:tr>
      <w:tr w:rsidR="007818A4" w:rsidRPr="00CC04D4" w:rsidTr="000A3758">
        <w:trPr>
          <w:trHeight w:val="373"/>
        </w:trPr>
        <w:tc>
          <w:tcPr>
            <w:tcW w:w="768" w:type="dxa"/>
          </w:tcPr>
          <w:p w:rsidR="007818A4" w:rsidRPr="00CC04D4" w:rsidRDefault="007818A4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4869" w:type="dxa"/>
          </w:tcPr>
          <w:p w:rsidR="007818A4" w:rsidRPr="006935BD" w:rsidRDefault="00F74B7E" w:rsidP="000A3758">
            <w:pPr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11</w:t>
            </w:r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.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ለደንበኞች</w:t>
            </w:r>
            <w:proofErr w:type="spellEnd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አገልግሎት</w:t>
            </w:r>
            <w:proofErr w:type="spellEnd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ከሰጠን</w:t>
            </w:r>
            <w:proofErr w:type="spellEnd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7818A4" w:rsidRPr="00CC04D4">
              <w:rPr>
                <w:rFonts w:ascii="Power Geez Unicode1" w:hAnsi="Power Geez Unicode1"/>
                <w:sz w:val="22"/>
                <w:szCs w:val="22"/>
              </w:rPr>
              <w:t>በኃላ</w:t>
            </w:r>
            <w:proofErr w:type="spellEnd"/>
          </w:p>
        </w:tc>
        <w:tc>
          <w:tcPr>
            <w:tcW w:w="4394" w:type="dxa"/>
          </w:tcPr>
          <w:p w:rsidR="007818A4" w:rsidRPr="006935BD" w:rsidRDefault="007818A4" w:rsidP="000A3758">
            <w:pPr>
              <w:ind w:right="113"/>
              <w:rPr>
                <w:rFonts w:ascii="Power Geez Unicode1" w:hAnsi="Power Geez Unicode1"/>
                <w:b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ሀ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ዘወትር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ለ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አልፎ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ሐ)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ጭራሽ</w:t>
            </w:r>
            <w:proofErr w:type="spellEnd"/>
            <w:r w:rsidRPr="00CC04D4">
              <w:rPr>
                <w:rFonts w:ascii="Power Geez Unicode1" w:hAnsi="Power Geez Unicode1"/>
                <w:b/>
                <w:sz w:val="22"/>
                <w:szCs w:val="22"/>
              </w:rPr>
              <w:t xml:space="preserve"> </w:t>
            </w:r>
          </w:p>
        </w:tc>
      </w:tr>
      <w:tr w:rsidR="009570D5" w:rsidRPr="00CC04D4" w:rsidTr="000A3758">
        <w:trPr>
          <w:trHeight w:val="373"/>
        </w:trPr>
        <w:tc>
          <w:tcPr>
            <w:tcW w:w="768" w:type="dxa"/>
          </w:tcPr>
          <w:p w:rsidR="009570D5" w:rsidRPr="00CC04D4" w:rsidRDefault="009570D5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502</w:t>
            </w:r>
          </w:p>
        </w:tc>
        <w:tc>
          <w:tcPr>
            <w:tcW w:w="4869" w:type="dxa"/>
          </w:tcPr>
          <w:p w:rsidR="009570D5" w:rsidRPr="00CC04D4" w:rsidRDefault="000600E4" w:rsidP="006102AD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0600E4">
              <w:rPr>
                <w:rFonts w:ascii="Power Geez Unicode1" w:hAnsi="Power Geez Unicode1" w:cs="Ebrima"/>
                <w:sz w:val="22"/>
              </w:rPr>
              <w:t>የዉበት</w:t>
            </w:r>
            <w:proofErr w:type="spellEnd"/>
            <w:r w:rsidRPr="000600E4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0600E4">
              <w:rPr>
                <w:rFonts w:ascii="Power Geez Unicode1" w:hAnsi="Power Geez Unicode1" w:cs="Ebrima"/>
                <w:sz w:val="22"/>
              </w:rPr>
              <w:t>ሳሎኑ</w:t>
            </w:r>
            <w:proofErr w:type="spellEnd"/>
            <w:r w:rsidRPr="000600E4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Pr="000600E4">
              <w:rPr>
                <w:rFonts w:ascii="Power Geez Unicode1" w:hAnsi="Power Geez Unicode1" w:cs="Ebrima"/>
                <w:sz w:val="22"/>
              </w:rPr>
              <w:t>ውስጥ</w:t>
            </w:r>
            <w:proofErr w:type="spellEnd"/>
            <w:r w:rsidRPr="000600E4">
              <w:rPr>
                <w:rFonts w:ascii="Power Geez Unicode1" w:hAnsi="Power Geez Unicode1" w:cs="Ebrima"/>
                <w:sz w:val="22"/>
              </w:rPr>
              <w:t xml:space="preserve"> </w:t>
            </w:r>
            <w:proofErr w:type="spellStart"/>
            <w:r w:rsidR="009570D5" w:rsidRPr="00CC04D4">
              <w:rPr>
                <w:rFonts w:ascii="Power Geez Unicode1" w:hAnsi="Power Geez Unicode1"/>
                <w:sz w:val="22"/>
                <w:szCs w:val="22"/>
              </w:rPr>
              <w:t>የእጅ</w:t>
            </w:r>
            <w:proofErr w:type="spellEnd"/>
            <w:r w:rsidR="009570D5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9570D5" w:rsidRPr="00CC04D4">
              <w:rPr>
                <w:rFonts w:ascii="Power Geez Unicode1" w:hAnsi="Power Geez Unicode1"/>
                <w:sz w:val="22"/>
                <w:szCs w:val="22"/>
              </w:rPr>
              <w:t>ማፅጃ</w:t>
            </w:r>
            <w:proofErr w:type="spellEnd"/>
            <w:r w:rsidR="009570D5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9570D5" w:rsidRPr="00CC04D4">
              <w:rPr>
                <w:rFonts w:ascii="Power Geez Unicode1" w:hAnsi="Power Geez Unicode1"/>
                <w:sz w:val="22"/>
                <w:szCs w:val="22"/>
              </w:rPr>
              <w:t>ሳኒታይዘር</w:t>
            </w:r>
            <w:proofErr w:type="spellEnd"/>
            <w:r w:rsidR="009570D5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9570D5" w:rsidRPr="00CC04D4">
              <w:rPr>
                <w:rStyle w:val="fontstyle01"/>
                <w:rFonts w:ascii="Power Geez Unicode1" w:hAnsi="Power Geez Unicode1" w:cs="Ebrima"/>
                <w:sz w:val="22"/>
                <w:szCs w:val="22"/>
              </w:rPr>
              <w:t>አ</w:t>
            </w:r>
            <w:r w:rsidR="009570D5" w:rsidRPr="00CC04D4">
              <w:rPr>
                <w:rFonts w:ascii="Power Geez Unicode1" w:hAnsi="Power Geez Unicode1"/>
                <w:sz w:val="22"/>
                <w:szCs w:val="22"/>
              </w:rPr>
              <w:t>ለ</w:t>
            </w:r>
            <w:proofErr w:type="spellEnd"/>
            <w:r w:rsidR="009570D5"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?</w:t>
            </w:r>
            <w:r w:rsidR="009570D5" w:rsidRPr="00CC04D4">
              <w:rPr>
                <w:rFonts w:ascii="Power Geez Unicode1" w:hAnsi="Power Geez Unicode1"/>
                <w:sz w:val="22"/>
                <w:szCs w:val="22"/>
              </w:rPr>
              <w:t>(</w:t>
            </w:r>
            <w:proofErr w:type="spellStart"/>
            <w:r w:rsidR="009570D5" w:rsidRPr="00CC04D4">
              <w:rPr>
                <w:rFonts w:ascii="Power Geez Unicode1" w:hAnsi="Power Geez Unicode1"/>
                <w:sz w:val="22"/>
                <w:szCs w:val="22"/>
              </w:rPr>
              <w:t>በምልከታ</w:t>
            </w:r>
            <w:proofErr w:type="spellEnd"/>
            <w:r w:rsidR="009570D5"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="009570D5" w:rsidRPr="00CC04D4">
              <w:rPr>
                <w:rFonts w:ascii="Power Geez Unicode1" w:hAnsi="Power Geez Unicode1"/>
                <w:sz w:val="22"/>
                <w:szCs w:val="22"/>
              </w:rPr>
              <w:t>የ</w:t>
            </w:r>
            <w:r w:rsidR="009570D5" w:rsidRPr="00CC04D4">
              <w:rPr>
                <w:rFonts w:ascii="Power Geez Unicode1" w:hAnsi="Power Geez Unicode1" w:cs="Nyala"/>
                <w:color w:val="000000"/>
                <w:sz w:val="22"/>
                <w:szCs w:val="22"/>
              </w:rPr>
              <w:t>ሚ</w:t>
            </w:r>
            <w:r w:rsidR="009570D5" w:rsidRPr="00CC04D4">
              <w:rPr>
                <w:rFonts w:ascii="Power Geez Unicode1" w:hAnsi="Power Geez Unicode1"/>
                <w:sz w:val="22"/>
                <w:szCs w:val="22"/>
              </w:rPr>
              <w:t>መለስ</w:t>
            </w:r>
            <w:proofErr w:type="spellEnd"/>
            <w:r w:rsidR="009570D5" w:rsidRPr="00CC04D4">
              <w:rPr>
                <w:rFonts w:ascii="Power Geez Unicode1" w:hAnsi="Power Geez Unicode1"/>
                <w:sz w:val="22"/>
                <w:szCs w:val="22"/>
              </w:rPr>
              <w:t>)</w:t>
            </w:r>
            <w:r w:rsidR="009570D5" w:rsidRPr="00CC04D4">
              <w:rPr>
                <w:rFonts w:ascii="Power Geez Unicode1" w:hAnsi="Power Geez Unicode1"/>
                <w:color w:val="242021"/>
                <w:sz w:val="22"/>
                <w:szCs w:val="22"/>
                <w:lang w:val="en-GB" w:eastAsia="en-GB"/>
              </w:rPr>
              <w:t>?</w:t>
            </w:r>
          </w:p>
        </w:tc>
        <w:tc>
          <w:tcPr>
            <w:tcW w:w="4394" w:type="dxa"/>
          </w:tcPr>
          <w:p w:rsidR="009570D5" w:rsidRPr="00CC04D4" w:rsidRDefault="009570D5" w:rsidP="000A3758">
            <w:pPr>
              <w:tabs>
                <w:tab w:val="left" w:pos="4110"/>
              </w:tabs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0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CC04D4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 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</w:p>
        </w:tc>
      </w:tr>
      <w:tr w:rsidR="009570D5" w:rsidRPr="00CC04D4" w:rsidTr="000A3758">
        <w:tc>
          <w:tcPr>
            <w:tcW w:w="768" w:type="dxa"/>
          </w:tcPr>
          <w:p w:rsidR="009570D5" w:rsidRPr="00CC04D4" w:rsidRDefault="009570D5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503</w:t>
            </w:r>
          </w:p>
        </w:tc>
        <w:tc>
          <w:tcPr>
            <w:tcW w:w="4869" w:type="dxa"/>
          </w:tcPr>
          <w:p w:rsidR="009570D5" w:rsidRPr="00CC04D4" w:rsidRDefault="009570D5" w:rsidP="000A3758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ጅህ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 w:cs="Ebrima"/>
                <w:sz w:val="22"/>
                <w:szCs w:val="22"/>
              </w:rPr>
              <w:t>ለም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ያክል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ጊዜ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ትታጠባለህ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  <w:lang w:val="en-GB" w:eastAsia="en-GB"/>
              </w:rPr>
              <w:t>?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(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ሰከን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>)</w:t>
            </w:r>
          </w:p>
        </w:tc>
        <w:tc>
          <w:tcPr>
            <w:tcW w:w="4394" w:type="dxa"/>
          </w:tcPr>
          <w:p w:rsidR="009570D5" w:rsidRPr="00CC04D4" w:rsidRDefault="009570D5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___________________</w:t>
            </w:r>
          </w:p>
        </w:tc>
      </w:tr>
      <w:tr w:rsidR="009570D5" w:rsidRPr="00CC04D4" w:rsidTr="000A3758">
        <w:tc>
          <w:tcPr>
            <w:tcW w:w="768" w:type="dxa"/>
          </w:tcPr>
          <w:p w:rsidR="009570D5" w:rsidRPr="00CC04D4" w:rsidRDefault="009570D5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504</w:t>
            </w:r>
          </w:p>
        </w:tc>
        <w:tc>
          <w:tcPr>
            <w:tcW w:w="4869" w:type="dxa"/>
          </w:tcPr>
          <w:p w:rsidR="009570D5" w:rsidRPr="00CC04D4" w:rsidRDefault="009570D5" w:rsidP="000A3758">
            <w:pPr>
              <w:spacing w:line="360" w:lineRule="auto"/>
              <w:rPr>
                <w:rFonts w:ascii="Power Geez Unicode1" w:hAnsi="Power Geez Unicode1"/>
                <w:sz w:val="22"/>
                <w:szCs w:val="22"/>
              </w:rPr>
            </w:pP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እጅህ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ቀን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ስን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ጊዜ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ትታጠባለህ</w:t>
            </w:r>
            <w:proofErr w:type="spellEnd"/>
            <w:r>
              <w:rPr>
                <w:rFonts w:ascii="Power Geez Unicode1" w:hAnsi="Power Geez Unicode1"/>
                <w:color w:val="242021"/>
                <w:sz w:val="22"/>
                <w:szCs w:val="22"/>
                <w:lang w:val="en-GB" w:eastAsia="en-GB"/>
              </w:rPr>
              <w:t xml:space="preserve">? </w:t>
            </w:r>
          </w:p>
        </w:tc>
        <w:tc>
          <w:tcPr>
            <w:tcW w:w="4394" w:type="dxa"/>
          </w:tcPr>
          <w:p w:rsidR="009570D5" w:rsidRPr="00CC04D4" w:rsidRDefault="009570D5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___________________</w:t>
            </w:r>
          </w:p>
        </w:tc>
      </w:tr>
      <w:tr w:rsidR="009570D5" w:rsidRPr="0023653C" w:rsidTr="000A3758">
        <w:tc>
          <w:tcPr>
            <w:tcW w:w="768" w:type="dxa"/>
          </w:tcPr>
          <w:p w:rsidR="009570D5" w:rsidRPr="0023653C" w:rsidRDefault="009570D5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/>
                <w:sz w:val="22"/>
                <w:szCs w:val="22"/>
              </w:rPr>
            </w:pPr>
            <w:r>
              <w:rPr>
                <w:rFonts w:ascii="Power Geez Unicode1" w:hAnsi="Power Geez Unicode1"/>
                <w:sz w:val="22"/>
                <w:szCs w:val="22"/>
              </w:rPr>
              <w:t>5</w:t>
            </w:r>
            <w:r w:rsidRPr="0023653C">
              <w:rPr>
                <w:rFonts w:ascii="Power Geez Unicode1" w:hAnsi="Power Geez Unicode1"/>
                <w:sz w:val="22"/>
                <w:szCs w:val="22"/>
              </w:rPr>
              <w:t>0</w:t>
            </w:r>
            <w:r>
              <w:rPr>
                <w:rFonts w:ascii="Power Geez Unicode1" w:hAnsi="Power Geez Unicode1"/>
                <w:sz w:val="22"/>
                <w:szCs w:val="22"/>
              </w:rPr>
              <w:t>5</w:t>
            </w:r>
          </w:p>
        </w:tc>
        <w:tc>
          <w:tcPr>
            <w:tcW w:w="4869" w:type="dxa"/>
          </w:tcPr>
          <w:p w:rsidR="009570D5" w:rsidRPr="0023653C" w:rsidRDefault="009570D5" w:rsidP="000A3758">
            <w:pPr>
              <w:spacing w:line="360" w:lineRule="auto"/>
              <w:jc w:val="both"/>
              <w:rPr>
                <w:rFonts w:ascii="Power Geez Unicode1" w:hAnsi="Power Geez Unicode1"/>
                <w:sz w:val="22"/>
                <w:szCs w:val="22"/>
                <w:lang w:val="en-GB"/>
              </w:rPr>
            </w:pPr>
            <w:r w:rsidRPr="00CC04D4">
              <w:rPr>
                <w:rFonts w:ascii="Power Geez Unicode1" w:hAnsi="Power Geez Unicode1"/>
                <w:sz w:val="22"/>
                <w:lang w:val="am-ET"/>
              </w:rPr>
              <w:t>እጅ</w:t>
            </w:r>
            <w:r w:rsidRPr="00CC04D4">
              <w:rPr>
                <w:rFonts w:ascii="Power Geez Unicode1" w:hAnsi="Power Geez Unicode1"/>
                <w:lang w:val="en-GB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መታጠቢያ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ትክክለኛ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 </w:t>
            </w:r>
            <w:proofErr w:type="spellStart"/>
            <w:r w:rsidRPr="0023653C">
              <w:rPr>
                <w:rFonts w:ascii="Power Geez Unicode1" w:hAnsi="Power Geez Unicode1"/>
                <w:sz w:val="22"/>
                <w:szCs w:val="22"/>
              </w:rPr>
              <w:t>ሂደት</w:t>
            </w:r>
            <w:proofErr w:type="spellEnd"/>
            <w:r w:rsidRPr="0023653C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23653C">
              <w:rPr>
                <w:rFonts w:ascii="Power Geez Unicode1" w:hAnsi="Power Geez Unicode1"/>
                <w:sz w:val="22"/>
                <w:szCs w:val="22"/>
              </w:rPr>
              <w:t>ማሳየት</w:t>
            </w:r>
            <w:proofErr w:type="spellEnd"/>
            <w:r w:rsidRPr="0023653C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23653C">
              <w:rPr>
                <w:rFonts w:ascii="Power Geez Unicode1" w:hAnsi="Power Geez Unicode1"/>
                <w:sz w:val="22"/>
                <w:szCs w:val="22"/>
              </w:rPr>
              <w:t>ይችላል</w:t>
            </w:r>
            <w:proofErr w:type="spellEnd"/>
            <w:r w:rsidRPr="00CC04D4">
              <w:rPr>
                <w:rFonts w:ascii="Power Geez Unicode1" w:hAnsi="Power Geez Unicode1"/>
                <w:color w:val="242021"/>
                <w:sz w:val="22"/>
                <w:szCs w:val="22"/>
              </w:rPr>
              <w:t>?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(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በምልከታ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 xml:space="preserve"> </w:t>
            </w:r>
            <w:proofErr w:type="spellStart"/>
            <w:r w:rsidRPr="00CC04D4">
              <w:rPr>
                <w:rFonts w:ascii="Power Geez Unicode1" w:hAnsi="Power Geez Unicode1"/>
                <w:sz w:val="22"/>
                <w:szCs w:val="22"/>
              </w:rPr>
              <w:t>የ</w:t>
            </w:r>
            <w:r w:rsidRPr="00CC04D4">
              <w:rPr>
                <w:rFonts w:ascii="Power Geez Unicode1" w:hAnsi="Power Geez Unicode1" w:cs="Nyala"/>
                <w:color w:val="000000"/>
                <w:sz w:val="22"/>
                <w:szCs w:val="22"/>
              </w:rPr>
              <w:t>ሚ</w:t>
            </w:r>
            <w:r w:rsidRPr="00CC04D4">
              <w:rPr>
                <w:rFonts w:ascii="Power Geez Unicode1" w:hAnsi="Power Geez Unicode1"/>
                <w:sz w:val="22"/>
                <w:szCs w:val="22"/>
              </w:rPr>
              <w:t>መለስ</w:t>
            </w:r>
            <w:proofErr w:type="spellEnd"/>
            <w:r w:rsidRPr="00CC04D4">
              <w:rPr>
                <w:rFonts w:ascii="Power Geez Unicode1" w:hAnsi="Power Geez Unicode1"/>
                <w:sz w:val="22"/>
                <w:szCs w:val="22"/>
              </w:rPr>
              <w:t>)</w:t>
            </w:r>
            <w:r w:rsidRPr="00CC04D4">
              <w:rPr>
                <w:rFonts w:ascii="Power Geez Unicode1" w:hAnsi="Power Geez Unicode1"/>
                <w:color w:val="242021"/>
                <w:sz w:val="22"/>
                <w:szCs w:val="22"/>
                <w:lang w:val="en-GB" w:eastAsia="en-GB"/>
              </w:rPr>
              <w:t>?</w:t>
            </w:r>
          </w:p>
        </w:tc>
        <w:tc>
          <w:tcPr>
            <w:tcW w:w="4394" w:type="dxa"/>
          </w:tcPr>
          <w:p w:rsidR="009570D5" w:rsidRPr="0023653C" w:rsidRDefault="009570D5" w:rsidP="000A3758">
            <w:pPr>
              <w:tabs>
                <w:tab w:val="left" w:pos="4110"/>
              </w:tabs>
              <w:jc w:val="both"/>
              <w:rPr>
                <w:rFonts w:ascii="Power Geez Unicode1" w:hAnsi="Power Geez Unicode1" w:cs="Ebrima"/>
                <w:sz w:val="22"/>
                <w:szCs w:val="22"/>
              </w:rPr>
            </w:pPr>
            <w:r w:rsidRPr="0023653C">
              <w:rPr>
                <w:rFonts w:ascii="Power Geez Unicode1" w:hAnsi="Power Geez Unicode1" w:cs="Ebrima"/>
                <w:sz w:val="22"/>
                <w:szCs w:val="22"/>
              </w:rPr>
              <w:t xml:space="preserve">0. </w:t>
            </w:r>
            <w:proofErr w:type="spellStart"/>
            <w:r w:rsidRPr="0023653C">
              <w:rPr>
                <w:rFonts w:ascii="Power Geez Unicode1" w:hAnsi="Power Geez Unicode1" w:cs="Ebrima"/>
                <w:sz w:val="22"/>
                <w:szCs w:val="22"/>
              </w:rPr>
              <w:t>የለም</w:t>
            </w:r>
            <w:proofErr w:type="spellEnd"/>
            <w:r w:rsidRPr="0023653C">
              <w:rPr>
                <w:rFonts w:ascii="Power Geez Unicode1" w:hAnsi="Power Geez Unicode1" w:cs="Ebrima"/>
                <w:sz w:val="22"/>
                <w:szCs w:val="22"/>
              </w:rPr>
              <w:t xml:space="preserve">   </w:t>
            </w:r>
            <w:r w:rsidRPr="0023653C">
              <w:rPr>
                <w:rFonts w:ascii="Power Geez Unicode1" w:hAnsi="Power Geez Unicode1"/>
                <w:sz w:val="22"/>
                <w:szCs w:val="22"/>
              </w:rPr>
              <w:t xml:space="preserve">1. </w:t>
            </w:r>
            <w:proofErr w:type="spellStart"/>
            <w:r w:rsidRPr="0023653C">
              <w:rPr>
                <w:rFonts w:ascii="Power Geez Unicode1" w:hAnsi="Power Geez Unicode1" w:cs="Ebrima"/>
                <w:sz w:val="22"/>
                <w:szCs w:val="22"/>
              </w:rPr>
              <w:t>አዎ</w:t>
            </w:r>
            <w:proofErr w:type="spellEnd"/>
            <w:r w:rsidRPr="0023653C">
              <w:rPr>
                <w:rFonts w:ascii="Power Geez Unicode1" w:hAnsi="Power Geez Unicode1"/>
                <w:color w:val="000000"/>
                <w:sz w:val="22"/>
                <w:szCs w:val="22"/>
                <w:lang w:val="en-GB"/>
              </w:rPr>
              <w:t xml:space="preserve">  </w:t>
            </w:r>
            <w:r w:rsidRPr="0023653C">
              <w:rPr>
                <w:rFonts w:ascii="Power Geez Unicode1" w:hAnsi="Power Geez Unicode1"/>
                <w:sz w:val="22"/>
                <w:szCs w:val="22"/>
              </w:rPr>
              <w:t xml:space="preserve">   </w:t>
            </w:r>
          </w:p>
        </w:tc>
      </w:tr>
    </w:tbl>
    <w:p w:rsidR="007818A4" w:rsidRPr="00CC04D4" w:rsidRDefault="007818A4" w:rsidP="00506A32">
      <w:pPr>
        <w:tabs>
          <w:tab w:val="left" w:pos="3825"/>
        </w:tabs>
        <w:spacing w:after="0" w:line="360" w:lineRule="auto"/>
        <w:rPr>
          <w:rFonts w:ascii="Power Geez Unicode1" w:hAnsi="Power Geez Unicode1" w:cs="Times New Roman"/>
          <w:b/>
        </w:rPr>
      </w:pPr>
    </w:p>
    <w:p w:rsidR="004D1853" w:rsidRPr="00CC04D4" w:rsidRDefault="00DC369E" w:rsidP="00506A32">
      <w:pPr>
        <w:spacing w:line="360" w:lineRule="auto"/>
        <w:jc w:val="both"/>
        <w:rPr>
          <w:rFonts w:ascii="Power Geez Unicode1" w:hAnsi="Power Geez Unicode1"/>
          <w:b/>
        </w:rPr>
      </w:pPr>
      <w:proofErr w:type="spellStart"/>
      <w:r w:rsidRPr="00CC04D4">
        <w:rPr>
          <w:rFonts w:ascii="Power Geez Unicode1" w:hAnsi="Power Geez Unicode1" w:cs="Ebrima"/>
          <w:b/>
        </w:rPr>
        <w:t>አመሰግናለሁ</w:t>
      </w:r>
      <w:proofErr w:type="spellEnd"/>
      <w:r w:rsidRPr="00CC04D4">
        <w:rPr>
          <w:rFonts w:ascii="Power Geez Unicode1" w:hAnsi="Power Geez Unicode1" w:cs="Times New Roman"/>
          <w:b/>
        </w:rPr>
        <w:t>!!!</w:t>
      </w:r>
    </w:p>
    <w:sectPr w:rsidR="004D1853" w:rsidRPr="00CC04D4" w:rsidSect="006605BF">
      <w:footerReference w:type="default" r:id="rId8"/>
      <w:pgSz w:w="12240" w:h="15840" w:code="1"/>
      <w:pgMar w:top="284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47AF" w:rsidRDefault="004047AF" w:rsidP="00134F9B">
      <w:pPr>
        <w:spacing w:after="0" w:line="240" w:lineRule="auto"/>
      </w:pPr>
      <w:r>
        <w:separator/>
      </w:r>
    </w:p>
  </w:endnote>
  <w:endnote w:type="continuationSeparator" w:id="0">
    <w:p w:rsidR="004047AF" w:rsidRDefault="004047AF" w:rsidP="00134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HelveticaNeue-Bold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ower Geez Unicode2">
    <w:panose1 w:val="000004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31154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1FF9" w:rsidRDefault="000F1F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21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043F3" w:rsidRDefault="00E043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47AF" w:rsidRDefault="004047AF" w:rsidP="00134F9B">
      <w:pPr>
        <w:spacing w:after="0" w:line="240" w:lineRule="auto"/>
      </w:pPr>
      <w:r>
        <w:separator/>
      </w:r>
    </w:p>
  </w:footnote>
  <w:footnote w:type="continuationSeparator" w:id="0">
    <w:p w:rsidR="004047AF" w:rsidRDefault="004047AF" w:rsidP="00134F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01381"/>
    <w:multiLevelType w:val="hybridMultilevel"/>
    <w:tmpl w:val="A67C79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9B768E"/>
    <w:multiLevelType w:val="hybridMultilevel"/>
    <w:tmpl w:val="4A483AE0"/>
    <w:lvl w:ilvl="0" w:tplc="99246864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447CAE"/>
    <w:multiLevelType w:val="hybridMultilevel"/>
    <w:tmpl w:val="13E8FF7A"/>
    <w:lvl w:ilvl="0" w:tplc="1784A51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4774094"/>
    <w:multiLevelType w:val="hybridMultilevel"/>
    <w:tmpl w:val="25A6CAA8"/>
    <w:lvl w:ilvl="0" w:tplc="EB4C5668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4">
    <w:nsid w:val="185B00BA"/>
    <w:multiLevelType w:val="hybridMultilevel"/>
    <w:tmpl w:val="25E4085A"/>
    <w:lvl w:ilvl="0" w:tplc="0834050E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88595D"/>
    <w:multiLevelType w:val="hybridMultilevel"/>
    <w:tmpl w:val="A9C44E68"/>
    <w:lvl w:ilvl="0" w:tplc="1784A51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676646F0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EE317D3"/>
    <w:multiLevelType w:val="hybridMultilevel"/>
    <w:tmpl w:val="4D367E7E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>
    <w:nsid w:val="20F647F3"/>
    <w:multiLevelType w:val="hybridMultilevel"/>
    <w:tmpl w:val="88F8F7BA"/>
    <w:lvl w:ilvl="0" w:tplc="55308602">
      <w:start w:val="1"/>
      <w:numFmt w:val="decimal"/>
      <w:lvlText w:val="%1."/>
      <w:lvlJc w:val="left"/>
      <w:pPr>
        <w:ind w:left="63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">
    <w:nsid w:val="22D03A6D"/>
    <w:multiLevelType w:val="hybridMultilevel"/>
    <w:tmpl w:val="25A6CAA8"/>
    <w:lvl w:ilvl="0" w:tplc="EB4C5668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9">
    <w:nsid w:val="25BA1274"/>
    <w:multiLevelType w:val="hybridMultilevel"/>
    <w:tmpl w:val="90AA6B0E"/>
    <w:lvl w:ilvl="0" w:tplc="6288958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8D35D0"/>
    <w:multiLevelType w:val="hybridMultilevel"/>
    <w:tmpl w:val="FFD07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19350A"/>
    <w:multiLevelType w:val="hybridMultilevel"/>
    <w:tmpl w:val="155A8CB6"/>
    <w:lvl w:ilvl="0" w:tplc="9F7E5512">
      <w:numFmt w:val="decimal"/>
      <w:lvlText w:val="%1."/>
      <w:lvlJc w:val="left"/>
      <w:pPr>
        <w:ind w:left="720" w:hanging="360"/>
      </w:pPr>
      <w:rPr>
        <w:rFonts w:ascii="Power Geez Unicode1" w:hAnsi="Power Geez Unicode1" w:cs="Ebrima" w:hint="default"/>
        <w:b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4160098"/>
    <w:multiLevelType w:val="hybridMultilevel"/>
    <w:tmpl w:val="6DE09A54"/>
    <w:lvl w:ilvl="0" w:tplc="EE5A9C86">
      <w:start w:val="1"/>
      <w:numFmt w:val="decimal"/>
      <w:lvlText w:val="%1."/>
      <w:lvlJc w:val="left"/>
      <w:pPr>
        <w:ind w:left="720" w:hanging="360"/>
      </w:pPr>
      <w:rPr>
        <w:rFonts w:ascii="Power Geez Unicode1" w:eastAsiaTheme="minorEastAsia" w:hAnsi="Power Geez Unicode1" w:cs="Ebrima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37192B"/>
    <w:multiLevelType w:val="hybridMultilevel"/>
    <w:tmpl w:val="A67C79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C605F3"/>
    <w:multiLevelType w:val="hybridMultilevel"/>
    <w:tmpl w:val="589CB350"/>
    <w:lvl w:ilvl="0" w:tplc="3BF6CD9C">
      <w:start w:val="1"/>
      <w:numFmt w:val="decimal"/>
      <w:lvlText w:val="%1."/>
      <w:lvlJc w:val="left"/>
      <w:pPr>
        <w:ind w:left="540" w:hanging="360"/>
      </w:pPr>
      <w:rPr>
        <w:rFonts w:ascii="HelveticaNeue-Bold" w:hAnsi="HelveticaNeue-Bold" w:cstheme="minorBidi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07B6A4C"/>
    <w:multiLevelType w:val="hybridMultilevel"/>
    <w:tmpl w:val="A9C44E68"/>
    <w:lvl w:ilvl="0" w:tplc="1784A51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676646F0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1AC3607"/>
    <w:multiLevelType w:val="hybridMultilevel"/>
    <w:tmpl w:val="ECCE4D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2045C39"/>
    <w:multiLevelType w:val="hybridMultilevel"/>
    <w:tmpl w:val="3F62E868"/>
    <w:lvl w:ilvl="0" w:tplc="0BA05786">
      <w:start w:val="1"/>
      <w:numFmt w:val="decimal"/>
      <w:lvlText w:val="%1."/>
      <w:lvlJc w:val="left"/>
      <w:pPr>
        <w:ind w:left="480" w:hanging="360"/>
      </w:pPr>
      <w:rPr>
        <w:rFonts w:cs="Ebrima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8">
    <w:nsid w:val="43C50DEA"/>
    <w:multiLevelType w:val="hybridMultilevel"/>
    <w:tmpl w:val="0AB64624"/>
    <w:lvl w:ilvl="0" w:tplc="5976701A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7E371D"/>
    <w:multiLevelType w:val="hybridMultilevel"/>
    <w:tmpl w:val="F8EABB60"/>
    <w:lvl w:ilvl="0" w:tplc="205AA0A2">
      <w:start w:val="1"/>
      <w:numFmt w:val="upperLetter"/>
      <w:lvlText w:val="%1."/>
      <w:lvlJc w:val="left"/>
      <w:pPr>
        <w:ind w:left="540" w:hanging="360"/>
      </w:pPr>
      <w:rPr>
        <w:rFonts w:hint="default"/>
        <w:b w:val="0"/>
        <w:sz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0">
    <w:nsid w:val="45B73A06"/>
    <w:multiLevelType w:val="hybridMultilevel"/>
    <w:tmpl w:val="F8EABB60"/>
    <w:lvl w:ilvl="0" w:tplc="205AA0A2">
      <w:start w:val="1"/>
      <w:numFmt w:val="upperLetter"/>
      <w:lvlText w:val="%1."/>
      <w:lvlJc w:val="left"/>
      <w:pPr>
        <w:ind w:left="540" w:hanging="360"/>
      </w:pPr>
      <w:rPr>
        <w:rFonts w:hint="default"/>
        <w:b w:val="0"/>
        <w:sz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1">
    <w:nsid w:val="46A03A06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666" w:hanging="576"/>
      </w:pPr>
    </w:lvl>
    <w:lvl w:ilvl="2">
      <w:start w:val="1"/>
      <w:numFmt w:val="decimal"/>
      <w:pStyle w:val="Heading3"/>
      <w:lvlText w:val="%1.%2.%3"/>
      <w:lvlJc w:val="left"/>
      <w:pPr>
        <w:ind w:left="117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2">
    <w:nsid w:val="46FC6EEC"/>
    <w:multiLevelType w:val="hybridMultilevel"/>
    <w:tmpl w:val="25A6CAA8"/>
    <w:lvl w:ilvl="0" w:tplc="EB4C5668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3">
    <w:nsid w:val="476A6767"/>
    <w:multiLevelType w:val="hybridMultilevel"/>
    <w:tmpl w:val="BA62DA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3C298D"/>
    <w:multiLevelType w:val="hybridMultilevel"/>
    <w:tmpl w:val="DCD0C3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957672"/>
    <w:multiLevelType w:val="hybridMultilevel"/>
    <w:tmpl w:val="2FD2EE68"/>
    <w:lvl w:ilvl="0" w:tplc="2FB22F9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sz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A5C4966"/>
    <w:multiLevelType w:val="hybridMultilevel"/>
    <w:tmpl w:val="13E8FF7A"/>
    <w:lvl w:ilvl="0" w:tplc="1784A51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63630FB0"/>
    <w:multiLevelType w:val="hybridMultilevel"/>
    <w:tmpl w:val="A9C6A8C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F707307"/>
    <w:multiLevelType w:val="hybridMultilevel"/>
    <w:tmpl w:val="AFC48E1E"/>
    <w:lvl w:ilvl="0" w:tplc="A5D2EEB2">
      <w:start w:val="6"/>
      <w:numFmt w:val="decimal"/>
      <w:lvlText w:val="%1."/>
      <w:lvlJc w:val="left"/>
      <w:pPr>
        <w:ind w:left="720" w:hanging="360"/>
      </w:pPr>
      <w:rPr>
        <w:rFonts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FCA2CD1"/>
    <w:multiLevelType w:val="hybridMultilevel"/>
    <w:tmpl w:val="BA62DA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6"/>
  </w:num>
  <w:num w:numId="3">
    <w:abstractNumId w:val="9"/>
  </w:num>
  <w:num w:numId="4">
    <w:abstractNumId w:val="21"/>
  </w:num>
  <w:num w:numId="5">
    <w:abstractNumId w:val="1"/>
  </w:num>
  <w:num w:numId="6">
    <w:abstractNumId w:val="27"/>
  </w:num>
  <w:num w:numId="7">
    <w:abstractNumId w:val="6"/>
  </w:num>
  <w:num w:numId="8">
    <w:abstractNumId w:val="10"/>
  </w:num>
  <w:num w:numId="9">
    <w:abstractNumId w:val="7"/>
  </w:num>
  <w:num w:numId="10">
    <w:abstractNumId w:val="5"/>
  </w:num>
  <w:num w:numId="11">
    <w:abstractNumId w:val="14"/>
  </w:num>
  <w:num w:numId="12">
    <w:abstractNumId w:val="18"/>
  </w:num>
  <w:num w:numId="13">
    <w:abstractNumId w:val="2"/>
  </w:num>
  <w:num w:numId="14">
    <w:abstractNumId w:val="15"/>
  </w:num>
  <w:num w:numId="15">
    <w:abstractNumId w:val="23"/>
  </w:num>
  <w:num w:numId="16">
    <w:abstractNumId w:val="26"/>
  </w:num>
  <w:num w:numId="17">
    <w:abstractNumId w:val="19"/>
  </w:num>
  <w:num w:numId="18">
    <w:abstractNumId w:val="25"/>
  </w:num>
  <w:num w:numId="19">
    <w:abstractNumId w:val="29"/>
  </w:num>
  <w:num w:numId="20">
    <w:abstractNumId w:val="20"/>
  </w:num>
  <w:num w:numId="21">
    <w:abstractNumId w:val="4"/>
  </w:num>
  <w:num w:numId="22">
    <w:abstractNumId w:val="11"/>
  </w:num>
  <w:num w:numId="23">
    <w:abstractNumId w:val="0"/>
  </w:num>
  <w:num w:numId="24">
    <w:abstractNumId w:val="13"/>
  </w:num>
  <w:num w:numId="25">
    <w:abstractNumId w:val="28"/>
  </w:num>
  <w:num w:numId="26">
    <w:abstractNumId w:val="8"/>
  </w:num>
  <w:num w:numId="27">
    <w:abstractNumId w:val="3"/>
  </w:num>
  <w:num w:numId="28">
    <w:abstractNumId w:val="17"/>
  </w:num>
  <w:num w:numId="29">
    <w:abstractNumId w:val="22"/>
  </w:num>
  <w:num w:numId="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145"/>
    <w:rsid w:val="00003E45"/>
    <w:rsid w:val="00004559"/>
    <w:rsid w:val="000045AC"/>
    <w:rsid w:val="000139A0"/>
    <w:rsid w:val="00021674"/>
    <w:rsid w:val="00022EA2"/>
    <w:rsid w:val="00024B7C"/>
    <w:rsid w:val="00030325"/>
    <w:rsid w:val="000329F8"/>
    <w:rsid w:val="00044B1E"/>
    <w:rsid w:val="00047C44"/>
    <w:rsid w:val="000514D1"/>
    <w:rsid w:val="0005151D"/>
    <w:rsid w:val="0005414E"/>
    <w:rsid w:val="000600E4"/>
    <w:rsid w:val="00066812"/>
    <w:rsid w:val="000725D0"/>
    <w:rsid w:val="00074D05"/>
    <w:rsid w:val="00075EA4"/>
    <w:rsid w:val="00075F06"/>
    <w:rsid w:val="0008394B"/>
    <w:rsid w:val="0008648A"/>
    <w:rsid w:val="00086A55"/>
    <w:rsid w:val="0009006F"/>
    <w:rsid w:val="000900B8"/>
    <w:rsid w:val="00090B03"/>
    <w:rsid w:val="0009197A"/>
    <w:rsid w:val="00093F70"/>
    <w:rsid w:val="00094033"/>
    <w:rsid w:val="00095609"/>
    <w:rsid w:val="000968E2"/>
    <w:rsid w:val="000A349B"/>
    <w:rsid w:val="000A5839"/>
    <w:rsid w:val="000B1567"/>
    <w:rsid w:val="000B7AE5"/>
    <w:rsid w:val="000C0512"/>
    <w:rsid w:val="000C1039"/>
    <w:rsid w:val="000C385A"/>
    <w:rsid w:val="000C6EC2"/>
    <w:rsid w:val="000D0F04"/>
    <w:rsid w:val="000D38CA"/>
    <w:rsid w:val="000D56C2"/>
    <w:rsid w:val="000D6168"/>
    <w:rsid w:val="000E198B"/>
    <w:rsid w:val="000E2A80"/>
    <w:rsid w:val="000F179D"/>
    <w:rsid w:val="000F1D98"/>
    <w:rsid w:val="000F1FF9"/>
    <w:rsid w:val="000F2FE7"/>
    <w:rsid w:val="001014CE"/>
    <w:rsid w:val="00101AD4"/>
    <w:rsid w:val="001024B3"/>
    <w:rsid w:val="00112E45"/>
    <w:rsid w:val="001201A5"/>
    <w:rsid w:val="00126E28"/>
    <w:rsid w:val="00127CAB"/>
    <w:rsid w:val="00131D0E"/>
    <w:rsid w:val="00134F9B"/>
    <w:rsid w:val="00135266"/>
    <w:rsid w:val="00135820"/>
    <w:rsid w:val="001372FD"/>
    <w:rsid w:val="00145268"/>
    <w:rsid w:val="001519FA"/>
    <w:rsid w:val="001528FB"/>
    <w:rsid w:val="00152FCC"/>
    <w:rsid w:val="001568F0"/>
    <w:rsid w:val="00157AB3"/>
    <w:rsid w:val="00160CE2"/>
    <w:rsid w:val="00163671"/>
    <w:rsid w:val="0017255A"/>
    <w:rsid w:val="00174163"/>
    <w:rsid w:val="00175BC1"/>
    <w:rsid w:val="001779DA"/>
    <w:rsid w:val="001810A1"/>
    <w:rsid w:val="00182E3A"/>
    <w:rsid w:val="00183A6A"/>
    <w:rsid w:val="0018418B"/>
    <w:rsid w:val="00187ECB"/>
    <w:rsid w:val="00192519"/>
    <w:rsid w:val="001931DF"/>
    <w:rsid w:val="00194468"/>
    <w:rsid w:val="00196857"/>
    <w:rsid w:val="001A06D1"/>
    <w:rsid w:val="001A0700"/>
    <w:rsid w:val="001A150A"/>
    <w:rsid w:val="001A18BC"/>
    <w:rsid w:val="001A215C"/>
    <w:rsid w:val="001A39FC"/>
    <w:rsid w:val="001A4149"/>
    <w:rsid w:val="001A4301"/>
    <w:rsid w:val="001A6B45"/>
    <w:rsid w:val="001B58E1"/>
    <w:rsid w:val="001B70EA"/>
    <w:rsid w:val="001B7C16"/>
    <w:rsid w:val="001C47E6"/>
    <w:rsid w:val="001D4235"/>
    <w:rsid w:val="001D4618"/>
    <w:rsid w:val="001E11B9"/>
    <w:rsid w:val="001E62B8"/>
    <w:rsid w:val="001F335B"/>
    <w:rsid w:val="001F644C"/>
    <w:rsid w:val="002022AC"/>
    <w:rsid w:val="0020349B"/>
    <w:rsid w:val="00204ECD"/>
    <w:rsid w:val="00206173"/>
    <w:rsid w:val="00210465"/>
    <w:rsid w:val="0022151F"/>
    <w:rsid w:val="00224C2E"/>
    <w:rsid w:val="002260A4"/>
    <w:rsid w:val="00227595"/>
    <w:rsid w:val="00235485"/>
    <w:rsid w:val="00235FF2"/>
    <w:rsid w:val="0023653C"/>
    <w:rsid w:val="00243F96"/>
    <w:rsid w:val="00244F54"/>
    <w:rsid w:val="002465F0"/>
    <w:rsid w:val="00247B1F"/>
    <w:rsid w:val="00251C08"/>
    <w:rsid w:val="002531D9"/>
    <w:rsid w:val="00256E28"/>
    <w:rsid w:val="0025758A"/>
    <w:rsid w:val="002579B6"/>
    <w:rsid w:val="00262021"/>
    <w:rsid w:val="00264345"/>
    <w:rsid w:val="00266A17"/>
    <w:rsid w:val="00267F0C"/>
    <w:rsid w:val="00274133"/>
    <w:rsid w:val="002761DB"/>
    <w:rsid w:val="00276279"/>
    <w:rsid w:val="00280E94"/>
    <w:rsid w:val="002857DE"/>
    <w:rsid w:val="00291322"/>
    <w:rsid w:val="002938B7"/>
    <w:rsid w:val="0029620C"/>
    <w:rsid w:val="00296E6D"/>
    <w:rsid w:val="002A11E2"/>
    <w:rsid w:val="002A4B96"/>
    <w:rsid w:val="002A5A4F"/>
    <w:rsid w:val="002A7A3F"/>
    <w:rsid w:val="002A7AFC"/>
    <w:rsid w:val="002A7BED"/>
    <w:rsid w:val="002B0ADF"/>
    <w:rsid w:val="002B3178"/>
    <w:rsid w:val="002B747C"/>
    <w:rsid w:val="002C219F"/>
    <w:rsid w:val="002C5DB3"/>
    <w:rsid w:val="002C6CE0"/>
    <w:rsid w:val="002C7583"/>
    <w:rsid w:val="002C75B1"/>
    <w:rsid w:val="002C7F6C"/>
    <w:rsid w:val="002D098D"/>
    <w:rsid w:val="002D0AD7"/>
    <w:rsid w:val="002D0BB6"/>
    <w:rsid w:val="002D0DA3"/>
    <w:rsid w:val="002D186B"/>
    <w:rsid w:val="002D2000"/>
    <w:rsid w:val="002D4709"/>
    <w:rsid w:val="002D4D1D"/>
    <w:rsid w:val="002D594C"/>
    <w:rsid w:val="002D7B4E"/>
    <w:rsid w:val="002E2136"/>
    <w:rsid w:val="002E4D64"/>
    <w:rsid w:val="002F276E"/>
    <w:rsid w:val="002F5425"/>
    <w:rsid w:val="003055E1"/>
    <w:rsid w:val="00310AC6"/>
    <w:rsid w:val="00314515"/>
    <w:rsid w:val="003149F6"/>
    <w:rsid w:val="0031786D"/>
    <w:rsid w:val="00320B7B"/>
    <w:rsid w:val="00323D67"/>
    <w:rsid w:val="00324537"/>
    <w:rsid w:val="00324998"/>
    <w:rsid w:val="00333967"/>
    <w:rsid w:val="00355659"/>
    <w:rsid w:val="00355966"/>
    <w:rsid w:val="00357CB6"/>
    <w:rsid w:val="00362563"/>
    <w:rsid w:val="0038188B"/>
    <w:rsid w:val="00384D61"/>
    <w:rsid w:val="00391CE2"/>
    <w:rsid w:val="00392C0C"/>
    <w:rsid w:val="003A08D4"/>
    <w:rsid w:val="003A0B53"/>
    <w:rsid w:val="003A2961"/>
    <w:rsid w:val="003A30A2"/>
    <w:rsid w:val="003A3761"/>
    <w:rsid w:val="003A50A3"/>
    <w:rsid w:val="003B0812"/>
    <w:rsid w:val="003B1608"/>
    <w:rsid w:val="003B25D5"/>
    <w:rsid w:val="003B33E3"/>
    <w:rsid w:val="003B594C"/>
    <w:rsid w:val="003B6836"/>
    <w:rsid w:val="003C0862"/>
    <w:rsid w:val="003C0B6C"/>
    <w:rsid w:val="003C31F8"/>
    <w:rsid w:val="003C362F"/>
    <w:rsid w:val="003C6530"/>
    <w:rsid w:val="003C6DCE"/>
    <w:rsid w:val="003D0561"/>
    <w:rsid w:val="003D3FED"/>
    <w:rsid w:val="003D505D"/>
    <w:rsid w:val="003D52E0"/>
    <w:rsid w:val="003D63CC"/>
    <w:rsid w:val="003E1AB1"/>
    <w:rsid w:val="003F2473"/>
    <w:rsid w:val="003F7D85"/>
    <w:rsid w:val="0040369F"/>
    <w:rsid w:val="004047AF"/>
    <w:rsid w:val="00411C33"/>
    <w:rsid w:val="00417227"/>
    <w:rsid w:val="00420438"/>
    <w:rsid w:val="00422123"/>
    <w:rsid w:val="00424847"/>
    <w:rsid w:val="00425AC1"/>
    <w:rsid w:val="0042676B"/>
    <w:rsid w:val="00427A87"/>
    <w:rsid w:val="004302AB"/>
    <w:rsid w:val="0043500B"/>
    <w:rsid w:val="00440D26"/>
    <w:rsid w:val="004418CB"/>
    <w:rsid w:val="004424DD"/>
    <w:rsid w:val="0044350F"/>
    <w:rsid w:val="004436A3"/>
    <w:rsid w:val="0044504C"/>
    <w:rsid w:val="00450649"/>
    <w:rsid w:val="004511AC"/>
    <w:rsid w:val="00452103"/>
    <w:rsid w:val="00452568"/>
    <w:rsid w:val="004528BF"/>
    <w:rsid w:val="004626D5"/>
    <w:rsid w:val="0046290F"/>
    <w:rsid w:val="0047379C"/>
    <w:rsid w:val="00484432"/>
    <w:rsid w:val="004926ED"/>
    <w:rsid w:val="00493D76"/>
    <w:rsid w:val="004965F8"/>
    <w:rsid w:val="00497A69"/>
    <w:rsid w:val="00497DB8"/>
    <w:rsid w:val="004A164F"/>
    <w:rsid w:val="004A185A"/>
    <w:rsid w:val="004A3125"/>
    <w:rsid w:val="004A5BA7"/>
    <w:rsid w:val="004A5D05"/>
    <w:rsid w:val="004A6FA8"/>
    <w:rsid w:val="004B327D"/>
    <w:rsid w:val="004B3A8B"/>
    <w:rsid w:val="004B68B4"/>
    <w:rsid w:val="004B6C7F"/>
    <w:rsid w:val="004C01F5"/>
    <w:rsid w:val="004C079A"/>
    <w:rsid w:val="004C58F2"/>
    <w:rsid w:val="004C7C07"/>
    <w:rsid w:val="004D0FA2"/>
    <w:rsid w:val="004D107A"/>
    <w:rsid w:val="004D1853"/>
    <w:rsid w:val="004D3880"/>
    <w:rsid w:val="004D527C"/>
    <w:rsid w:val="004D6294"/>
    <w:rsid w:val="004D7B15"/>
    <w:rsid w:val="004E2316"/>
    <w:rsid w:val="004E2E25"/>
    <w:rsid w:val="004E6D94"/>
    <w:rsid w:val="004E7DFC"/>
    <w:rsid w:val="004F254C"/>
    <w:rsid w:val="004F5BEF"/>
    <w:rsid w:val="00502689"/>
    <w:rsid w:val="00506A32"/>
    <w:rsid w:val="00506C09"/>
    <w:rsid w:val="005200DA"/>
    <w:rsid w:val="00526F72"/>
    <w:rsid w:val="005326ED"/>
    <w:rsid w:val="00533CE9"/>
    <w:rsid w:val="00534797"/>
    <w:rsid w:val="00536B17"/>
    <w:rsid w:val="005371F1"/>
    <w:rsid w:val="00541567"/>
    <w:rsid w:val="00543188"/>
    <w:rsid w:val="00544D55"/>
    <w:rsid w:val="0055634B"/>
    <w:rsid w:val="00563611"/>
    <w:rsid w:val="00563F57"/>
    <w:rsid w:val="00565B4B"/>
    <w:rsid w:val="00567854"/>
    <w:rsid w:val="0057283A"/>
    <w:rsid w:val="00572860"/>
    <w:rsid w:val="00575AD5"/>
    <w:rsid w:val="00576382"/>
    <w:rsid w:val="00577BEF"/>
    <w:rsid w:val="00582B41"/>
    <w:rsid w:val="005838E3"/>
    <w:rsid w:val="005846A3"/>
    <w:rsid w:val="005859FD"/>
    <w:rsid w:val="005937CB"/>
    <w:rsid w:val="005975B9"/>
    <w:rsid w:val="00597A33"/>
    <w:rsid w:val="005A1325"/>
    <w:rsid w:val="005A2FAD"/>
    <w:rsid w:val="005B0293"/>
    <w:rsid w:val="005B21D2"/>
    <w:rsid w:val="005C115B"/>
    <w:rsid w:val="005C1C96"/>
    <w:rsid w:val="005C4304"/>
    <w:rsid w:val="005C6F47"/>
    <w:rsid w:val="005C7BF0"/>
    <w:rsid w:val="005D0EC6"/>
    <w:rsid w:val="005D56F5"/>
    <w:rsid w:val="005E2C5D"/>
    <w:rsid w:val="005F291F"/>
    <w:rsid w:val="005F2E3F"/>
    <w:rsid w:val="005F37B0"/>
    <w:rsid w:val="005F4BBE"/>
    <w:rsid w:val="005F6107"/>
    <w:rsid w:val="00601312"/>
    <w:rsid w:val="00601C78"/>
    <w:rsid w:val="0060401A"/>
    <w:rsid w:val="0060541E"/>
    <w:rsid w:val="006102AD"/>
    <w:rsid w:val="00611313"/>
    <w:rsid w:val="00613115"/>
    <w:rsid w:val="00615061"/>
    <w:rsid w:val="006151C2"/>
    <w:rsid w:val="00620574"/>
    <w:rsid w:val="006221B0"/>
    <w:rsid w:val="00623D58"/>
    <w:rsid w:val="006248F0"/>
    <w:rsid w:val="00625919"/>
    <w:rsid w:val="00630444"/>
    <w:rsid w:val="00633350"/>
    <w:rsid w:val="00640802"/>
    <w:rsid w:val="0064175D"/>
    <w:rsid w:val="00641832"/>
    <w:rsid w:val="00643195"/>
    <w:rsid w:val="006438A4"/>
    <w:rsid w:val="0064533A"/>
    <w:rsid w:val="006475BF"/>
    <w:rsid w:val="00655CDE"/>
    <w:rsid w:val="00657895"/>
    <w:rsid w:val="006605BF"/>
    <w:rsid w:val="00662F2D"/>
    <w:rsid w:val="00667E04"/>
    <w:rsid w:val="0067186C"/>
    <w:rsid w:val="00671E80"/>
    <w:rsid w:val="00672679"/>
    <w:rsid w:val="006743B6"/>
    <w:rsid w:val="00674B8E"/>
    <w:rsid w:val="00676A29"/>
    <w:rsid w:val="00684D41"/>
    <w:rsid w:val="006925C7"/>
    <w:rsid w:val="006935BD"/>
    <w:rsid w:val="00695597"/>
    <w:rsid w:val="006A06D0"/>
    <w:rsid w:val="006A69E1"/>
    <w:rsid w:val="006B0CAC"/>
    <w:rsid w:val="006B21BA"/>
    <w:rsid w:val="006B4381"/>
    <w:rsid w:val="006B5D32"/>
    <w:rsid w:val="006C0A34"/>
    <w:rsid w:val="006C2025"/>
    <w:rsid w:val="006C4CAC"/>
    <w:rsid w:val="006C4FC8"/>
    <w:rsid w:val="006C59AB"/>
    <w:rsid w:val="006D1DBE"/>
    <w:rsid w:val="006D2B35"/>
    <w:rsid w:val="006D372A"/>
    <w:rsid w:val="006D7452"/>
    <w:rsid w:val="006E328C"/>
    <w:rsid w:val="006E3E87"/>
    <w:rsid w:val="006E4104"/>
    <w:rsid w:val="006E4D3A"/>
    <w:rsid w:val="006E4E2A"/>
    <w:rsid w:val="006E7B2D"/>
    <w:rsid w:val="006F2612"/>
    <w:rsid w:val="006F32CA"/>
    <w:rsid w:val="006F3B71"/>
    <w:rsid w:val="006F74F8"/>
    <w:rsid w:val="00702D8C"/>
    <w:rsid w:val="00706973"/>
    <w:rsid w:val="00706E95"/>
    <w:rsid w:val="007072CE"/>
    <w:rsid w:val="00707E4F"/>
    <w:rsid w:val="0071568B"/>
    <w:rsid w:val="00715729"/>
    <w:rsid w:val="00720FFA"/>
    <w:rsid w:val="00721E60"/>
    <w:rsid w:val="00731400"/>
    <w:rsid w:val="00735269"/>
    <w:rsid w:val="00737E71"/>
    <w:rsid w:val="00737FF4"/>
    <w:rsid w:val="0074022F"/>
    <w:rsid w:val="007406BD"/>
    <w:rsid w:val="00740EF3"/>
    <w:rsid w:val="00742A41"/>
    <w:rsid w:val="00745AC1"/>
    <w:rsid w:val="00751F2D"/>
    <w:rsid w:val="007559F8"/>
    <w:rsid w:val="00762275"/>
    <w:rsid w:val="0076428D"/>
    <w:rsid w:val="0076444F"/>
    <w:rsid w:val="007668BA"/>
    <w:rsid w:val="00766A80"/>
    <w:rsid w:val="00770677"/>
    <w:rsid w:val="007718D4"/>
    <w:rsid w:val="007723F4"/>
    <w:rsid w:val="0077680A"/>
    <w:rsid w:val="007768F5"/>
    <w:rsid w:val="00776D08"/>
    <w:rsid w:val="007807BD"/>
    <w:rsid w:val="007818A4"/>
    <w:rsid w:val="007851E7"/>
    <w:rsid w:val="00793BA4"/>
    <w:rsid w:val="007A5343"/>
    <w:rsid w:val="007A5413"/>
    <w:rsid w:val="007A6806"/>
    <w:rsid w:val="007A7AA2"/>
    <w:rsid w:val="007B0E3C"/>
    <w:rsid w:val="007B10E0"/>
    <w:rsid w:val="007B3D43"/>
    <w:rsid w:val="007C022E"/>
    <w:rsid w:val="007C068C"/>
    <w:rsid w:val="007C42E7"/>
    <w:rsid w:val="007C5003"/>
    <w:rsid w:val="007C589C"/>
    <w:rsid w:val="007D68B4"/>
    <w:rsid w:val="007E0CBA"/>
    <w:rsid w:val="007E662E"/>
    <w:rsid w:val="007E7507"/>
    <w:rsid w:val="007F54DA"/>
    <w:rsid w:val="007F6BF4"/>
    <w:rsid w:val="0080299F"/>
    <w:rsid w:val="00805E5E"/>
    <w:rsid w:val="0081219B"/>
    <w:rsid w:val="0081577C"/>
    <w:rsid w:val="00815E07"/>
    <w:rsid w:val="00816612"/>
    <w:rsid w:val="00816D22"/>
    <w:rsid w:val="008204EA"/>
    <w:rsid w:val="00834666"/>
    <w:rsid w:val="00834957"/>
    <w:rsid w:val="0083531F"/>
    <w:rsid w:val="00835370"/>
    <w:rsid w:val="00837421"/>
    <w:rsid w:val="00840603"/>
    <w:rsid w:val="00840E65"/>
    <w:rsid w:val="00844E40"/>
    <w:rsid w:val="008465AB"/>
    <w:rsid w:val="00850CE1"/>
    <w:rsid w:val="008538E3"/>
    <w:rsid w:val="008603F2"/>
    <w:rsid w:val="00861155"/>
    <w:rsid w:val="00864B8E"/>
    <w:rsid w:val="008670B9"/>
    <w:rsid w:val="00867476"/>
    <w:rsid w:val="00867CCC"/>
    <w:rsid w:val="00870E6E"/>
    <w:rsid w:val="00874060"/>
    <w:rsid w:val="00875119"/>
    <w:rsid w:val="0088013A"/>
    <w:rsid w:val="00883EE1"/>
    <w:rsid w:val="00885DFF"/>
    <w:rsid w:val="0089151B"/>
    <w:rsid w:val="008918AF"/>
    <w:rsid w:val="008919C4"/>
    <w:rsid w:val="00892509"/>
    <w:rsid w:val="00893A2E"/>
    <w:rsid w:val="00894F76"/>
    <w:rsid w:val="008955E8"/>
    <w:rsid w:val="00896437"/>
    <w:rsid w:val="008A1C9E"/>
    <w:rsid w:val="008A2D1D"/>
    <w:rsid w:val="008A3827"/>
    <w:rsid w:val="008A7418"/>
    <w:rsid w:val="008A781C"/>
    <w:rsid w:val="008B25DA"/>
    <w:rsid w:val="008C1804"/>
    <w:rsid w:val="008C2B76"/>
    <w:rsid w:val="008C3423"/>
    <w:rsid w:val="008C6B49"/>
    <w:rsid w:val="008D0D43"/>
    <w:rsid w:val="008D1326"/>
    <w:rsid w:val="008D41B1"/>
    <w:rsid w:val="008D5704"/>
    <w:rsid w:val="008E2B34"/>
    <w:rsid w:val="008E792E"/>
    <w:rsid w:val="008E7FA8"/>
    <w:rsid w:val="008F05A0"/>
    <w:rsid w:val="008F0F56"/>
    <w:rsid w:val="008F66B6"/>
    <w:rsid w:val="00900DCA"/>
    <w:rsid w:val="00915389"/>
    <w:rsid w:val="00916FE7"/>
    <w:rsid w:val="00922168"/>
    <w:rsid w:val="00922EB5"/>
    <w:rsid w:val="00923366"/>
    <w:rsid w:val="009276A2"/>
    <w:rsid w:val="00934EE4"/>
    <w:rsid w:val="009354FA"/>
    <w:rsid w:val="009431E0"/>
    <w:rsid w:val="00943F50"/>
    <w:rsid w:val="0094473B"/>
    <w:rsid w:val="009468D0"/>
    <w:rsid w:val="009505C8"/>
    <w:rsid w:val="009525AE"/>
    <w:rsid w:val="00955D97"/>
    <w:rsid w:val="00956A14"/>
    <w:rsid w:val="009570D5"/>
    <w:rsid w:val="009606FA"/>
    <w:rsid w:val="0096385D"/>
    <w:rsid w:val="0096503F"/>
    <w:rsid w:val="009702DB"/>
    <w:rsid w:val="00970361"/>
    <w:rsid w:val="009710F5"/>
    <w:rsid w:val="009774F2"/>
    <w:rsid w:val="00983EBD"/>
    <w:rsid w:val="00985811"/>
    <w:rsid w:val="00990F85"/>
    <w:rsid w:val="009941F6"/>
    <w:rsid w:val="00996820"/>
    <w:rsid w:val="00997888"/>
    <w:rsid w:val="00997FB4"/>
    <w:rsid w:val="009A39E4"/>
    <w:rsid w:val="009A506F"/>
    <w:rsid w:val="009A5F23"/>
    <w:rsid w:val="009B6243"/>
    <w:rsid w:val="009C0831"/>
    <w:rsid w:val="009C2928"/>
    <w:rsid w:val="009C2ACD"/>
    <w:rsid w:val="009C4AD7"/>
    <w:rsid w:val="009C5A07"/>
    <w:rsid w:val="009C692D"/>
    <w:rsid w:val="009C7928"/>
    <w:rsid w:val="009D34E3"/>
    <w:rsid w:val="009D3A29"/>
    <w:rsid w:val="009D54CA"/>
    <w:rsid w:val="009D5FA4"/>
    <w:rsid w:val="009D7C1E"/>
    <w:rsid w:val="009E286D"/>
    <w:rsid w:val="009E2DE1"/>
    <w:rsid w:val="009F1A8C"/>
    <w:rsid w:val="009F1FCC"/>
    <w:rsid w:val="009F2765"/>
    <w:rsid w:val="00A01B52"/>
    <w:rsid w:val="00A0276E"/>
    <w:rsid w:val="00A027F9"/>
    <w:rsid w:val="00A045BE"/>
    <w:rsid w:val="00A04C17"/>
    <w:rsid w:val="00A05329"/>
    <w:rsid w:val="00A0687C"/>
    <w:rsid w:val="00A0753C"/>
    <w:rsid w:val="00A10355"/>
    <w:rsid w:val="00A1129B"/>
    <w:rsid w:val="00A1611B"/>
    <w:rsid w:val="00A22255"/>
    <w:rsid w:val="00A22635"/>
    <w:rsid w:val="00A246BB"/>
    <w:rsid w:val="00A2534F"/>
    <w:rsid w:val="00A25710"/>
    <w:rsid w:val="00A3040E"/>
    <w:rsid w:val="00A30D70"/>
    <w:rsid w:val="00A338A3"/>
    <w:rsid w:val="00A3687F"/>
    <w:rsid w:val="00A36C37"/>
    <w:rsid w:val="00A44F74"/>
    <w:rsid w:val="00A507C7"/>
    <w:rsid w:val="00A50FE8"/>
    <w:rsid w:val="00A51512"/>
    <w:rsid w:val="00A52CFF"/>
    <w:rsid w:val="00A54CBD"/>
    <w:rsid w:val="00A55016"/>
    <w:rsid w:val="00A5607E"/>
    <w:rsid w:val="00A577E2"/>
    <w:rsid w:val="00A61DB3"/>
    <w:rsid w:val="00A62C0C"/>
    <w:rsid w:val="00A64771"/>
    <w:rsid w:val="00A73F1A"/>
    <w:rsid w:val="00A7516E"/>
    <w:rsid w:val="00A7588D"/>
    <w:rsid w:val="00A75995"/>
    <w:rsid w:val="00A76E44"/>
    <w:rsid w:val="00A778C6"/>
    <w:rsid w:val="00A80353"/>
    <w:rsid w:val="00A80A52"/>
    <w:rsid w:val="00A81CB5"/>
    <w:rsid w:val="00A828DF"/>
    <w:rsid w:val="00A879BF"/>
    <w:rsid w:val="00A903A8"/>
    <w:rsid w:val="00A90601"/>
    <w:rsid w:val="00A91A60"/>
    <w:rsid w:val="00A9249B"/>
    <w:rsid w:val="00A92972"/>
    <w:rsid w:val="00A949D2"/>
    <w:rsid w:val="00A955AD"/>
    <w:rsid w:val="00AA1E69"/>
    <w:rsid w:val="00AA273A"/>
    <w:rsid w:val="00AB4824"/>
    <w:rsid w:val="00AB4DC4"/>
    <w:rsid w:val="00AB5C18"/>
    <w:rsid w:val="00AC06BA"/>
    <w:rsid w:val="00AC731D"/>
    <w:rsid w:val="00AD0B0A"/>
    <w:rsid w:val="00AD4229"/>
    <w:rsid w:val="00AE24D9"/>
    <w:rsid w:val="00AE3103"/>
    <w:rsid w:val="00AF007C"/>
    <w:rsid w:val="00AF0716"/>
    <w:rsid w:val="00AF43A9"/>
    <w:rsid w:val="00AF675B"/>
    <w:rsid w:val="00B00652"/>
    <w:rsid w:val="00B00729"/>
    <w:rsid w:val="00B0121F"/>
    <w:rsid w:val="00B01384"/>
    <w:rsid w:val="00B2231B"/>
    <w:rsid w:val="00B229F1"/>
    <w:rsid w:val="00B23F34"/>
    <w:rsid w:val="00B25E4B"/>
    <w:rsid w:val="00B25F5C"/>
    <w:rsid w:val="00B3030F"/>
    <w:rsid w:val="00B340D2"/>
    <w:rsid w:val="00B343F5"/>
    <w:rsid w:val="00B37F09"/>
    <w:rsid w:val="00B52934"/>
    <w:rsid w:val="00B56600"/>
    <w:rsid w:val="00B56DB0"/>
    <w:rsid w:val="00B572FC"/>
    <w:rsid w:val="00B63A48"/>
    <w:rsid w:val="00B702A2"/>
    <w:rsid w:val="00B70B17"/>
    <w:rsid w:val="00B726E3"/>
    <w:rsid w:val="00B72F4D"/>
    <w:rsid w:val="00B735A8"/>
    <w:rsid w:val="00B8238C"/>
    <w:rsid w:val="00B83FEE"/>
    <w:rsid w:val="00B866BA"/>
    <w:rsid w:val="00B910F8"/>
    <w:rsid w:val="00B92A85"/>
    <w:rsid w:val="00B92BA0"/>
    <w:rsid w:val="00B92E55"/>
    <w:rsid w:val="00B97F0F"/>
    <w:rsid w:val="00BA241E"/>
    <w:rsid w:val="00BA643A"/>
    <w:rsid w:val="00BB2CD4"/>
    <w:rsid w:val="00BB32B6"/>
    <w:rsid w:val="00BB5597"/>
    <w:rsid w:val="00BB66B0"/>
    <w:rsid w:val="00BC2153"/>
    <w:rsid w:val="00BC4C3B"/>
    <w:rsid w:val="00BC6CFD"/>
    <w:rsid w:val="00BD05E4"/>
    <w:rsid w:val="00BD30AF"/>
    <w:rsid w:val="00BD7492"/>
    <w:rsid w:val="00BE2FE6"/>
    <w:rsid w:val="00BE4904"/>
    <w:rsid w:val="00BE4DE2"/>
    <w:rsid w:val="00BE668B"/>
    <w:rsid w:val="00BE7AB9"/>
    <w:rsid w:val="00BF380B"/>
    <w:rsid w:val="00BF4B05"/>
    <w:rsid w:val="00C01F22"/>
    <w:rsid w:val="00C04F1D"/>
    <w:rsid w:val="00C07B56"/>
    <w:rsid w:val="00C20E6E"/>
    <w:rsid w:val="00C215AD"/>
    <w:rsid w:val="00C2615F"/>
    <w:rsid w:val="00C274F0"/>
    <w:rsid w:val="00C31F8F"/>
    <w:rsid w:val="00C32DA5"/>
    <w:rsid w:val="00C354FA"/>
    <w:rsid w:val="00C35A5D"/>
    <w:rsid w:val="00C3694C"/>
    <w:rsid w:val="00C3703B"/>
    <w:rsid w:val="00C438C8"/>
    <w:rsid w:val="00C4785C"/>
    <w:rsid w:val="00C509AA"/>
    <w:rsid w:val="00C51869"/>
    <w:rsid w:val="00C523E0"/>
    <w:rsid w:val="00C5634E"/>
    <w:rsid w:val="00C62067"/>
    <w:rsid w:val="00C71EBE"/>
    <w:rsid w:val="00C729ED"/>
    <w:rsid w:val="00C73244"/>
    <w:rsid w:val="00C77638"/>
    <w:rsid w:val="00C87BAE"/>
    <w:rsid w:val="00C87D9C"/>
    <w:rsid w:val="00C90C6F"/>
    <w:rsid w:val="00C91B7C"/>
    <w:rsid w:val="00C93D73"/>
    <w:rsid w:val="00CA3273"/>
    <w:rsid w:val="00CA5057"/>
    <w:rsid w:val="00CB1C6E"/>
    <w:rsid w:val="00CB421D"/>
    <w:rsid w:val="00CC04D4"/>
    <w:rsid w:val="00CC0E3F"/>
    <w:rsid w:val="00CC1C17"/>
    <w:rsid w:val="00CC3ED7"/>
    <w:rsid w:val="00CC40EE"/>
    <w:rsid w:val="00CC59B6"/>
    <w:rsid w:val="00CC6D93"/>
    <w:rsid w:val="00CD6A6B"/>
    <w:rsid w:val="00CE06E5"/>
    <w:rsid w:val="00CE2819"/>
    <w:rsid w:val="00CE3A0A"/>
    <w:rsid w:val="00CE74B1"/>
    <w:rsid w:val="00CF19B3"/>
    <w:rsid w:val="00CF1F05"/>
    <w:rsid w:val="00CF3879"/>
    <w:rsid w:val="00CF4164"/>
    <w:rsid w:val="00CF576C"/>
    <w:rsid w:val="00CF748B"/>
    <w:rsid w:val="00D03B51"/>
    <w:rsid w:val="00D04145"/>
    <w:rsid w:val="00D06419"/>
    <w:rsid w:val="00D06E07"/>
    <w:rsid w:val="00D12A34"/>
    <w:rsid w:val="00D16DFB"/>
    <w:rsid w:val="00D20E2D"/>
    <w:rsid w:val="00D24334"/>
    <w:rsid w:val="00D27BC4"/>
    <w:rsid w:val="00D31336"/>
    <w:rsid w:val="00D31B81"/>
    <w:rsid w:val="00D3331C"/>
    <w:rsid w:val="00D3408C"/>
    <w:rsid w:val="00D41204"/>
    <w:rsid w:val="00D44EB5"/>
    <w:rsid w:val="00D46842"/>
    <w:rsid w:val="00D47AB4"/>
    <w:rsid w:val="00D51090"/>
    <w:rsid w:val="00D52DFD"/>
    <w:rsid w:val="00D65E79"/>
    <w:rsid w:val="00D70CD0"/>
    <w:rsid w:val="00D77E53"/>
    <w:rsid w:val="00D80EFF"/>
    <w:rsid w:val="00D84843"/>
    <w:rsid w:val="00D84ECE"/>
    <w:rsid w:val="00D8681D"/>
    <w:rsid w:val="00D87994"/>
    <w:rsid w:val="00D87ABA"/>
    <w:rsid w:val="00D93D15"/>
    <w:rsid w:val="00DA0594"/>
    <w:rsid w:val="00DA5DC2"/>
    <w:rsid w:val="00DA78FC"/>
    <w:rsid w:val="00DB5730"/>
    <w:rsid w:val="00DB79B5"/>
    <w:rsid w:val="00DB7ABA"/>
    <w:rsid w:val="00DC0867"/>
    <w:rsid w:val="00DC241F"/>
    <w:rsid w:val="00DC2745"/>
    <w:rsid w:val="00DC2F50"/>
    <w:rsid w:val="00DC3677"/>
    <w:rsid w:val="00DC369E"/>
    <w:rsid w:val="00DC38E2"/>
    <w:rsid w:val="00DD0664"/>
    <w:rsid w:val="00DD2CDC"/>
    <w:rsid w:val="00DE1FDE"/>
    <w:rsid w:val="00DE265C"/>
    <w:rsid w:val="00DE3FD2"/>
    <w:rsid w:val="00DE414D"/>
    <w:rsid w:val="00DE4DAB"/>
    <w:rsid w:val="00DE552A"/>
    <w:rsid w:val="00E0286F"/>
    <w:rsid w:val="00E043F3"/>
    <w:rsid w:val="00E0716D"/>
    <w:rsid w:val="00E12345"/>
    <w:rsid w:val="00E14241"/>
    <w:rsid w:val="00E27421"/>
    <w:rsid w:val="00E27CF7"/>
    <w:rsid w:val="00E33A1E"/>
    <w:rsid w:val="00E350D7"/>
    <w:rsid w:val="00E366A4"/>
    <w:rsid w:val="00E3703E"/>
    <w:rsid w:val="00E4418A"/>
    <w:rsid w:val="00E45AEB"/>
    <w:rsid w:val="00E47CE4"/>
    <w:rsid w:val="00E51EC4"/>
    <w:rsid w:val="00E73158"/>
    <w:rsid w:val="00E773EA"/>
    <w:rsid w:val="00E80E0B"/>
    <w:rsid w:val="00E824BC"/>
    <w:rsid w:val="00E85CC8"/>
    <w:rsid w:val="00E8606E"/>
    <w:rsid w:val="00E927CC"/>
    <w:rsid w:val="00E932A0"/>
    <w:rsid w:val="00E93FD2"/>
    <w:rsid w:val="00E96BF5"/>
    <w:rsid w:val="00E97943"/>
    <w:rsid w:val="00EA021A"/>
    <w:rsid w:val="00EA182E"/>
    <w:rsid w:val="00EB39ED"/>
    <w:rsid w:val="00ED04E7"/>
    <w:rsid w:val="00ED0A15"/>
    <w:rsid w:val="00ED1BC9"/>
    <w:rsid w:val="00ED4623"/>
    <w:rsid w:val="00ED5F71"/>
    <w:rsid w:val="00ED6B36"/>
    <w:rsid w:val="00ED7BD4"/>
    <w:rsid w:val="00EE66AB"/>
    <w:rsid w:val="00EF3289"/>
    <w:rsid w:val="00F0177D"/>
    <w:rsid w:val="00F03930"/>
    <w:rsid w:val="00F039CE"/>
    <w:rsid w:val="00F042BA"/>
    <w:rsid w:val="00F04BE6"/>
    <w:rsid w:val="00F04CFE"/>
    <w:rsid w:val="00F058BC"/>
    <w:rsid w:val="00F06341"/>
    <w:rsid w:val="00F15436"/>
    <w:rsid w:val="00F16CE7"/>
    <w:rsid w:val="00F17C05"/>
    <w:rsid w:val="00F205BB"/>
    <w:rsid w:val="00F23302"/>
    <w:rsid w:val="00F2507B"/>
    <w:rsid w:val="00F26F65"/>
    <w:rsid w:val="00F354E1"/>
    <w:rsid w:val="00F377BB"/>
    <w:rsid w:val="00F416A0"/>
    <w:rsid w:val="00F458E2"/>
    <w:rsid w:val="00F466FE"/>
    <w:rsid w:val="00F51F9E"/>
    <w:rsid w:val="00F52CBF"/>
    <w:rsid w:val="00F554A9"/>
    <w:rsid w:val="00F6167C"/>
    <w:rsid w:val="00F62106"/>
    <w:rsid w:val="00F63240"/>
    <w:rsid w:val="00F66BC8"/>
    <w:rsid w:val="00F66C4D"/>
    <w:rsid w:val="00F74B7E"/>
    <w:rsid w:val="00F76E55"/>
    <w:rsid w:val="00F778B4"/>
    <w:rsid w:val="00F815C3"/>
    <w:rsid w:val="00F8712F"/>
    <w:rsid w:val="00F87B9C"/>
    <w:rsid w:val="00F9152A"/>
    <w:rsid w:val="00F92424"/>
    <w:rsid w:val="00F92B1F"/>
    <w:rsid w:val="00F92FD1"/>
    <w:rsid w:val="00F948EA"/>
    <w:rsid w:val="00F9697F"/>
    <w:rsid w:val="00FA0EDB"/>
    <w:rsid w:val="00FA178C"/>
    <w:rsid w:val="00FA2AA4"/>
    <w:rsid w:val="00FB5EAF"/>
    <w:rsid w:val="00FB6AE9"/>
    <w:rsid w:val="00FC0C85"/>
    <w:rsid w:val="00FC65FB"/>
    <w:rsid w:val="00FC68E6"/>
    <w:rsid w:val="00FE0509"/>
    <w:rsid w:val="00FE24A2"/>
    <w:rsid w:val="00FE598F"/>
    <w:rsid w:val="00FE61A0"/>
    <w:rsid w:val="00FE61EC"/>
    <w:rsid w:val="00FE71F3"/>
    <w:rsid w:val="00FE7F58"/>
    <w:rsid w:val="00FF21B1"/>
    <w:rsid w:val="00FF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45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145"/>
    <w:pPr>
      <w:keepNext/>
      <w:keepLines/>
      <w:numPr>
        <w:numId w:val="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145"/>
    <w:pPr>
      <w:keepNext/>
      <w:numPr>
        <w:ilvl w:val="1"/>
        <w:numId w:val="4"/>
      </w:numPr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4145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145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04145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145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145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145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145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Bullets,List Paragraph (numbered (a)),Numbered List Paragraph"/>
    <w:basedOn w:val="Normal"/>
    <w:link w:val="ListParagraphChar"/>
    <w:uiPriority w:val="34"/>
    <w:qFormat/>
    <w:rsid w:val="00D04145"/>
    <w:pPr>
      <w:ind w:left="720"/>
      <w:contextualSpacing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D04145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041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04145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04145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145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D04145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145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145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14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1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Default">
    <w:name w:val="Default"/>
    <w:rsid w:val="00D04145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2D0AD7"/>
    <w:rPr>
      <w:rFonts w:ascii="ArialMT" w:hAnsi="ArialMT" w:hint="default"/>
      <w:b w:val="0"/>
      <w:bCs w:val="0"/>
      <w:i w:val="0"/>
      <w:iCs w:val="0"/>
      <w:color w:val="222222"/>
      <w:sz w:val="18"/>
      <w:szCs w:val="18"/>
    </w:rPr>
  </w:style>
  <w:style w:type="paragraph" w:styleId="NormalWeb">
    <w:name w:val="Normal (Web)"/>
    <w:basedOn w:val="Normal"/>
    <w:uiPriority w:val="99"/>
    <w:unhideWhenUsed/>
    <w:rsid w:val="002D0A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ntstyle21">
    <w:name w:val="fontstyle21"/>
    <w:basedOn w:val="DefaultParagraphFont"/>
    <w:rsid w:val="004D6294"/>
    <w:rPr>
      <w:rFonts w:ascii="Garamond" w:hAnsi="Garamond" w:hint="default"/>
      <w:b w:val="0"/>
      <w:bCs w:val="0"/>
      <w:i w:val="0"/>
      <w:iCs w:val="0"/>
      <w:color w:val="0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34F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F9B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34F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F9B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B4B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B4B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B25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5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5D5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5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5D5"/>
    <w:rPr>
      <w:rFonts w:eastAsiaTheme="minorEastAsia"/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C34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342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1219B"/>
    <w:pPr>
      <w:spacing w:line="240" w:lineRule="auto"/>
    </w:pPr>
    <w:rPr>
      <w:rFonts w:ascii="Calibri" w:eastAsia="Times New Roman" w:hAnsi="Calibri" w:cs="Times New Roman"/>
      <w:b/>
      <w:bCs/>
      <w:color w:val="4F81BD" w:themeColor="accent1"/>
      <w:sz w:val="18"/>
      <w:szCs w:val="18"/>
      <w:lang w:val="en-GB" w:eastAsia="en-GB"/>
    </w:rPr>
  </w:style>
  <w:style w:type="table" w:customStyle="1" w:styleId="LightGrid1">
    <w:name w:val="Light Grid1"/>
    <w:basedOn w:val="TableNormal"/>
    <w:uiPriority w:val="62"/>
    <w:rsid w:val="0081219B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ListParagraphChar">
    <w:name w:val="List Paragraph Char"/>
    <w:aliases w:val="Heading II Char,List Paragraph1 Char,Bullets Char,List Paragraph (numbered (a)) Char,Numbered List Paragraph Char"/>
    <w:link w:val="ListParagraph"/>
    <w:uiPriority w:val="34"/>
    <w:rsid w:val="00F06341"/>
    <w:rPr>
      <w:rFonts w:ascii="Calibri" w:eastAsia="Times New Roman" w:hAnsi="Calibri" w:cs="Times New Roman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34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F0634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45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145"/>
    <w:pPr>
      <w:keepNext/>
      <w:keepLines/>
      <w:numPr>
        <w:numId w:val="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145"/>
    <w:pPr>
      <w:keepNext/>
      <w:numPr>
        <w:ilvl w:val="1"/>
        <w:numId w:val="4"/>
      </w:numPr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4145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145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04145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145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145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145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145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Bullets,List Paragraph (numbered (a)),Numbered List Paragraph"/>
    <w:basedOn w:val="Normal"/>
    <w:link w:val="ListParagraphChar"/>
    <w:uiPriority w:val="34"/>
    <w:qFormat/>
    <w:rsid w:val="00D04145"/>
    <w:pPr>
      <w:ind w:left="720"/>
      <w:contextualSpacing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D04145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041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04145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04145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145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D04145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145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145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14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1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Default">
    <w:name w:val="Default"/>
    <w:rsid w:val="00D04145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2D0AD7"/>
    <w:rPr>
      <w:rFonts w:ascii="ArialMT" w:hAnsi="ArialMT" w:hint="default"/>
      <w:b w:val="0"/>
      <w:bCs w:val="0"/>
      <w:i w:val="0"/>
      <w:iCs w:val="0"/>
      <w:color w:val="222222"/>
      <w:sz w:val="18"/>
      <w:szCs w:val="18"/>
    </w:rPr>
  </w:style>
  <w:style w:type="paragraph" w:styleId="NormalWeb">
    <w:name w:val="Normal (Web)"/>
    <w:basedOn w:val="Normal"/>
    <w:uiPriority w:val="99"/>
    <w:unhideWhenUsed/>
    <w:rsid w:val="002D0A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ntstyle21">
    <w:name w:val="fontstyle21"/>
    <w:basedOn w:val="DefaultParagraphFont"/>
    <w:rsid w:val="004D6294"/>
    <w:rPr>
      <w:rFonts w:ascii="Garamond" w:hAnsi="Garamond" w:hint="default"/>
      <w:b w:val="0"/>
      <w:bCs w:val="0"/>
      <w:i w:val="0"/>
      <w:iCs w:val="0"/>
      <w:color w:val="0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34F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F9B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34F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F9B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B4B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B4B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B25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5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5D5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5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5D5"/>
    <w:rPr>
      <w:rFonts w:eastAsiaTheme="minorEastAsia"/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C34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342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1219B"/>
    <w:pPr>
      <w:spacing w:line="240" w:lineRule="auto"/>
    </w:pPr>
    <w:rPr>
      <w:rFonts w:ascii="Calibri" w:eastAsia="Times New Roman" w:hAnsi="Calibri" w:cs="Times New Roman"/>
      <w:b/>
      <w:bCs/>
      <w:color w:val="4F81BD" w:themeColor="accent1"/>
      <w:sz w:val="18"/>
      <w:szCs w:val="18"/>
      <w:lang w:val="en-GB" w:eastAsia="en-GB"/>
    </w:rPr>
  </w:style>
  <w:style w:type="table" w:customStyle="1" w:styleId="LightGrid1">
    <w:name w:val="Light Grid1"/>
    <w:basedOn w:val="TableNormal"/>
    <w:uiPriority w:val="62"/>
    <w:rsid w:val="0081219B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ListParagraphChar">
    <w:name w:val="List Paragraph Char"/>
    <w:aliases w:val="Heading II Char,List Paragraph1 Char,Bullets Char,List Paragraph (numbered (a)) Char,Numbered List Paragraph Char"/>
    <w:link w:val="ListParagraph"/>
    <w:uiPriority w:val="34"/>
    <w:rsid w:val="00F06341"/>
    <w:rPr>
      <w:rFonts w:ascii="Calibri" w:eastAsia="Times New Roman" w:hAnsi="Calibri" w:cs="Times New Roman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34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F0634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01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6</Pages>
  <Words>814</Words>
  <Characters>464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30</cp:revision>
  <cp:lastPrinted>2021-01-21T15:44:00Z</cp:lastPrinted>
  <dcterms:created xsi:type="dcterms:W3CDTF">2021-12-12T07:32:00Z</dcterms:created>
  <dcterms:modified xsi:type="dcterms:W3CDTF">2022-02-06T12:24:00Z</dcterms:modified>
</cp:coreProperties>
</file>